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E4D9F" w14:textId="35401014" w:rsidR="00774214" w:rsidRDefault="00774214" w:rsidP="00E90725">
      <w:pPr>
        <w:spacing w:line="360" w:lineRule="auto"/>
        <w:contextualSpacing/>
        <w:rPr>
          <w:rFonts w:ascii="Times New Roman" w:hAnsi="Times New Roman" w:cs="Times New Roman"/>
          <w:b/>
          <w:sz w:val="32"/>
          <w:szCs w:val="32"/>
        </w:rPr>
      </w:pPr>
      <w:proofErr w:type="gramStart"/>
      <w:r>
        <w:rPr>
          <w:rFonts w:ascii="Times New Roman" w:hAnsi="Times New Roman" w:cs="Times New Roman"/>
          <w:b/>
          <w:sz w:val="32"/>
          <w:szCs w:val="32"/>
        </w:rPr>
        <w:t>SUPPLEMENTAL FIGURES for Gordon et al.</w:t>
      </w:r>
      <w:proofErr w:type="gramEnd"/>
    </w:p>
    <w:p w14:paraId="12D4B2BE" w14:textId="77777777" w:rsidR="00774214" w:rsidRDefault="00774214" w:rsidP="00E90725">
      <w:pPr>
        <w:spacing w:line="360" w:lineRule="auto"/>
        <w:contextualSpacing/>
        <w:rPr>
          <w:rFonts w:ascii="Times New Roman" w:hAnsi="Times New Roman" w:cs="Times New Roman"/>
          <w:b/>
          <w:sz w:val="32"/>
          <w:szCs w:val="32"/>
        </w:rPr>
      </w:pPr>
    </w:p>
    <w:p w14:paraId="57983D18" w14:textId="2494C7F8" w:rsidR="001E206B" w:rsidRDefault="00783C52" w:rsidP="00E90725">
      <w:pPr>
        <w:spacing w:line="360" w:lineRule="auto"/>
        <w:contextualSpacing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C</w:t>
      </w:r>
      <w:r w:rsidR="003F7435">
        <w:rPr>
          <w:rFonts w:ascii="Times New Roman" w:hAnsi="Times New Roman" w:cs="Times New Roman"/>
          <w:b/>
          <w:sz w:val="32"/>
          <w:szCs w:val="32"/>
        </w:rPr>
        <w:t>haracterization</w:t>
      </w:r>
      <w:r w:rsidR="00C572EF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1E206B">
        <w:rPr>
          <w:rFonts w:ascii="Times New Roman" w:hAnsi="Times New Roman" w:cs="Times New Roman"/>
          <w:b/>
          <w:sz w:val="32"/>
          <w:szCs w:val="32"/>
        </w:rPr>
        <w:t xml:space="preserve">of </w:t>
      </w:r>
      <w:proofErr w:type="spellStart"/>
      <w:r w:rsidR="00D321FA">
        <w:rPr>
          <w:rFonts w:ascii="Times New Roman" w:hAnsi="Times New Roman" w:cs="Times New Roman"/>
          <w:b/>
          <w:i/>
          <w:sz w:val="32"/>
          <w:szCs w:val="32"/>
        </w:rPr>
        <w:t>Triticum</w:t>
      </w:r>
      <w:proofErr w:type="spellEnd"/>
      <w:r w:rsidR="001E206B" w:rsidRPr="008058F0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="001E206B" w:rsidRPr="008058F0">
        <w:rPr>
          <w:rFonts w:ascii="Times New Roman" w:hAnsi="Times New Roman" w:cs="Times New Roman"/>
          <w:b/>
          <w:i/>
          <w:sz w:val="32"/>
          <w:szCs w:val="32"/>
        </w:rPr>
        <w:t>aestivum</w:t>
      </w:r>
      <w:proofErr w:type="spellEnd"/>
      <w:r w:rsidR="001E206B" w:rsidRPr="008058F0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1E206B">
        <w:rPr>
          <w:rFonts w:ascii="Times New Roman" w:hAnsi="Times New Roman" w:cs="Times New Roman"/>
          <w:b/>
          <w:sz w:val="32"/>
          <w:szCs w:val="32"/>
        </w:rPr>
        <w:t>abscisic acid r</w:t>
      </w:r>
      <w:r w:rsidR="001E206B" w:rsidRPr="00221B3F">
        <w:rPr>
          <w:rFonts w:ascii="Times New Roman" w:hAnsi="Times New Roman" w:cs="Times New Roman"/>
          <w:b/>
          <w:sz w:val="32"/>
          <w:szCs w:val="32"/>
        </w:rPr>
        <w:t>eceptor</w:t>
      </w:r>
      <w:r w:rsidR="001E206B">
        <w:rPr>
          <w:rFonts w:ascii="Times New Roman" w:hAnsi="Times New Roman" w:cs="Times New Roman"/>
          <w:b/>
          <w:sz w:val="32"/>
          <w:szCs w:val="32"/>
        </w:rPr>
        <w:t>s</w:t>
      </w:r>
      <w:r w:rsidR="00D321FA">
        <w:rPr>
          <w:rFonts w:ascii="Times New Roman" w:hAnsi="Times New Roman" w:cs="Times New Roman"/>
          <w:b/>
          <w:sz w:val="32"/>
          <w:szCs w:val="32"/>
        </w:rPr>
        <w:t xml:space="preserve"> and a</w:t>
      </w:r>
      <w:r w:rsidR="001B533F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3A3912">
        <w:rPr>
          <w:rFonts w:ascii="Times New Roman" w:hAnsi="Times New Roman" w:cs="Times New Roman"/>
          <w:b/>
          <w:sz w:val="32"/>
          <w:szCs w:val="32"/>
        </w:rPr>
        <w:t xml:space="preserve">possible </w:t>
      </w:r>
      <w:r w:rsidR="001B533F">
        <w:rPr>
          <w:rFonts w:ascii="Times New Roman" w:hAnsi="Times New Roman" w:cs="Times New Roman"/>
          <w:b/>
          <w:sz w:val="32"/>
          <w:szCs w:val="32"/>
        </w:rPr>
        <w:t>role</w:t>
      </w:r>
      <w:r w:rsidR="003F7435">
        <w:rPr>
          <w:rFonts w:ascii="Times New Roman" w:hAnsi="Times New Roman" w:cs="Times New Roman"/>
          <w:b/>
          <w:sz w:val="32"/>
          <w:szCs w:val="32"/>
        </w:rPr>
        <w:t xml:space="preserve"> for </w:t>
      </w:r>
      <w:r w:rsidR="003A3912">
        <w:rPr>
          <w:rFonts w:ascii="Times New Roman" w:hAnsi="Times New Roman" w:cs="Times New Roman"/>
          <w:b/>
          <w:sz w:val="32"/>
          <w:szCs w:val="32"/>
        </w:rPr>
        <w:t>the</w:t>
      </w:r>
      <w:r w:rsidR="00A07900">
        <w:rPr>
          <w:rFonts w:ascii="Times New Roman" w:hAnsi="Times New Roman" w:cs="Times New Roman"/>
          <w:b/>
          <w:sz w:val="32"/>
          <w:szCs w:val="32"/>
        </w:rPr>
        <w:t>se</w:t>
      </w:r>
      <w:r w:rsidR="003A3912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1B533F">
        <w:rPr>
          <w:rFonts w:ascii="Times New Roman" w:hAnsi="Times New Roman" w:cs="Times New Roman"/>
          <w:b/>
          <w:sz w:val="32"/>
          <w:szCs w:val="32"/>
        </w:rPr>
        <w:t xml:space="preserve">in </w:t>
      </w:r>
      <w:r w:rsidR="00E13B34">
        <w:rPr>
          <w:rFonts w:ascii="Times New Roman" w:hAnsi="Times New Roman" w:cs="Times New Roman"/>
          <w:b/>
          <w:sz w:val="32"/>
          <w:szCs w:val="32"/>
        </w:rPr>
        <w:t xml:space="preserve">mediating </w:t>
      </w:r>
      <w:r w:rsidR="00A07900" w:rsidRPr="00A07900">
        <w:rPr>
          <w:rFonts w:ascii="Times New Roman" w:hAnsi="Times New Roman" w:cs="Times New Roman"/>
          <w:b/>
          <w:i/>
          <w:sz w:val="32"/>
          <w:szCs w:val="32"/>
        </w:rPr>
        <w:t>Fusarium</w:t>
      </w:r>
      <w:r w:rsidR="00A07900">
        <w:rPr>
          <w:rFonts w:ascii="Times New Roman" w:hAnsi="Times New Roman" w:cs="Times New Roman"/>
          <w:b/>
          <w:sz w:val="32"/>
          <w:szCs w:val="32"/>
        </w:rPr>
        <w:t xml:space="preserve"> head b</w:t>
      </w:r>
      <w:r w:rsidR="001B533F">
        <w:rPr>
          <w:rFonts w:ascii="Times New Roman" w:hAnsi="Times New Roman" w:cs="Times New Roman"/>
          <w:b/>
          <w:sz w:val="32"/>
          <w:szCs w:val="32"/>
        </w:rPr>
        <w:t>light susceptibility</w:t>
      </w:r>
      <w:r w:rsidR="00D321FA">
        <w:rPr>
          <w:rFonts w:ascii="Times New Roman" w:hAnsi="Times New Roman" w:cs="Times New Roman"/>
          <w:b/>
          <w:sz w:val="32"/>
          <w:szCs w:val="32"/>
        </w:rPr>
        <w:t xml:space="preserve"> in wheat</w:t>
      </w:r>
    </w:p>
    <w:p w14:paraId="6D67A344" w14:textId="77777777" w:rsidR="00194C0E" w:rsidRDefault="00194C0E" w:rsidP="00E90725">
      <w:pPr>
        <w:spacing w:line="360" w:lineRule="auto"/>
        <w:contextualSpacing/>
        <w:rPr>
          <w:rFonts w:ascii="Times New Roman" w:hAnsi="Times New Roman" w:cs="Times New Roman"/>
          <w:b/>
          <w:sz w:val="32"/>
          <w:szCs w:val="32"/>
        </w:rPr>
      </w:pPr>
    </w:p>
    <w:p w14:paraId="066CAA19" w14:textId="77777777" w:rsidR="001E206B" w:rsidRDefault="001E206B" w:rsidP="00E907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1C63589" w14:textId="646FF318" w:rsidR="001E206B" w:rsidRDefault="001E206B" w:rsidP="00E90725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221B3F">
        <w:rPr>
          <w:rFonts w:ascii="Times New Roman" w:hAnsi="Times New Roman" w:cs="Times New Roman"/>
          <w:b/>
          <w:sz w:val="24"/>
          <w:szCs w:val="24"/>
        </w:rPr>
        <w:t xml:space="preserve">Cameron </w:t>
      </w:r>
      <w:r w:rsidR="00C15F6B">
        <w:rPr>
          <w:rFonts w:ascii="Times New Roman" w:hAnsi="Times New Roman" w:cs="Times New Roman"/>
          <w:b/>
          <w:sz w:val="24"/>
          <w:szCs w:val="24"/>
        </w:rPr>
        <w:t xml:space="preserve">S. </w:t>
      </w:r>
      <w:r w:rsidRPr="00221B3F">
        <w:rPr>
          <w:rFonts w:ascii="Times New Roman" w:hAnsi="Times New Roman" w:cs="Times New Roman"/>
          <w:b/>
          <w:sz w:val="24"/>
          <w:szCs w:val="24"/>
        </w:rPr>
        <w:t>Gordon</w:t>
      </w:r>
      <w:r w:rsidRPr="00221B3F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221B3F">
        <w:rPr>
          <w:rFonts w:ascii="Times New Roman" w:hAnsi="Times New Roman" w:cs="Times New Roman"/>
          <w:b/>
          <w:sz w:val="24"/>
          <w:szCs w:val="24"/>
        </w:rPr>
        <w:t>, Nandhakishore Rajagopalan</w:t>
      </w:r>
      <w:r w:rsidRPr="00221B3F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221B3F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1B533F">
        <w:rPr>
          <w:rFonts w:ascii="Times New Roman" w:hAnsi="Times New Roman" w:cs="Times New Roman"/>
          <w:b/>
          <w:sz w:val="24"/>
          <w:szCs w:val="24"/>
        </w:rPr>
        <w:t xml:space="preserve">Eddy </w:t>
      </w:r>
      <w:r w:rsidR="00BA48D0">
        <w:rPr>
          <w:rFonts w:ascii="Times New Roman" w:hAnsi="Times New Roman" w:cs="Times New Roman"/>
          <w:b/>
          <w:sz w:val="24"/>
          <w:szCs w:val="24"/>
        </w:rPr>
        <w:t xml:space="preserve">P. </w:t>
      </w:r>
      <w:r w:rsidRPr="001B533F">
        <w:rPr>
          <w:rFonts w:ascii="Times New Roman" w:hAnsi="Times New Roman" w:cs="Times New Roman"/>
          <w:b/>
          <w:sz w:val="24"/>
          <w:szCs w:val="24"/>
        </w:rPr>
        <w:t>Ris</w:t>
      </w:r>
      <w:r w:rsidR="005E2F0D">
        <w:rPr>
          <w:rFonts w:ascii="Times New Roman" w:hAnsi="Times New Roman" w:cs="Times New Roman"/>
          <w:b/>
          <w:sz w:val="24"/>
          <w:szCs w:val="24"/>
        </w:rPr>
        <w:t>se</w:t>
      </w:r>
      <w:r w:rsidRPr="001B533F">
        <w:rPr>
          <w:rFonts w:ascii="Times New Roman" w:hAnsi="Times New Roman" w:cs="Times New Roman"/>
          <w:b/>
          <w:sz w:val="24"/>
          <w:szCs w:val="24"/>
        </w:rPr>
        <w:t>euw</w:t>
      </w:r>
      <w:r w:rsidRPr="001B533F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1B533F">
        <w:rPr>
          <w:rFonts w:ascii="Times New Roman" w:hAnsi="Times New Roman" w:cs="Times New Roman"/>
          <w:b/>
          <w:sz w:val="24"/>
          <w:szCs w:val="24"/>
        </w:rPr>
        <w:t>,</w:t>
      </w:r>
      <w:r w:rsidR="00EF0C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2EF8" w:rsidRPr="001C3BEF">
        <w:rPr>
          <w:rFonts w:ascii="Times New Roman" w:hAnsi="Times New Roman" w:cs="Times New Roman"/>
          <w:b/>
          <w:sz w:val="24"/>
          <w:szCs w:val="24"/>
        </w:rPr>
        <w:t>Marci Surpin</w:t>
      </w:r>
      <w:r w:rsidR="007A2EF8" w:rsidRPr="001C3BEF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="007A2EF8" w:rsidRPr="001C3BEF">
        <w:rPr>
          <w:rFonts w:ascii="Times New Roman" w:hAnsi="Times New Roman" w:cs="Times New Roman"/>
          <w:b/>
          <w:sz w:val="24"/>
          <w:szCs w:val="24"/>
        </w:rPr>
        <w:t>,</w:t>
      </w:r>
      <w:r w:rsidR="007A2EF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B533F">
        <w:rPr>
          <w:rFonts w:ascii="Times New Roman" w:hAnsi="Times New Roman" w:cs="Times New Roman"/>
          <w:b/>
          <w:sz w:val="24"/>
          <w:szCs w:val="24"/>
        </w:rPr>
        <w:t>Fraser</w:t>
      </w:r>
      <w:r w:rsidRPr="00221B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6C2B">
        <w:rPr>
          <w:rFonts w:ascii="Times New Roman" w:hAnsi="Times New Roman" w:cs="Times New Roman"/>
          <w:b/>
          <w:sz w:val="24"/>
          <w:szCs w:val="24"/>
        </w:rPr>
        <w:t xml:space="preserve">J. </w:t>
      </w:r>
      <w:r w:rsidRPr="00221B3F">
        <w:rPr>
          <w:rFonts w:ascii="Times New Roman" w:hAnsi="Times New Roman" w:cs="Times New Roman"/>
          <w:b/>
          <w:sz w:val="24"/>
          <w:szCs w:val="24"/>
        </w:rPr>
        <w:t>Ball</w:t>
      </w:r>
      <w:r w:rsidRPr="00221B3F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221B3F">
        <w:rPr>
          <w:rFonts w:ascii="Times New Roman" w:hAnsi="Times New Roman" w:cs="Times New Roman"/>
          <w:b/>
          <w:sz w:val="24"/>
          <w:szCs w:val="24"/>
        </w:rPr>
        <w:t xml:space="preserve">, Carla </w:t>
      </w:r>
      <w:r w:rsidR="00BA48D0">
        <w:rPr>
          <w:rFonts w:ascii="Times New Roman" w:hAnsi="Times New Roman" w:cs="Times New Roman"/>
          <w:b/>
          <w:sz w:val="24"/>
          <w:szCs w:val="24"/>
        </w:rPr>
        <w:t xml:space="preserve">J. </w:t>
      </w:r>
      <w:r w:rsidRPr="00221B3F">
        <w:rPr>
          <w:rFonts w:ascii="Times New Roman" w:hAnsi="Times New Roman" w:cs="Times New Roman"/>
          <w:b/>
          <w:sz w:val="24"/>
          <w:szCs w:val="24"/>
        </w:rPr>
        <w:t>Barber</w:t>
      </w:r>
      <w:r w:rsidRPr="00221B3F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221B3F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740CCB">
        <w:rPr>
          <w:rFonts w:ascii="Times New Roman" w:hAnsi="Times New Roman" w:cs="Times New Roman"/>
          <w:b/>
          <w:sz w:val="24"/>
          <w:szCs w:val="24"/>
        </w:rPr>
        <w:t xml:space="preserve">Leann </w:t>
      </w:r>
      <w:r w:rsidR="00CA45ED">
        <w:rPr>
          <w:rFonts w:ascii="Times New Roman" w:hAnsi="Times New Roman" w:cs="Times New Roman"/>
          <w:b/>
          <w:sz w:val="24"/>
          <w:szCs w:val="24"/>
        </w:rPr>
        <w:t xml:space="preserve">M. </w:t>
      </w:r>
      <w:r w:rsidR="00740CCB">
        <w:rPr>
          <w:rFonts w:ascii="Times New Roman" w:hAnsi="Times New Roman" w:cs="Times New Roman"/>
          <w:b/>
          <w:sz w:val="24"/>
          <w:szCs w:val="24"/>
        </w:rPr>
        <w:t>Buhrow</w:t>
      </w:r>
      <w:r w:rsidR="00740CCB" w:rsidRPr="00740CCB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740CCB">
        <w:rPr>
          <w:rFonts w:ascii="Times New Roman" w:hAnsi="Times New Roman" w:cs="Times New Roman"/>
          <w:b/>
          <w:sz w:val="24"/>
          <w:szCs w:val="24"/>
        </w:rPr>
        <w:t xml:space="preserve">, Shawn </w:t>
      </w:r>
      <w:r w:rsidR="00CA45ED">
        <w:rPr>
          <w:rFonts w:ascii="Times New Roman" w:hAnsi="Times New Roman" w:cs="Times New Roman"/>
          <w:b/>
          <w:sz w:val="24"/>
          <w:szCs w:val="24"/>
        </w:rPr>
        <w:t xml:space="preserve">M. </w:t>
      </w:r>
      <w:r w:rsidR="00740CCB" w:rsidRPr="00740CCB">
        <w:rPr>
          <w:rFonts w:ascii="Times New Roman" w:hAnsi="Times New Roman" w:cs="Times New Roman"/>
          <w:b/>
          <w:sz w:val="24"/>
          <w:szCs w:val="24"/>
        </w:rPr>
        <w:t>Clark</w:t>
      </w:r>
      <w:r w:rsidR="00740CCB" w:rsidRPr="00740CCB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740CCB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EF0C27" w:rsidRPr="00A72C4D">
        <w:rPr>
          <w:rFonts w:ascii="Times New Roman" w:hAnsi="Times New Roman" w:cs="Times New Roman"/>
          <w:b/>
          <w:sz w:val="24"/>
          <w:szCs w:val="24"/>
        </w:rPr>
        <w:t>Jon</w:t>
      </w:r>
      <w:r w:rsidR="00FC3FCE">
        <w:rPr>
          <w:rFonts w:ascii="Times New Roman" w:hAnsi="Times New Roman" w:cs="Times New Roman"/>
          <w:b/>
          <w:sz w:val="24"/>
          <w:szCs w:val="24"/>
        </w:rPr>
        <w:t>athan E.</w:t>
      </w:r>
      <w:r w:rsidR="00EF0C27" w:rsidRPr="00A72C4D">
        <w:rPr>
          <w:rFonts w:ascii="Times New Roman" w:hAnsi="Times New Roman" w:cs="Times New Roman"/>
          <w:b/>
          <w:sz w:val="24"/>
          <w:szCs w:val="24"/>
        </w:rPr>
        <w:t xml:space="preserve"> Page</w:t>
      </w:r>
      <w:r w:rsidR="00EF0C27" w:rsidRPr="00A72C4D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EF0C27" w:rsidRPr="00A72C4D">
        <w:rPr>
          <w:rFonts w:ascii="Times New Roman" w:hAnsi="Times New Roman" w:cs="Times New Roman"/>
          <w:b/>
          <w:sz w:val="24"/>
          <w:szCs w:val="24"/>
        </w:rPr>
        <w:t xml:space="preserve">, Chris </w:t>
      </w:r>
      <w:r w:rsidR="00CA45ED">
        <w:rPr>
          <w:rFonts w:ascii="Times New Roman" w:hAnsi="Times New Roman" w:cs="Times New Roman"/>
          <w:b/>
          <w:sz w:val="24"/>
          <w:szCs w:val="24"/>
        </w:rPr>
        <w:t xml:space="preserve">D. </w:t>
      </w:r>
      <w:r w:rsidR="00EF0C27" w:rsidRPr="00A72C4D">
        <w:rPr>
          <w:rFonts w:ascii="Times New Roman" w:hAnsi="Times New Roman" w:cs="Times New Roman"/>
          <w:b/>
          <w:sz w:val="24"/>
          <w:szCs w:val="24"/>
        </w:rPr>
        <w:t>Todd</w:t>
      </w:r>
      <w:r w:rsidR="007A2EF8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="00EF0C27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Suzanne R. Abrams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7B423C">
        <w:rPr>
          <w:rFonts w:ascii="Times New Roman" w:hAnsi="Times New Roman" w:cs="Times New Roman"/>
          <w:b/>
          <w:sz w:val="24"/>
          <w:szCs w:val="24"/>
          <w:vertAlign w:val="superscript"/>
        </w:rPr>
        <w:t>,</w:t>
      </w:r>
      <w:r w:rsidR="007A2EF8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, </w:t>
      </w:r>
      <w:r w:rsidRPr="00221B3F">
        <w:rPr>
          <w:rFonts w:ascii="Times New Roman" w:hAnsi="Times New Roman" w:cs="Times New Roman"/>
          <w:b/>
          <w:sz w:val="24"/>
          <w:szCs w:val="24"/>
        </w:rPr>
        <w:t xml:space="preserve">Michele </w:t>
      </w:r>
      <w:r>
        <w:rPr>
          <w:rFonts w:ascii="Times New Roman" w:hAnsi="Times New Roman" w:cs="Times New Roman"/>
          <w:b/>
          <w:sz w:val="24"/>
          <w:szCs w:val="24"/>
        </w:rPr>
        <w:t xml:space="preserve">C. </w:t>
      </w:r>
      <w:r w:rsidRPr="00221B3F">
        <w:rPr>
          <w:rFonts w:ascii="Times New Roman" w:hAnsi="Times New Roman" w:cs="Times New Roman"/>
          <w:b/>
          <w:sz w:val="24"/>
          <w:szCs w:val="24"/>
        </w:rPr>
        <w:t>Loewen</w:t>
      </w:r>
      <w:r w:rsidRPr="00221B3F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221B3F">
        <w:rPr>
          <w:rFonts w:ascii="Times New Roman" w:hAnsi="Times New Roman" w:cs="Times New Roman"/>
          <w:b/>
          <w:sz w:val="24"/>
          <w:szCs w:val="24"/>
        </w:rPr>
        <w:t>*</w:t>
      </w:r>
    </w:p>
    <w:p w14:paraId="7C0081F0" w14:textId="77777777" w:rsidR="001E206B" w:rsidRPr="00221B3F" w:rsidRDefault="001E206B" w:rsidP="00E90725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A85C4BB" w14:textId="77777777" w:rsidR="001E206B" w:rsidRPr="00221B3F" w:rsidRDefault="001E206B" w:rsidP="00E90725">
      <w:pPr>
        <w:pStyle w:val="Paragraph"/>
        <w:spacing w:before="0" w:line="360" w:lineRule="auto"/>
        <w:ind w:firstLine="0"/>
      </w:pPr>
      <w:r w:rsidRPr="00221B3F">
        <w:rPr>
          <w:vertAlign w:val="superscript"/>
        </w:rPr>
        <w:t>1</w:t>
      </w:r>
      <w:r w:rsidRPr="00221B3F">
        <w:t xml:space="preserve"> Department of Biochemistry, University of Saskatchewan, 107 Wiggins Rd., Saskatoon, SK, S7N 5E5, Canada </w:t>
      </w:r>
    </w:p>
    <w:p w14:paraId="38D90D2E" w14:textId="77777777" w:rsidR="001E206B" w:rsidRPr="00221B3F" w:rsidRDefault="001E206B" w:rsidP="00E90725">
      <w:pPr>
        <w:pStyle w:val="Paragraph"/>
        <w:spacing w:before="0" w:line="360" w:lineRule="auto"/>
        <w:ind w:firstLine="0"/>
      </w:pPr>
    </w:p>
    <w:p w14:paraId="79DB6FFB" w14:textId="592F0299" w:rsidR="001E206B" w:rsidRDefault="001E206B" w:rsidP="00E90725">
      <w:pPr>
        <w:pStyle w:val="Paragraph"/>
        <w:spacing w:before="0" w:line="360" w:lineRule="auto"/>
        <w:ind w:firstLine="0"/>
      </w:pPr>
      <w:r w:rsidRPr="00221B3F">
        <w:rPr>
          <w:vertAlign w:val="superscript"/>
        </w:rPr>
        <w:t>2</w:t>
      </w:r>
      <w:r w:rsidRPr="00221B3F">
        <w:t xml:space="preserve"> National Research Council of Canada, 110 Gymnasium Place, Saskatoon, SK, S7N 0W9, Canada</w:t>
      </w:r>
    </w:p>
    <w:p w14:paraId="531567BC" w14:textId="0EBACED3" w:rsidR="00EA5FA0" w:rsidRPr="001C3BEF" w:rsidRDefault="007A2EF8" w:rsidP="00692C2E">
      <w:pPr>
        <w:pStyle w:val="Paragraph"/>
        <w:spacing w:line="360" w:lineRule="auto"/>
        <w:ind w:firstLine="0"/>
      </w:pPr>
      <w:r w:rsidRPr="001C3BEF">
        <w:rPr>
          <w:vertAlign w:val="superscript"/>
        </w:rPr>
        <w:t>3</w:t>
      </w:r>
      <w:r w:rsidRPr="001C3BEF">
        <w:t xml:space="preserve"> </w:t>
      </w:r>
      <w:r w:rsidR="00692C2E" w:rsidRPr="001C3BEF">
        <w:t>Vale</w:t>
      </w:r>
      <w:r w:rsidR="001C3BEF" w:rsidRPr="001C3BEF">
        <w:t xml:space="preserve">nt </w:t>
      </w:r>
      <w:proofErr w:type="spellStart"/>
      <w:r w:rsidR="001C3BEF" w:rsidRPr="001C3BEF">
        <w:t>BioSciences</w:t>
      </w:r>
      <w:proofErr w:type="spellEnd"/>
      <w:r w:rsidR="001C3BEF" w:rsidRPr="001C3BEF">
        <w:t xml:space="preserve"> Corporation,</w:t>
      </w:r>
      <w:r w:rsidR="00692C2E" w:rsidRPr="001C3BEF">
        <w:t xml:space="preserve"> 870 Technology Way, Libertyville, Illinois 60048 USA</w:t>
      </w:r>
      <w:r w:rsidRPr="001C3BEF">
        <w:t xml:space="preserve"> </w:t>
      </w:r>
    </w:p>
    <w:p w14:paraId="531A1271" w14:textId="09A4BE88" w:rsidR="00EF0C27" w:rsidRDefault="007A2EF8" w:rsidP="00E90725">
      <w:pPr>
        <w:pStyle w:val="Paragraph"/>
        <w:spacing w:before="0" w:line="360" w:lineRule="auto"/>
        <w:ind w:firstLine="0"/>
      </w:pPr>
      <w:r>
        <w:rPr>
          <w:vertAlign w:val="superscript"/>
        </w:rPr>
        <w:t>4</w:t>
      </w:r>
      <w:r w:rsidR="00EF0C27" w:rsidRPr="00EF0C27">
        <w:t xml:space="preserve"> </w:t>
      </w:r>
      <w:proofErr w:type="gramStart"/>
      <w:r w:rsidR="00EF0C27">
        <w:t>Department</w:t>
      </w:r>
      <w:proofErr w:type="gramEnd"/>
      <w:r w:rsidR="00EF0C27">
        <w:t xml:space="preserve"> of Biology</w:t>
      </w:r>
      <w:r w:rsidR="00EF0C27" w:rsidRPr="007B423C">
        <w:t>, University</w:t>
      </w:r>
      <w:r w:rsidR="00F23D7F">
        <w:t xml:space="preserve"> of Saskatchewan, 112</w:t>
      </w:r>
      <w:r w:rsidR="00EF0C27">
        <w:t xml:space="preserve"> Scien</w:t>
      </w:r>
      <w:r w:rsidR="00360F3C">
        <w:t>ce Place, Saskatoon, SK, S7N 5E2</w:t>
      </w:r>
      <w:r w:rsidR="00EF0C27" w:rsidRPr="007B423C">
        <w:t>, Canada</w:t>
      </w:r>
    </w:p>
    <w:p w14:paraId="7263DAF4" w14:textId="77777777" w:rsidR="001E206B" w:rsidRDefault="001E206B" w:rsidP="00E90725">
      <w:pPr>
        <w:pStyle w:val="Paragraph"/>
        <w:spacing w:before="0" w:line="360" w:lineRule="auto"/>
        <w:ind w:firstLine="0"/>
      </w:pPr>
    </w:p>
    <w:p w14:paraId="7BD3BCB2" w14:textId="5365864D" w:rsidR="001E206B" w:rsidRPr="00221B3F" w:rsidRDefault="007A2EF8" w:rsidP="00E90725">
      <w:pPr>
        <w:pStyle w:val="Paragraph"/>
        <w:spacing w:before="0" w:line="360" w:lineRule="auto"/>
        <w:ind w:firstLine="0"/>
      </w:pPr>
      <w:r>
        <w:rPr>
          <w:vertAlign w:val="superscript"/>
        </w:rPr>
        <w:t>5</w:t>
      </w:r>
      <w:r w:rsidR="001E206B">
        <w:t xml:space="preserve"> </w:t>
      </w:r>
      <w:proofErr w:type="gramStart"/>
      <w:r w:rsidR="001E206B">
        <w:t>Department</w:t>
      </w:r>
      <w:proofErr w:type="gramEnd"/>
      <w:r w:rsidR="001E206B">
        <w:t xml:space="preserve"> of C</w:t>
      </w:r>
      <w:r w:rsidR="001E206B" w:rsidRPr="007B423C">
        <w:t>hemistry, University</w:t>
      </w:r>
      <w:r w:rsidR="001E206B">
        <w:t xml:space="preserve"> of Saskatchewan, 110 Science Place, Saskatoon, SK, S7N 5C9</w:t>
      </w:r>
      <w:r w:rsidR="001E206B" w:rsidRPr="007B423C">
        <w:t>, Canada</w:t>
      </w:r>
    </w:p>
    <w:p w14:paraId="04FAF4D3" w14:textId="77777777" w:rsidR="001E206B" w:rsidRPr="00E754C7" w:rsidRDefault="001E206B" w:rsidP="00E907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A8EF561" w14:textId="77777777" w:rsidR="001E206B" w:rsidRPr="00E754C7" w:rsidRDefault="001E206B" w:rsidP="00E907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96862F4" w14:textId="77777777" w:rsidR="001E206B" w:rsidRPr="00E754C7" w:rsidRDefault="001E206B" w:rsidP="00E90725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754C7">
        <w:rPr>
          <w:rFonts w:ascii="Times New Roman" w:hAnsi="Times New Roman" w:cs="Times New Roman"/>
          <w:sz w:val="24"/>
          <w:szCs w:val="24"/>
        </w:rPr>
        <w:t>Corresponding Author: michele.loewen@nrc.ca</w:t>
      </w:r>
    </w:p>
    <w:p w14:paraId="39C93967" w14:textId="77777777" w:rsidR="00D64E50" w:rsidRDefault="00D64E50" w:rsidP="00E9072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891C57E" w14:textId="77777777" w:rsidR="00EE2120" w:rsidRPr="00EE2120" w:rsidRDefault="00EE2120" w:rsidP="00AF0D34">
      <w:pPr>
        <w:spacing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11A2930E" w14:textId="50BFD2A2" w:rsidR="002F1FC3" w:rsidRDefault="002F1FC3">
      <w:pPr>
        <w:spacing w:after="0" w:line="240" w:lineRule="auto"/>
      </w:pPr>
    </w:p>
    <w:p w14:paraId="63A26959" w14:textId="62C1E8A9" w:rsidR="00514E5A" w:rsidRPr="00514E5A" w:rsidRDefault="00D1316D">
      <w:r>
        <w:rPr>
          <w:noProof/>
          <w:lang w:val="en-CA" w:eastAsia="en-CA"/>
        </w:rPr>
        <w:lastRenderedPageBreak/>
        <w:drawing>
          <wp:inline distT="0" distB="0" distL="0" distR="0" wp14:anchorId="114E8A0D" wp14:editId="1DB2B47C">
            <wp:extent cx="5600700" cy="7789200"/>
            <wp:effectExtent l="0" t="0" r="0" b="8890"/>
            <wp:docPr id="10" name="Picture 10" descr="Macintosh HD:Users:michele:Desktop:Work to be filed:Supplemtental 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michele:Desktop:Work to be filed:Supplemtental Figure S1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540"/>
                    <a:stretch/>
                  </pic:blipFill>
                  <pic:spPr bwMode="auto">
                    <a:xfrm>
                      <a:off x="0" y="0"/>
                      <a:ext cx="5601737" cy="7790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B062CE" w14:textId="77777777" w:rsidR="00514E5A" w:rsidRDefault="00514E5A">
      <w:pPr>
        <w:rPr>
          <w:b/>
          <w:sz w:val="20"/>
          <w:szCs w:val="20"/>
        </w:rPr>
      </w:pPr>
    </w:p>
    <w:p w14:paraId="7ADBB5A6" w14:textId="79BBE9BC" w:rsidR="00514E5A" w:rsidRDefault="00514E5A">
      <w:pPr>
        <w:rPr>
          <w:b/>
          <w:sz w:val="20"/>
          <w:szCs w:val="20"/>
        </w:rPr>
      </w:pPr>
      <w:r>
        <w:rPr>
          <w:noProof/>
          <w:lang w:val="en-CA" w:eastAsia="en-CA"/>
        </w:rPr>
        <w:lastRenderedPageBreak/>
        <w:drawing>
          <wp:inline distT="0" distB="0" distL="0" distR="0" wp14:anchorId="4F24D473" wp14:editId="295FFEE2">
            <wp:extent cx="6039677" cy="4246245"/>
            <wp:effectExtent l="0" t="0" r="5715" b="0"/>
            <wp:docPr id="25" name="Picture 25" descr="Macintosh HD:Users:michele:Desktop:Work to be filed:Supplemtental 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michele:Desktop:Work to be filed:Supplemtental Figure S1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403"/>
                    <a:stretch/>
                  </pic:blipFill>
                  <pic:spPr bwMode="auto">
                    <a:xfrm>
                      <a:off x="0" y="0"/>
                      <a:ext cx="6042761" cy="4248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0D44EA" w14:textId="472F968B" w:rsidR="00A83838" w:rsidRDefault="009A499E">
      <w:pPr>
        <w:rPr>
          <w:sz w:val="20"/>
          <w:szCs w:val="20"/>
        </w:rPr>
      </w:pPr>
      <w:r>
        <w:rPr>
          <w:b/>
          <w:sz w:val="20"/>
          <w:szCs w:val="20"/>
        </w:rPr>
        <w:t>Figure A</w:t>
      </w:r>
      <w:r w:rsidR="00D1316D" w:rsidRPr="00D1316D">
        <w:rPr>
          <w:b/>
          <w:sz w:val="20"/>
          <w:szCs w:val="20"/>
        </w:rPr>
        <w:t xml:space="preserve">: Amino acid </w:t>
      </w:r>
      <w:proofErr w:type="spellStart"/>
      <w:r w:rsidR="00D1316D" w:rsidRPr="00D1316D">
        <w:rPr>
          <w:b/>
          <w:sz w:val="20"/>
          <w:szCs w:val="20"/>
        </w:rPr>
        <w:t>Alignement</w:t>
      </w:r>
      <w:proofErr w:type="spellEnd"/>
      <w:r w:rsidR="00D1316D" w:rsidRPr="00D1316D">
        <w:rPr>
          <w:b/>
          <w:sz w:val="20"/>
          <w:szCs w:val="20"/>
        </w:rPr>
        <w:t xml:space="preserve"> of </w:t>
      </w:r>
      <w:r w:rsidR="00D1316D" w:rsidRPr="00D1316D">
        <w:rPr>
          <w:b/>
          <w:i/>
          <w:sz w:val="20"/>
          <w:szCs w:val="20"/>
        </w:rPr>
        <w:t xml:space="preserve">T. </w:t>
      </w:r>
      <w:proofErr w:type="spellStart"/>
      <w:r w:rsidR="00D1316D" w:rsidRPr="00D1316D">
        <w:rPr>
          <w:b/>
          <w:i/>
          <w:sz w:val="20"/>
          <w:szCs w:val="20"/>
        </w:rPr>
        <w:t>aestivum</w:t>
      </w:r>
      <w:proofErr w:type="spellEnd"/>
      <w:r w:rsidR="00D1316D" w:rsidRPr="00D1316D">
        <w:rPr>
          <w:b/>
          <w:sz w:val="20"/>
          <w:szCs w:val="20"/>
        </w:rPr>
        <w:t xml:space="preserve"> and </w:t>
      </w:r>
      <w:r w:rsidR="00D1316D" w:rsidRPr="00D1316D">
        <w:rPr>
          <w:b/>
          <w:i/>
          <w:sz w:val="20"/>
          <w:szCs w:val="20"/>
        </w:rPr>
        <w:t xml:space="preserve">B. </w:t>
      </w:r>
      <w:proofErr w:type="spellStart"/>
      <w:r w:rsidR="00B4501B">
        <w:rPr>
          <w:b/>
          <w:i/>
          <w:sz w:val="20"/>
          <w:szCs w:val="20"/>
        </w:rPr>
        <w:t>distachion</w:t>
      </w:r>
      <w:proofErr w:type="spellEnd"/>
      <w:r w:rsidR="00D1316D" w:rsidRPr="00D1316D">
        <w:rPr>
          <w:b/>
          <w:sz w:val="20"/>
          <w:szCs w:val="20"/>
        </w:rPr>
        <w:t xml:space="preserve"> putative ABA receptors with </w:t>
      </w:r>
      <w:r w:rsidR="00D1316D" w:rsidRPr="00D1316D">
        <w:rPr>
          <w:b/>
          <w:i/>
          <w:sz w:val="20"/>
          <w:szCs w:val="20"/>
        </w:rPr>
        <w:t>A. thaliana</w:t>
      </w:r>
      <w:r w:rsidR="00D1316D" w:rsidRPr="00D1316D">
        <w:rPr>
          <w:b/>
          <w:sz w:val="20"/>
          <w:szCs w:val="20"/>
        </w:rPr>
        <w:t xml:space="preserve"> ABA receptors. </w:t>
      </w:r>
      <w:r w:rsidR="00D1316D">
        <w:rPr>
          <w:sz w:val="20"/>
          <w:szCs w:val="20"/>
        </w:rPr>
        <w:t xml:space="preserve">The alignment was performed using </w:t>
      </w:r>
      <w:proofErr w:type="spellStart"/>
      <w:r w:rsidR="00D1316D">
        <w:rPr>
          <w:sz w:val="20"/>
          <w:szCs w:val="20"/>
        </w:rPr>
        <w:t>C</w:t>
      </w:r>
      <w:r w:rsidR="00D1316D" w:rsidRPr="00D1316D">
        <w:rPr>
          <w:sz w:val="20"/>
          <w:szCs w:val="20"/>
        </w:rPr>
        <w:t>lustal</w:t>
      </w:r>
      <w:proofErr w:type="spellEnd"/>
      <w:r w:rsidR="00D1316D" w:rsidRPr="00D1316D">
        <w:rPr>
          <w:sz w:val="20"/>
          <w:szCs w:val="20"/>
        </w:rPr>
        <w:t xml:space="preserve"> Omega </w:t>
      </w:r>
      <w:r w:rsidR="00D1316D" w:rsidRPr="00D643BA">
        <w:rPr>
          <w:sz w:val="20"/>
          <w:szCs w:val="20"/>
        </w:rPr>
        <w:t>(</w:t>
      </w:r>
      <w:proofErr w:type="spellStart"/>
      <w:r w:rsidR="00D643BA" w:rsidRPr="00D643BA">
        <w:rPr>
          <w:sz w:val="20"/>
          <w:szCs w:val="20"/>
        </w:rPr>
        <w:t>Sievers</w:t>
      </w:r>
      <w:proofErr w:type="spellEnd"/>
      <w:r w:rsidR="00D643BA" w:rsidRPr="00D643BA">
        <w:rPr>
          <w:sz w:val="20"/>
          <w:szCs w:val="20"/>
        </w:rPr>
        <w:t xml:space="preserve"> et al., 2011</w:t>
      </w:r>
      <w:r w:rsidR="00D1316D" w:rsidRPr="00D643BA">
        <w:rPr>
          <w:sz w:val="20"/>
          <w:szCs w:val="20"/>
        </w:rPr>
        <w:t>)</w:t>
      </w:r>
      <w:r w:rsidR="00D1316D" w:rsidRPr="00D1316D">
        <w:rPr>
          <w:sz w:val="20"/>
          <w:szCs w:val="20"/>
        </w:rPr>
        <w:t>.</w:t>
      </w:r>
    </w:p>
    <w:p w14:paraId="4B5BCD73" w14:textId="77777777" w:rsidR="001329CE" w:rsidRDefault="001329CE">
      <w:pPr>
        <w:spacing w:after="0" w:line="240" w:lineRule="auto"/>
      </w:pPr>
    </w:p>
    <w:p w14:paraId="1BE5A339" w14:textId="77777777" w:rsidR="001329CE" w:rsidRDefault="001329CE">
      <w:pPr>
        <w:spacing w:after="0" w:line="240" w:lineRule="auto"/>
      </w:pPr>
    </w:p>
    <w:p w14:paraId="074247BD" w14:textId="77777777" w:rsidR="001653CD" w:rsidRDefault="001653CD">
      <w:pPr>
        <w:spacing w:after="0" w:line="240" w:lineRule="auto"/>
      </w:pPr>
    </w:p>
    <w:p w14:paraId="14C6C274" w14:textId="77777777" w:rsidR="001653CD" w:rsidRDefault="001653CD">
      <w:pPr>
        <w:spacing w:after="0" w:line="240" w:lineRule="auto"/>
      </w:pPr>
    </w:p>
    <w:p w14:paraId="281E96BD" w14:textId="77777777" w:rsidR="001653CD" w:rsidRDefault="001653CD">
      <w:pPr>
        <w:spacing w:after="0" w:line="240" w:lineRule="auto"/>
      </w:pPr>
    </w:p>
    <w:p w14:paraId="388985C9" w14:textId="77777777" w:rsidR="001653CD" w:rsidRDefault="001653CD">
      <w:pPr>
        <w:spacing w:after="0" w:line="240" w:lineRule="auto"/>
      </w:pPr>
    </w:p>
    <w:p w14:paraId="0EDE418B" w14:textId="77777777" w:rsidR="001653CD" w:rsidRDefault="001653CD" w:rsidP="001653CD">
      <w:pPr>
        <w:spacing w:after="0" w:line="240" w:lineRule="auto"/>
        <w:ind w:left="567"/>
      </w:pPr>
    </w:p>
    <w:p w14:paraId="7F853CF2" w14:textId="77777777" w:rsidR="001653CD" w:rsidRDefault="001329CE" w:rsidP="001653CD">
      <w:pPr>
        <w:spacing w:after="0" w:line="240" w:lineRule="auto"/>
        <w:ind w:left="567"/>
      </w:pPr>
      <w:r>
        <w:lastRenderedPageBreak/>
        <w:t xml:space="preserve"> </w:t>
      </w:r>
      <w:r w:rsidR="001653CD">
        <w:rPr>
          <w:noProof/>
          <w:lang w:val="en-CA" w:eastAsia="en-CA"/>
        </w:rPr>
        <w:drawing>
          <wp:inline distT="0" distB="0" distL="0" distR="0" wp14:anchorId="19A7A0EC" wp14:editId="6E516325">
            <wp:extent cx="4064000" cy="2979714"/>
            <wp:effectExtent l="0" t="0" r="0" b="0"/>
            <wp:docPr id="7" name="Picture 7" descr="Macintosh HD:Users:michele:Desktop:Supplemental Figure 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ichele:Desktop:Supplemental Figure S2.tif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5426" cy="298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5C68B" w14:textId="77777777" w:rsidR="001653CD" w:rsidRDefault="001653CD" w:rsidP="001653CD">
      <w:pPr>
        <w:spacing w:after="0" w:line="240" w:lineRule="auto"/>
        <w:ind w:left="567"/>
      </w:pPr>
    </w:p>
    <w:p w14:paraId="1D4E7D18" w14:textId="77777777" w:rsidR="001653CD" w:rsidRPr="001653CD" w:rsidRDefault="001653CD" w:rsidP="001653CD">
      <w:pPr>
        <w:spacing w:after="0" w:line="240" w:lineRule="auto"/>
        <w:ind w:left="567"/>
        <w:rPr>
          <w:rFonts w:ascii="Times New Roman" w:hAnsi="Times New Roman" w:cs="Times New Roman"/>
        </w:rPr>
      </w:pPr>
    </w:p>
    <w:p w14:paraId="3419AF55" w14:textId="20D86B97" w:rsidR="001329CE" w:rsidRDefault="009A499E" w:rsidP="00514E5A">
      <w:pPr>
        <w:spacing w:after="0" w:line="240" w:lineRule="auto"/>
      </w:pPr>
      <w:r>
        <w:rPr>
          <w:rFonts w:ascii="Times New Roman" w:hAnsi="Times New Roman" w:cs="Times New Roman"/>
          <w:b/>
        </w:rPr>
        <w:t>Figure B</w:t>
      </w:r>
      <w:r w:rsidR="001653CD" w:rsidRPr="001653CD">
        <w:rPr>
          <w:rFonts w:ascii="Times New Roman" w:hAnsi="Times New Roman" w:cs="Times New Roman"/>
          <w:b/>
        </w:rPr>
        <w:t>: Ta_2DF_FL selectively inhibits PP2Cs in an ABA-dependent manner.</w:t>
      </w:r>
      <w:r w:rsidR="001653CD" w:rsidRPr="001653CD">
        <w:rPr>
          <w:rFonts w:ascii="Times New Roman" w:hAnsi="Times New Roman" w:cs="Times New Roman"/>
        </w:rPr>
        <w:t xml:space="preserve"> The activity of </w:t>
      </w:r>
      <w:proofErr w:type="spellStart"/>
      <w:r w:rsidR="00E305F6">
        <w:rPr>
          <w:rFonts w:ascii="Times New Roman" w:hAnsi="Times New Roman" w:cs="Times New Roman"/>
        </w:rPr>
        <w:t>recombinantly</w:t>
      </w:r>
      <w:proofErr w:type="spellEnd"/>
      <w:r w:rsidR="00E305F6">
        <w:rPr>
          <w:rFonts w:ascii="Times New Roman" w:hAnsi="Times New Roman" w:cs="Times New Roman"/>
        </w:rPr>
        <w:t xml:space="preserve"> produced and enric</w:t>
      </w:r>
      <w:r w:rsidR="00CE1F87">
        <w:rPr>
          <w:rFonts w:ascii="Times New Roman" w:hAnsi="Times New Roman" w:cs="Times New Roman"/>
        </w:rPr>
        <w:t xml:space="preserve">hed </w:t>
      </w:r>
      <w:r w:rsidR="001653CD" w:rsidRPr="001653CD">
        <w:rPr>
          <w:rFonts w:ascii="Times New Roman" w:hAnsi="Times New Roman" w:cs="Times New Roman"/>
        </w:rPr>
        <w:t>wheat TaABI1 PP2C was assessed in the presence of</w:t>
      </w:r>
      <w:r w:rsidR="001653CD">
        <w:rPr>
          <w:rFonts w:ascii="Times New Roman" w:hAnsi="Times New Roman" w:cs="Times New Roman"/>
        </w:rPr>
        <w:t xml:space="preserve"> the Ta_2DS_FL ABA receptor at two different time points</w:t>
      </w:r>
      <w:r w:rsidR="008D7249">
        <w:rPr>
          <w:rFonts w:ascii="Times New Roman" w:hAnsi="Times New Roman" w:cs="Times New Roman"/>
        </w:rPr>
        <w:t>, in the presence and absence of 10</w:t>
      </w:r>
      <w:r w:rsidR="008D7249" w:rsidRPr="001653CD">
        <w:rPr>
          <w:rFonts w:ascii="Times New Roman" w:hAnsi="Times New Roman" w:cs="Times New Roman"/>
        </w:rPr>
        <w:t xml:space="preserve"> </w:t>
      </w:r>
      <w:proofErr w:type="spellStart"/>
      <w:r w:rsidR="008D7249" w:rsidRPr="001653CD">
        <w:rPr>
          <w:rFonts w:ascii="Times New Roman" w:hAnsi="Times New Roman" w:cs="Times New Roman"/>
        </w:rPr>
        <w:t>μM</w:t>
      </w:r>
      <w:proofErr w:type="spellEnd"/>
      <w:r w:rsidR="008D7249">
        <w:rPr>
          <w:rFonts w:ascii="Times New Roman" w:hAnsi="Times New Roman" w:cs="Times New Roman"/>
        </w:rPr>
        <w:t xml:space="preserve"> ABA</w:t>
      </w:r>
      <w:r w:rsidR="001653CD" w:rsidRPr="001653CD">
        <w:rPr>
          <w:rFonts w:ascii="Times New Roman" w:hAnsi="Times New Roman" w:cs="Times New Roman"/>
        </w:rPr>
        <w:t xml:space="preserve">. The protein phosphatase activity was analyzed at a constant molar ratio of receptor to PP2C of 2:1 </w:t>
      </w:r>
      <w:r w:rsidR="001653CD" w:rsidRPr="001653CD">
        <w:rPr>
          <w:rFonts w:ascii="Times New Roman" w:hAnsi="Times New Roman" w:cs="Times New Roman"/>
          <w:i/>
        </w:rPr>
        <w:t>in vitro</w:t>
      </w:r>
      <w:r w:rsidR="008D7249">
        <w:rPr>
          <w:rFonts w:ascii="Times New Roman" w:hAnsi="Times New Roman" w:cs="Times New Roman"/>
        </w:rPr>
        <w:t>.</w:t>
      </w:r>
      <w:r w:rsidR="001329CE">
        <w:br w:type="page"/>
      </w:r>
    </w:p>
    <w:p w14:paraId="43BB683C" w14:textId="77777777" w:rsidR="00A83838" w:rsidRDefault="00A83838"/>
    <w:p w14:paraId="5868200D" w14:textId="0B563597" w:rsidR="00A83838" w:rsidRDefault="00A83838">
      <w:r>
        <w:rPr>
          <w:noProof/>
          <w:lang w:val="en-CA" w:eastAsia="en-CA"/>
        </w:rPr>
        <w:drawing>
          <wp:inline distT="0" distB="0" distL="0" distR="0" wp14:anchorId="0552A8E4" wp14:editId="048FB5DA">
            <wp:extent cx="5486400" cy="272161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E25E166" w14:textId="4080DC1E" w:rsidR="00281EE6" w:rsidRDefault="00A83838">
      <w:r>
        <w:rPr>
          <w:noProof/>
          <w:lang w:val="en-CA" w:eastAsia="en-CA"/>
        </w:rPr>
        <w:drawing>
          <wp:inline distT="0" distB="0" distL="0" distR="0" wp14:anchorId="2A895200" wp14:editId="2484D7F6">
            <wp:extent cx="5486400" cy="282638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92A3A77" w14:textId="1D549E67" w:rsidR="00281EE6" w:rsidRPr="00A83838" w:rsidRDefault="009A49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C</w:t>
      </w:r>
      <w:r w:rsidR="00AF3766" w:rsidRPr="00A83838">
        <w:rPr>
          <w:rFonts w:ascii="Times New Roman" w:hAnsi="Times New Roman" w:cs="Times New Roman"/>
          <w:b/>
        </w:rPr>
        <w:t>:</w:t>
      </w:r>
      <w:r w:rsidR="00AF3766" w:rsidRPr="00A83838">
        <w:rPr>
          <w:rFonts w:ascii="Times New Roman" w:hAnsi="Times New Roman" w:cs="Times New Roman"/>
        </w:rPr>
        <w:t xml:space="preserve"> </w:t>
      </w:r>
      <w:r w:rsidR="00AF3766" w:rsidRPr="00A83838">
        <w:rPr>
          <w:rFonts w:ascii="Times New Roman" w:hAnsi="Times New Roman" w:cs="Times New Roman"/>
          <w:b/>
        </w:rPr>
        <w:t>ABA Analog Activity Profiles are D</w:t>
      </w:r>
      <w:r w:rsidR="00514E5A">
        <w:rPr>
          <w:rFonts w:ascii="Times New Roman" w:hAnsi="Times New Roman" w:cs="Times New Roman"/>
          <w:b/>
        </w:rPr>
        <w:t>ependent on the I</w:t>
      </w:r>
      <w:r w:rsidR="000C73BD">
        <w:rPr>
          <w:rFonts w:ascii="Times New Roman" w:hAnsi="Times New Roman" w:cs="Times New Roman"/>
          <w:b/>
        </w:rPr>
        <w:t>dentity of the</w:t>
      </w:r>
      <w:r w:rsidR="00AF3766" w:rsidRPr="00A83838">
        <w:rPr>
          <w:rFonts w:ascii="Times New Roman" w:hAnsi="Times New Roman" w:cs="Times New Roman"/>
          <w:b/>
        </w:rPr>
        <w:t xml:space="preserve"> </w:t>
      </w:r>
      <w:r w:rsidR="00CE625B" w:rsidRPr="00A83838">
        <w:rPr>
          <w:rFonts w:ascii="Times New Roman" w:hAnsi="Times New Roman" w:cs="Times New Roman"/>
          <w:b/>
        </w:rPr>
        <w:t>Receptor</w:t>
      </w:r>
      <w:r w:rsidR="00AF3766" w:rsidRPr="00A83838">
        <w:rPr>
          <w:rFonts w:ascii="Times New Roman" w:hAnsi="Times New Roman" w:cs="Times New Roman"/>
          <w:b/>
        </w:rPr>
        <w:t>.</w:t>
      </w:r>
      <w:r w:rsidR="00AF3766" w:rsidRPr="00A83838">
        <w:rPr>
          <w:rFonts w:ascii="Times New Roman" w:hAnsi="Times New Roman" w:cs="Times New Roman"/>
        </w:rPr>
        <w:t xml:space="preserve"> </w:t>
      </w:r>
      <w:r w:rsidR="00D92DD1" w:rsidRPr="00A83838">
        <w:rPr>
          <w:rFonts w:ascii="Times New Roman" w:hAnsi="Times New Roman" w:cs="Times New Roman"/>
        </w:rPr>
        <w:t xml:space="preserve">The modulation of the activity of the </w:t>
      </w:r>
      <w:r w:rsidR="00D92DD1" w:rsidRPr="00A83838">
        <w:rPr>
          <w:rFonts w:ascii="Times New Roman" w:hAnsi="Times New Roman" w:cs="Times New Roman"/>
          <w:i/>
        </w:rPr>
        <w:t xml:space="preserve">B. </w:t>
      </w:r>
      <w:proofErr w:type="spellStart"/>
      <w:r w:rsidR="00514E5A">
        <w:rPr>
          <w:rFonts w:ascii="Times New Roman" w:hAnsi="Times New Roman" w:cs="Times New Roman"/>
          <w:i/>
        </w:rPr>
        <w:t>distachy</w:t>
      </w:r>
      <w:r w:rsidR="00B4501B" w:rsidRPr="00A83838">
        <w:rPr>
          <w:rFonts w:ascii="Times New Roman" w:hAnsi="Times New Roman" w:cs="Times New Roman"/>
          <w:i/>
        </w:rPr>
        <w:t>on</w:t>
      </w:r>
      <w:proofErr w:type="spellEnd"/>
      <w:r w:rsidR="00D92DD1" w:rsidRPr="00A83838">
        <w:rPr>
          <w:rFonts w:ascii="Times New Roman" w:hAnsi="Times New Roman" w:cs="Times New Roman"/>
        </w:rPr>
        <w:t xml:space="preserve"> Bradi2g41950 </w:t>
      </w:r>
      <w:r w:rsidR="003578B6">
        <w:rPr>
          <w:rFonts w:ascii="Times New Roman" w:hAnsi="Times New Roman" w:cs="Times New Roman"/>
        </w:rPr>
        <w:t xml:space="preserve">PP2C </w:t>
      </w:r>
      <w:r w:rsidR="00D92DD1" w:rsidRPr="00A83838">
        <w:rPr>
          <w:rFonts w:ascii="Times New Roman" w:hAnsi="Times New Roman" w:cs="Times New Roman"/>
        </w:rPr>
        <w:t xml:space="preserve">(homologue of AtABI1) was assessed in the presence of three different </w:t>
      </w:r>
      <w:r w:rsidR="00D92DD1" w:rsidRPr="00514E5A">
        <w:rPr>
          <w:rFonts w:ascii="Times New Roman" w:hAnsi="Times New Roman" w:cs="Times New Roman"/>
          <w:i/>
        </w:rPr>
        <w:t xml:space="preserve">B. </w:t>
      </w:r>
      <w:proofErr w:type="spellStart"/>
      <w:r w:rsidR="00514E5A" w:rsidRPr="00514E5A">
        <w:rPr>
          <w:rFonts w:ascii="Times New Roman" w:hAnsi="Times New Roman" w:cs="Times New Roman"/>
          <w:i/>
        </w:rPr>
        <w:t>distachy</w:t>
      </w:r>
      <w:r w:rsidR="00B4501B" w:rsidRPr="00514E5A">
        <w:rPr>
          <w:rFonts w:ascii="Times New Roman" w:hAnsi="Times New Roman" w:cs="Times New Roman"/>
          <w:i/>
        </w:rPr>
        <w:t>on</w:t>
      </w:r>
      <w:proofErr w:type="spellEnd"/>
      <w:r w:rsidR="00D92DD1" w:rsidRPr="00A83838">
        <w:rPr>
          <w:rFonts w:ascii="Times New Roman" w:hAnsi="Times New Roman" w:cs="Times New Roman"/>
        </w:rPr>
        <w:t xml:space="preserve"> receptors as indicated, against various enantiomeric ABA analog pairs</w:t>
      </w:r>
      <w:r w:rsidR="00A83838" w:rsidRPr="00A83838">
        <w:rPr>
          <w:rFonts w:ascii="Times New Roman" w:hAnsi="Times New Roman" w:cs="Times New Roman"/>
        </w:rPr>
        <w:t xml:space="preserve"> (n=1)</w:t>
      </w:r>
      <w:r w:rsidR="00D92DD1" w:rsidRPr="00A83838">
        <w:rPr>
          <w:rFonts w:ascii="Times New Roman" w:hAnsi="Times New Roman" w:cs="Times New Roman"/>
        </w:rPr>
        <w:t xml:space="preserve">. </w:t>
      </w:r>
      <w:r w:rsidR="00A83838" w:rsidRPr="00A83838">
        <w:rPr>
          <w:rFonts w:ascii="Times New Roman" w:hAnsi="Times New Roman" w:cs="Times New Roman"/>
        </w:rPr>
        <w:t xml:space="preserve">The modulation of the activity of the wheat TaABI1 PP2C was assessed in the presence of three different </w:t>
      </w:r>
      <w:r w:rsidR="00A83838" w:rsidRPr="000D6658">
        <w:rPr>
          <w:rFonts w:ascii="Times New Roman" w:hAnsi="Times New Roman" w:cs="Times New Roman"/>
          <w:i/>
        </w:rPr>
        <w:t>A</w:t>
      </w:r>
      <w:r w:rsidR="000D6658">
        <w:rPr>
          <w:rFonts w:ascii="Times New Roman" w:hAnsi="Times New Roman" w:cs="Times New Roman"/>
          <w:i/>
        </w:rPr>
        <w:t>. thaliana</w:t>
      </w:r>
      <w:r w:rsidR="00A83838" w:rsidRPr="00A83838">
        <w:rPr>
          <w:rFonts w:ascii="Times New Roman" w:hAnsi="Times New Roman" w:cs="Times New Roman"/>
        </w:rPr>
        <w:t xml:space="preserve"> receptors, AtPYR5, AtPYR6 and PtPYR1, against various enantiomeric ABA analog pairs (</w:t>
      </w:r>
      <w:r w:rsidR="004854A6">
        <w:rPr>
          <w:rFonts w:ascii="Times New Roman" w:hAnsi="Times New Roman" w:cs="Times New Roman"/>
        </w:rPr>
        <w:t xml:space="preserve">with standard error show by the error bars, </w:t>
      </w:r>
      <w:r w:rsidR="00A83838" w:rsidRPr="00A83838">
        <w:rPr>
          <w:rFonts w:ascii="Times New Roman" w:hAnsi="Times New Roman" w:cs="Times New Roman"/>
        </w:rPr>
        <w:t xml:space="preserve">n=3). </w:t>
      </w:r>
      <w:r w:rsidR="00514E5A">
        <w:rPr>
          <w:rFonts w:ascii="Times New Roman" w:hAnsi="Times New Roman" w:cs="Times New Roman"/>
        </w:rPr>
        <w:t>Top: (+)-</w:t>
      </w:r>
      <w:proofErr w:type="spellStart"/>
      <w:r w:rsidR="00514E5A">
        <w:rPr>
          <w:rFonts w:ascii="Times New Roman" w:hAnsi="Times New Roman" w:cs="Times New Roman"/>
        </w:rPr>
        <w:t>enanatiomers</w:t>
      </w:r>
      <w:proofErr w:type="spellEnd"/>
      <w:r w:rsidR="00514E5A">
        <w:rPr>
          <w:rFonts w:ascii="Times New Roman" w:hAnsi="Times New Roman" w:cs="Times New Roman"/>
        </w:rPr>
        <w:t>, Bottom: (-</w:t>
      </w:r>
      <w:r w:rsidR="001D3C9B" w:rsidRPr="00A83838">
        <w:rPr>
          <w:rFonts w:ascii="Times New Roman" w:hAnsi="Times New Roman" w:cs="Times New Roman"/>
        </w:rPr>
        <w:t>)-</w:t>
      </w:r>
      <w:proofErr w:type="spellStart"/>
      <w:r w:rsidR="001D3C9B" w:rsidRPr="00A83838">
        <w:rPr>
          <w:rFonts w:ascii="Times New Roman" w:hAnsi="Times New Roman" w:cs="Times New Roman"/>
        </w:rPr>
        <w:t>enantomers</w:t>
      </w:r>
      <w:proofErr w:type="spellEnd"/>
      <w:r w:rsidR="001D3C9B" w:rsidRPr="00A83838">
        <w:rPr>
          <w:rFonts w:ascii="Times New Roman" w:hAnsi="Times New Roman" w:cs="Times New Roman"/>
        </w:rPr>
        <w:t xml:space="preserve">. </w:t>
      </w:r>
      <w:r w:rsidR="00201786">
        <w:rPr>
          <w:rFonts w:ascii="Times New Roman" w:hAnsi="Times New Roman" w:cs="Times New Roman"/>
        </w:rPr>
        <w:t>Roman num</w:t>
      </w:r>
      <w:r w:rsidR="00002BE6">
        <w:rPr>
          <w:rFonts w:ascii="Times New Roman" w:hAnsi="Times New Roman" w:cs="Times New Roman"/>
        </w:rPr>
        <w:t xml:space="preserve">erals in the legend indicate phylogenetic subfamily. </w:t>
      </w:r>
      <w:r w:rsidR="00AF3766" w:rsidRPr="00A83838">
        <w:rPr>
          <w:rFonts w:ascii="Times New Roman" w:hAnsi="Times New Roman" w:cs="Times New Roman"/>
        </w:rPr>
        <w:t xml:space="preserve">The protein phosphatase activity was analyzed at a </w:t>
      </w:r>
      <w:r w:rsidR="00B2288B" w:rsidRPr="00B2288B">
        <w:rPr>
          <w:rFonts w:ascii="Times New Roman" w:hAnsi="Times New Roman" w:cs="Times New Roman"/>
        </w:rPr>
        <w:t>constant molar ratio of receptor to PP2C</w:t>
      </w:r>
      <w:r w:rsidR="00AF3766" w:rsidRPr="00B2288B">
        <w:rPr>
          <w:rFonts w:ascii="Times New Roman" w:hAnsi="Times New Roman" w:cs="Times New Roman"/>
        </w:rPr>
        <w:t xml:space="preserve"> of 2:1</w:t>
      </w:r>
      <w:r w:rsidR="00AF3766" w:rsidRPr="00A83838">
        <w:rPr>
          <w:rFonts w:ascii="Times New Roman" w:hAnsi="Times New Roman" w:cs="Times New Roman"/>
        </w:rPr>
        <w:t xml:space="preserve"> </w:t>
      </w:r>
      <w:r w:rsidR="00AF3766" w:rsidRPr="00A83838">
        <w:rPr>
          <w:rFonts w:ascii="Times New Roman" w:hAnsi="Times New Roman" w:cs="Times New Roman"/>
          <w:i/>
        </w:rPr>
        <w:t>in vitro</w:t>
      </w:r>
      <w:r w:rsidR="00AF3766" w:rsidRPr="00A83838">
        <w:rPr>
          <w:rFonts w:ascii="Times New Roman" w:hAnsi="Times New Roman" w:cs="Times New Roman"/>
        </w:rPr>
        <w:t xml:space="preserve"> at a cons</w:t>
      </w:r>
      <w:r w:rsidR="00A83838" w:rsidRPr="00A83838">
        <w:rPr>
          <w:rFonts w:ascii="Times New Roman" w:hAnsi="Times New Roman" w:cs="Times New Roman"/>
        </w:rPr>
        <w:t>tant analog concentration of 1.0</w:t>
      </w:r>
      <w:r w:rsidR="00CE625B" w:rsidRPr="00A83838">
        <w:rPr>
          <w:rFonts w:ascii="Times New Roman" w:hAnsi="Times New Roman" w:cs="Times New Roman"/>
        </w:rPr>
        <w:t xml:space="preserve"> </w:t>
      </w:r>
      <w:proofErr w:type="spellStart"/>
      <w:r w:rsidR="00CE625B" w:rsidRPr="00A83838">
        <w:rPr>
          <w:rFonts w:ascii="Times New Roman" w:hAnsi="Times New Roman" w:cs="Times New Roman"/>
        </w:rPr>
        <w:t>μ</w:t>
      </w:r>
      <w:r w:rsidR="00A83838" w:rsidRPr="00A83838">
        <w:rPr>
          <w:rFonts w:ascii="Times New Roman" w:hAnsi="Times New Roman" w:cs="Times New Roman"/>
        </w:rPr>
        <w:t>M</w:t>
      </w:r>
      <w:proofErr w:type="spellEnd"/>
      <w:r w:rsidR="00AF3766" w:rsidRPr="00A83838">
        <w:rPr>
          <w:rFonts w:ascii="Times New Roman" w:hAnsi="Times New Roman" w:cs="Times New Roman"/>
        </w:rPr>
        <w:t>.</w:t>
      </w:r>
    </w:p>
    <w:p w14:paraId="06770C36" w14:textId="4C3D9085" w:rsidR="00795D02" w:rsidRDefault="00795D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402F09" w14:textId="77777777" w:rsidR="00A83838" w:rsidRDefault="00A838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94D99C" w14:textId="77777777" w:rsidR="00795D02" w:rsidRDefault="00795D02">
      <w:pPr>
        <w:rPr>
          <w:rFonts w:ascii="Times New Roman" w:hAnsi="Times New Roman" w:cs="Times New Roman"/>
          <w:sz w:val="24"/>
          <w:szCs w:val="24"/>
        </w:rPr>
      </w:pPr>
    </w:p>
    <w:p w14:paraId="08E75019" w14:textId="70DE2BDC" w:rsidR="00795D02" w:rsidRDefault="00795D0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CA" w:eastAsia="en-CA"/>
        </w:rPr>
        <w:drawing>
          <wp:inline distT="0" distB="0" distL="0" distR="0" wp14:anchorId="38A461B3" wp14:editId="007D8FEF">
            <wp:extent cx="4914900" cy="29464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CF876CC" w14:textId="328CEFD8" w:rsidR="00795D02" w:rsidRDefault="00795D0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CA" w:eastAsia="en-CA"/>
        </w:rPr>
        <w:drawing>
          <wp:inline distT="0" distB="0" distL="0" distR="0" wp14:anchorId="63DA0589" wp14:editId="21E93CD0">
            <wp:extent cx="4914900" cy="28067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FD6D98A" w14:textId="07E7B88F" w:rsidR="00281EE6" w:rsidRDefault="009A49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D</w:t>
      </w:r>
      <w:r w:rsidR="00795D02" w:rsidRPr="00CE625B">
        <w:rPr>
          <w:rFonts w:ascii="Times New Roman" w:hAnsi="Times New Roman" w:cs="Times New Roman"/>
          <w:b/>
          <w:sz w:val="24"/>
          <w:szCs w:val="24"/>
        </w:rPr>
        <w:t>:</w:t>
      </w:r>
      <w:r w:rsidR="00795D02" w:rsidRPr="00CE625B">
        <w:rPr>
          <w:rFonts w:ascii="Times New Roman" w:hAnsi="Times New Roman" w:cs="Times New Roman"/>
          <w:sz w:val="24"/>
          <w:szCs w:val="24"/>
        </w:rPr>
        <w:t xml:space="preserve"> </w:t>
      </w:r>
      <w:r w:rsidR="00795D02" w:rsidRPr="00CE625B">
        <w:rPr>
          <w:rFonts w:ascii="Times New Roman" w:hAnsi="Times New Roman" w:cs="Times New Roman"/>
          <w:b/>
          <w:sz w:val="24"/>
          <w:szCs w:val="24"/>
        </w:rPr>
        <w:t>ABA Analog Activi</w:t>
      </w:r>
      <w:r w:rsidR="00693173">
        <w:rPr>
          <w:rFonts w:ascii="Times New Roman" w:hAnsi="Times New Roman" w:cs="Times New Roman"/>
          <w:b/>
          <w:sz w:val="24"/>
          <w:szCs w:val="24"/>
        </w:rPr>
        <w:t>ty Profiles are Less Dependent</w:t>
      </w:r>
      <w:r w:rsidR="00795D02" w:rsidRPr="00CE62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5D02">
        <w:rPr>
          <w:rFonts w:ascii="Times New Roman" w:hAnsi="Times New Roman" w:cs="Times New Roman"/>
          <w:b/>
          <w:sz w:val="24"/>
          <w:szCs w:val="24"/>
        </w:rPr>
        <w:t xml:space="preserve">on the </w:t>
      </w:r>
      <w:r w:rsidR="00514E5A">
        <w:rPr>
          <w:rFonts w:ascii="Times New Roman" w:hAnsi="Times New Roman" w:cs="Times New Roman"/>
          <w:b/>
          <w:sz w:val="24"/>
          <w:szCs w:val="24"/>
        </w:rPr>
        <w:t>I</w:t>
      </w:r>
      <w:r w:rsidR="00795D02" w:rsidRPr="00CE625B">
        <w:rPr>
          <w:rFonts w:ascii="Times New Roman" w:hAnsi="Times New Roman" w:cs="Times New Roman"/>
          <w:b/>
          <w:sz w:val="24"/>
          <w:szCs w:val="24"/>
        </w:rPr>
        <w:t xml:space="preserve">dentity of </w:t>
      </w:r>
      <w:r w:rsidR="00795D02" w:rsidRPr="00693173">
        <w:rPr>
          <w:rFonts w:ascii="Times New Roman" w:hAnsi="Times New Roman" w:cs="Times New Roman"/>
          <w:b/>
          <w:sz w:val="24"/>
          <w:szCs w:val="24"/>
        </w:rPr>
        <w:t>the PP2C.</w:t>
      </w:r>
      <w:r w:rsidR="00795D02" w:rsidRPr="00CE625B">
        <w:rPr>
          <w:rFonts w:ascii="Times New Roman" w:hAnsi="Times New Roman" w:cs="Times New Roman"/>
          <w:sz w:val="24"/>
          <w:szCs w:val="24"/>
        </w:rPr>
        <w:t xml:space="preserve"> </w:t>
      </w:r>
      <w:r w:rsidR="00693173">
        <w:rPr>
          <w:rFonts w:ascii="Times New Roman" w:hAnsi="Times New Roman" w:cs="Times New Roman"/>
          <w:sz w:val="24"/>
          <w:szCs w:val="24"/>
        </w:rPr>
        <w:t>The modulation of the</w:t>
      </w:r>
      <w:r w:rsidR="00514E5A">
        <w:rPr>
          <w:rFonts w:ascii="Times New Roman" w:hAnsi="Times New Roman" w:cs="Times New Roman"/>
          <w:sz w:val="24"/>
          <w:szCs w:val="24"/>
        </w:rPr>
        <w:t xml:space="preserve"> activities of three </w:t>
      </w:r>
      <w:r w:rsidR="00514E5A" w:rsidRPr="00514E5A">
        <w:rPr>
          <w:rFonts w:ascii="Times New Roman" w:hAnsi="Times New Roman" w:cs="Times New Roman"/>
          <w:i/>
          <w:sz w:val="24"/>
          <w:szCs w:val="24"/>
        </w:rPr>
        <w:t>A. thaliana</w:t>
      </w:r>
      <w:r w:rsidR="00693173">
        <w:rPr>
          <w:rFonts w:ascii="Times New Roman" w:hAnsi="Times New Roman" w:cs="Times New Roman"/>
          <w:sz w:val="24"/>
          <w:szCs w:val="24"/>
        </w:rPr>
        <w:t xml:space="preserve"> and one wheat PP2Cs were</w:t>
      </w:r>
      <w:r w:rsidR="00514E5A">
        <w:rPr>
          <w:rFonts w:ascii="Times New Roman" w:hAnsi="Times New Roman" w:cs="Times New Roman"/>
          <w:sz w:val="24"/>
          <w:szCs w:val="24"/>
        </w:rPr>
        <w:t xml:space="preserve"> assessed in the presence of the</w:t>
      </w:r>
      <w:r w:rsidR="00795D02" w:rsidRPr="00CE625B">
        <w:rPr>
          <w:rFonts w:ascii="Times New Roman" w:hAnsi="Times New Roman" w:cs="Times New Roman"/>
          <w:sz w:val="24"/>
          <w:szCs w:val="24"/>
        </w:rPr>
        <w:t xml:space="preserve"> </w:t>
      </w:r>
      <w:r w:rsidR="00693173" w:rsidRPr="004A4B15">
        <w:rPr>
          <w:rFonts w:ascii="Times New Roman" w:hAnsi="Times New Roman" w:cs="Times New Roman"/>
          <w:sz w:val="24"/>
          <w:szCs w:val="24"/>
        </w:rPr>
        <w:t xml:space="preserve">wheat Ta_2DS_FL </w:t>
      </w:r>
      <w:r w:rsidR="00795D02" w:rsidRPr="004A4B15">
        <w:rPr>
          <w:rFonts w:ascii="Times New Roman" w:hAnsi="Times New Roman" w:cs="Times New Roman"/>
          <w:sz w:val="24"/>
          <w:szCs w:val="24"/>
        </w:rPr>
        <w:t>receptor</w:t>
      </w:r>
      <w:r w:rsidR="00693173">
        <w:rPr>
          <w:rFonts w:ascii="Times New Roman" w:hAnsi="Times New Roman" w:cs="Times New Roman"/>
          <w:sz w:val="24"/>
          <w:szCs w:val="24"/>
        </w:rPr>
        <w:t>,</w:t>
      </w:r>
      <w:r w:rsidR="00795D02" w:rsidRPr="00CE625B">
        <w:rPr>
          <w:rFonts w:ascii="Times New Roman" w:hAnsi="Times New Roman" w:cs="Times New Roman"/>
          <w:sz w:val="24"/>
          <w:szCs w:val="24"/>
        </w:rPr>
        <w:t xml:space="preserve"> against various enantiomeric ABA analog pairs. </w:t>
      </w:r>
      <w:r w:rsidR="00514E5A">
        <w:rPr>
          <w:rFonts w:ascii="Times New Roman" w:hAnsi="Times New Roman" w:cs="Times New Roman"/>
          <w:sz w:val="24"/>
          <w:szCs w:val="24"/>
        </w:rPr>
        <w:t>Top: (+)-</w:t>
      </w:r>
      <w:proofErr w:type="spellStart"/>
      <w:r w:rsidR="00514E5A">
        <w:rPr>
          <w:rFonts w:ascii="Times New Roman" w:hAnsi="Times New Roman" w:cs="Times New Roman"/>
          <w:sz w:val="24"/>
          <w:szCs w:val="24"/>
        </w:rPr>
        <w:t>enanatiomers</w:t>
      </w:r>
      <w:proofErr w:type="spellEnd"/>
      <w:r w:rsidR="00514E5A">
        <w:rPr>
          <w:rFonts w:ascii="Times New Roman" w:hAnsi="Times New Roman" w:cs="Times New Roman"/>
          <w:sz w:val="24"/>
          <w:szCs w:val="24"/>
        </w:rPr>
        <w:t>, Bottom: (-</w:t>
      </w:r>
      <w:r w:rsidR="00795D02">
        <w:rPr>
          <w:rFonts w:ascii="Times New Roman" w:hAnsi="Times New Roman" w:cs="Times New Roman"/>
          <w:sz w:val="24"/>
          <w:szCs w:val="24"/>
        </w:rPr>
        <w:t>)-</w:t>
      </w:r>
      <w:proofErr w:type="spellStart"/>
      <w:r w:rsidR="00795D02">
        <w:rPr>
          <w:rFonts w:ascii="Times New Roman" w:hAnsi="Times New Roman" w:cs="Times New Roman"/>
          <w:sz w:val="24"/>
          <w:szCs w:val="24"/>
        </w:rPr>
        <w:t>enantomers</w:t>
      </w:r>
      <w:proofErr w:type="spellEnd"/>
      <w:r w:rsidR="00795D02">
        <w:rPr>
          <w:rFonts w:ascii="Times New Roman" w:hAnsi="Times New Roman" w:cs="Times New Roman"/>
          <w:sz w:val="24"/>
          <w:szCs w:val="24"/>
        </w:rPr>
        <w:t xml:space="preserve">. </w:t>
      </w:r>
      <w:r w:rsidR="00795D02" w:rsidRPr="00CE625B">
        <w:rPr>
          <w:rFonts w:ascii="Times New Roman" w:hAnsi="Times New Roman" w:cs="Times New Roman"/>
          <w:sz w:val="24"/>
          <w:szCs w:val="24"/>
        </w:rPr>
        <w:t xml:space="preserve">The protein phosphatase activity was analyzed at a </w:t>
      </w:r>
      <w:r w:rsidR="004A4B15" w:rsidRPr="00B2288B">
        <w:rPr>
          <w:rFonts w:ascii="Times New Roman" w:hAnsi="Times New Roman" w:cs="Times New Roman"/>
          <w:sz w:val="24"/>
          <w:szCs w:val="24"/>
        </w:rPr>
        <w:t>constant molar ratio of receptor to PP2C</w:t>
      </w:r>
      <w:r w:rsidR="00795D02" w:rsidRPr="00B2288B">
        <w:rPr>
          <w:rFonts w:ascii="Times New Roman" w:hAnsi="Times New Roman" w:cs="Times New Roman"/>
          <w:sz w:val="24"/>
          <w:szCs w:val="24"/>
        </w:rPr>
        <w:t xml:space="preserve"> of 2:1 </w:t>
      </w:r>
      <w:r w:rsidR="00795D02" w:rsidRPr="00B2288B">
        <w:rPr>
          <w:rFonts w:ascii="Times New Roman" w:hAnsi="Times New Roman" w:cs="Times New Roman"/>
          <w:i/>
          <w:sz w:val="24"/>
          <w:szCs w:val="24"/>
        </w:rPr>
        <w:t>in</w:t>
      </w:r>
      <w:r w:rsidR="00795D02" w:rsidRPr="00CE625B">
        <w:rPr>
          <w:rFonts w:ascii="Times New Roman" w:hAnsi="Times New Roman" w:cs="Times New Roman"/>
          <w:i/>
          <w:sz w:val="24"/>
          <w:szCs w:val="24"/>
        </w:rPr>
        <w:t xml:space="preserve"> vitro</w:t>
      </w:r>
      <w:r w:rsidR="00795D02" w:rsidRPr="00CE625B">
        <w:rPr>
          <w:rFonts w:ascii="Times New Roman" w:hAnsi="Times New Roman" w:cs="Times New Roman"/>
          <w:sz w:val="24"/>
          <w:szCs w:val="24"/>
        </w:rPr>
        <w:t xml:space="preserve"> at a cons</w:t>
      </w:r>
      <w:r w:rsidR="00693173">
        <w:rPr>
          <w:rFonts w:ascii="Times New Roman" w:hAnsi="Times New Roman" w:cs="Times New Roman"/>
          <w:sz w:val="24"/>
          <w:szCs w:val="24"/>
        </w:rPr>
        <w:t>tant analog concentration of 1.0</w:t>
      </w:r>
      <w:r w:rsidR="00795D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95D02">
        <w:rPr>
          <w:rFonts w:ascii="Times New Roman" w:hAnsi="Times New Roman" w:cs="Times New Roman"/>
          <w:sz w:val="24"/>
          <w:szCs w:val="24"/>
        </w:rPr>
        <w:t>μ</w:t>
      </w:r>
      <w:r w:rsidR="00795D02" w:rsidRPr="00CE625B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795D02" w:rsidRPr="00CE625B">
        <w:rPr>
          <w:rFonts w:ascii="Times New Roman" w:hAnsi="Times New Roman" w:cs="Times New Roman"/>
          <w:sz w:val="24"/>
          <w:szCs w:val="24"/>
        </w:rPr>
        <w:t xml:space="preserve"> </w:t>
      </w:r>
      <w:r w:rsidR="00D92DD1">
        <w:rPr>
          <w:rFonts w:ascii="Times New Roman" w:hAnsi="Times New Roman" w:cs="Times New Roman"/>
          <w:sz w:val="24"/>
          <w:szCs w:val="24"/>
        </w:rPr>
        <w:t>(n=3</w:t>
      </w:r>
      <w:r w:rsidR="00795D02" w:rsidRPr="00CE625B">
        <w:rPr>
          <w:rFonts w:ascii="Times New Roman" w:hAnsi="Times New Roman" w:cs="Times New Roman"/>
          <w:sz w:val="24"/>
          <w:szCs w:val="24"/>
        </w:rPr>
        <w:t>).</w:t>
      </w:r>
    </w:p>
    <w:p w14:paraId="43EF0A01" w14:textId="445FB17D" w:rsidR="004868F1" w:rsidRDefault="004868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628DC2F" w14:textId="77777777" w:rsidR="004868F1" w:rsidRDefault="004868F1">
      <w:pPr>
        <w:rPr>
          <w:rFonts w:ascii="Times New Roman" w:hAnsi="Times New Roman" w:cs="Times New Roman"/>
          <w:sz w:val="24"/>
          <w:szCs w:val="24"/>
        </w:rPr>
      </w:pPr>
    </w:p>
    <w:p w14:paraId="10A89A77" w14:textId="57DA7DAB" w:rsidR="00A11F77" w:rsidRPr="00B225AE" w:rsidRDefault="00A11F77" w:rsidP="00B225AE">
      <w:pPr>
        <w:rPr>
          <w:rFonts w:ascii="Times New Roman" w:hAnsi="Times New Roman" w:cs="Times New Roman"/>
          <w:sz w:val="24"/>
          <w:szCs w:val="24"/>
        </w:rPr>
      </w:pPr>
    </w:p>
    <w:p w14:paraId="2F3A76E3" w14:textId="77777777" w:rsidR="00A11F77" w:rsidRPr="00A11F77" w:rsidRDefault="00A11F77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0EFAA05" w14:textId="77777777" w:rsidR="00A11F77" w:rsidRPr="00A11F77" w:rsidRDefault="00A11F77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11F77">
        <w:rPr>
          <w:rFonts w:ascii="Courier New" w:hAnsi="Courier New" w:cs="Courier New"/>
          <w:sz w:val="16"/>
          <w:szCs w:val="16"/>
        </w:rPr>
        <w:t>TA_2DS_FL      MPTPYSAAALQQHQRLVSSSGGLAATGA--------------HRCGEHDGTVPPEVARHH</w:t>
      </w:r>
      <w:r w:rsidRPr="00A11F77">
        <w:rPr>
          <w:rFonts w:ascii="Courier New" w:hAnsi="Courier New" w:cs="Courier New"/>
          <w:sz w:val="16"/>
          <w:szCs w:val="16"/>
        </w:rPr>
        <w:tab/>
        <w:t>46</w:t>
      </w:r>
    </w:p>
    <w:p w14:paraId="355A6D90" w14:textId="77777777" w:rsidR="00A11F77" w:rsidRPr="00A11F77" w:rsidRDefault="00A11F77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11F77">
        <w:rPr>
          <w:rFonts w:ascii="Courier New" w:hAnsi="Courier New" w:cs="Courier New"/>
          <w:sz w:val="16"/>
          <w:szCs w:val="16"/>
        </w:rPr>
        <w:t>AtPYR1         MRSPVQ-----------LQHGSDATNGFHTLQPHDQTDGPIKRVCLTRGMHVPEHVAMHH</w:t>
      </w:r>
      <w:r w:rsidRPr="00A11F77">
        <w:rPr>
          <w:rFonts w:ascii="Courier New" w:hAnsi="Courier New" w:cs="Courier New"/>
          <w:sz w:val="16"/>
          <w:szCs w:val="16"/>
        </w:rPr>
        <w:tab/>
        <w:t>49</w:t>
      </w:r>
    </w:p>
    <w:p w14:paraId="692A0EF1" w14:textId="3A67E18F" w:rsidR="00A11F77" w:rsidRPr="00A11F77" w:rsidRDefault="003E47EC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Conservation   </w:t>
      </w:r>
      <w:proofErr w:type="gramStart"/>
      <w:r w:rsidR="00A11F77" w:rsidRPr="00A11F77">
        <w:rPr>
          <w:rFonts w:ascii="Courier New" w:hAnsi="Courier New" w:cs="Courier New"/>
          <w:sz w:val="16"/>
          <w:szCs w:val="16"/>
        </w:rPr>
        <w:t>* :</w:t>
      </w:r>
      <w:proofErr w:type="gramEnd"/>
      <w:r w:rsidR="00A11F77" w:rsidRPr="00A11F77">
        <w:rPr>
          <w:rFonts w:ascii="Courier New" w:hAnsi="Courier New" w:cs="Courier New"/>
          <w:sz w:val="16"/>
          <w:szCs w:val="16"/>
        </w:rPr>
        <w:t>* .            . *. *:.*               : *  :   ** .** **</w:t>
      </w:r>
    </w:p>
    <w:p w14:paraId="7DEE58A9" w14:textId="77777777" w:rsidR="00A11F77" w:rsidRDefault="00A11F77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DOROSH – ABA</w:t>
      </w:r>
    </w:p>
    <w:p w14:paraId="3BCC345F" w14:textId="77777777" w:rsidR="00A11F77" w:rsidRPr="00A11F77" w:rsidRDefault="00A11F77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DOROSH – PP2C</w:t>
      </w:r>
    </w:p>
    <w:p w14:paraId="47CC9348" w14:textId="4B5D6348" w:rsidR="00AD3A23" w:rsidRDefault="00AD3A23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                      </w:t>
      </w:r>
    </w:p>
    <w:p w14:paraId="54CFFA1F" w14:textId="77777777" w:rsidR="00A11F77" w:rsidRPr="00A11F77" w:rsidRDefault="00A11F77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11F77">
        <w:rPr>
          <w:rFonts w:ascii="Courier New" w:hAnsi="Courier New" w:cs="Courier New"/>
          <w:sz w:val="16"/>
          <w:szCs w:val="16"/>
        </w:rPr>
        <w:t>TA_2DS_FL      EHAAPGGRCCCSAVVQRVAAPAADVWAVVRRFDQPQAYK</w:t>
      </w:r>
      <w:r w:rsidRPr="00580855">
        <w:rPr>
          <w:rFonts w:ascii="Courier New" w:hAnsi="Courier New" w:cs="Courier New"/>
          <w:sz w:val="16"/>
          <w:szCs w:val="16"/>
          <w:highlight w:val="yellow"/>
        </w:rPr>
        <w:t>S</w:t>
      </w:r>
      <w:r w:rsidRPr="00A11F77">
        <w:rPr>
          <w:rFonts w:ascii="Courier New" w:hAnsi="Courier New" w:cs="Courier New"/>
          <w:sz w:val="16"/>
          <w:szCs w:val="16"/>
        </w:rPr>
        <w:t>FVRSCALLDGDG-GVGTLRE</w:t>
      </w:r>
      <w:r w:rsidRPr="00A11F77">
        <w:rPr>
          <w:rFonts w:ascii="Courier New" w:hAnsi="Courier New" w:cs="Courier New"/>
          <w:sz w:val="16"/>
          <w:szCs w:val="16"/>
        </w:rPr>
        <w:tab/>
        <w:t>105</w:t>
      </w:r>
    </w:p>
    <w:p w14:paraId="718A056E" w14:textId="77777777" w:rsidR="00F9443A" w:rsidRDefault="00A11F77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11F77">
        <w:rPr>
          <w:rFonts w:ascii="Courier New" w:hAnsi="Courier New" w:cs="Courier New"/>
          <w:sz w:val="16"/>
          <w:szCs w:val="16"/>
        </w:rPr>
        <w:t>AtPYR1         TH-DVGPDQCCSSVVQMIHAPPESVWALVRRFDNPKVYK</w:t>
      </w:r>
      <w:r w:rsidRPr="00580855">
        <w:rPr>
          <w:rFonts w:ascii="Courier New" w:hAnsi="Courier New" w:cs="Courier New"/>
          <w:sz w:val="16"/>
          <w:szCs w:val="16"/>
          <w:highlight w:val="yellow"/>
        </w:rPr>
        <w:t>N</w:t>
      </w:r>
      <w:r w:rsidRPr="00A11F77">
        <w:rPr>
          <w:rFonts w:ascii="Courier New" w:hAnsi="Courier New" w:cs="Courier New"/>
          <w:sz w:val="16"/>
          <w:szCs w:val="16"/>
        </w:rPr>
        <w:t>FIRQCRIVQGDGLHVGDLRE</w:t>
      </w:r>
      <w:r w:rsidRPr="00A11F77">
        <w:rPr>
          <w:rFonts w:ascii="Courier New" w:hAnsi="Courier New" w:cs="Courier New"/>
          <w:sz w:val="16"/>
          <w:szCs w:val="16"/>
        </w:rPr>
        <w:tab/>
        <w:t>108</w:t>
      </w:r>
    </w:p>
    <w:p w14:paraId="363C54EA" w14:textId="19505A14" w:rsidR="00A11F77" w:rsidRPr="00A11F77" w:rsidRDefault="00F9443A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Conservation    </w:t>
      </w:r>
      <w:r w:rsidR="00A11F77" w:rsidRPr="00A11F77">
        <w:rPr>
          <w:rFonts w:ascii="Courier New" w:hAnsi="Courier New" w:cs="Courier New"/>
          <w:sz w:val="16"/>
          <w:szCs w:val="16"/>
        </w:rPr>
        <w:t>*   *   ***:**</w:t>
      </w:r>
      <w:proofErr w:type="gramStart"/>
      <w:r w:rsidR="00A11F77" w:rsidRPr="00A11F77">
        <w:rPr>
          <w:rFonts w:ascii="Courier New" w:hAnsi="Courier New" w:cs="Courier New"/>
          <w:sz w:val="16"/>
          <w:szCs w:val="16"/>
        </w:rPr>
        <w:t>* :</w:t>
      </w:r>
      <w:proofErr w:type="gramEnd"/>
      <w:r w:rsidR="00A11F77" w:rsidRPr="00A11F77">
        <w:rPr>
          <w:rFonts w:ascii="Courier New" w:hAnsi="Courier New" w:cs="Courier New"/>
          <w:sz w:val="16"/>
          <w:szCs w:val="16"/>
        </w:rPr>
        <w:t xml:space="preserve"> **  .***:*****:*:.**.*:*.* :::***  ** ***</w:t>
      </w:r>
    </w:p>
    <w:p w14:paraId="2401E66C" w14:textId="213B6952" w:rsidR="00A11F77" w:rsidRDefault="00A11F77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DOROSH – ABA          </w:t>
      </w:r>
      <w:r w:rsidR="00B225AE">
        <w:rPr>
          <w:rFonts w:ascii="Courier New" w:hAnsi="Courier New" w:cs="Courier New"/>
          <w:sz w:val="16"/>
          <w:szCs w:val="16"/>
        </w:rPr>
        <w:t xml:space="preserve">                               # #</w:t>
      </w:r>
    </w:p>
    <w:p w14:paraId="77F182C4" w14:textId="791C003C" w:rsidR="00A11F77" w:rsidRPr="00A11F77" w:rsidRDefault="00A11F77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DOROSH – PP2C</w:t>
      </w:r>
      <w:r w:rsidR="00B225AE">
        <w:rPr>
          <w:rFonts w:ascii="Courier New" w:hAnsi="Courier New" w:cs="Courier New"/>
          <w:sz w:val="16"/>
          <w:szCs w:val="16"/>
        </w:rPr>
        <w:t xml:space="preserve">                                         </w:t>
      </w:r>
      <w:r w:rsidR="00B225AE" w:rsidRPr="00580855">
        <w:rPr>
          <w:rFonts w:ascii="Courier New" w:hAnsi="Courier New" w:cs="Courier New"/>
          <w:sz w:val="16"/>
          <w:szCs w:val="16"/>
          <w:highlight w:val="yellow"/>
        </w:rPr>
        <w:t>#</w:t>
      </w:r>
      <w:r w:rsidR="00B225AE">
        <w:rPr>
          <w:rFonts w:ascii="Courier New" w:hAnsi="Courier New" w:cs="Courier New"/>
          <w:sz w:val="16"/>
          <w:szCs w:val="16"/>
        </w:rPr>
        <w:t># #</w:t>
      </w:r>
    </w:p>
    <w:p w14:paraId="0E3B084D" w14:textId="77777777" w:rsidR="00AD3A23" w:rsidRDefault="00AD3A23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26E7B1E" w14:textId="77777777" w:rsidR="00A11F77" w:rsidRPr="00A11F77" w:rsidRDefault="00A11F77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11F77">
        <w:rPr>
          <w:rFonts w:ascii="Courier New" w:hAnsi="Courier New" w:cs="Courier New"/>
          <w:sz w:val="16"/>
          <w:szCs w:val="16"/>
        </w:rPr>
        <w:t>TA_2DS_FL      VRVVSGLPAASSRERLEILDDERHVLSFSVVGGEHRLRNYRSVTTVHPAPGESASATLVV</w:t>
      </w:r>
      <w:r w:rsidRPr="00A11F77">
        <w:rPr>
          <w:rFonts w:ascii="Courier New" w:hAnsi="Courier New" w:cs="Courier New"/>
          <w:sz w:val="16"/>
          <w:szCs w:val="16"/>
        </w:rPr>
        <w:tab/>
        <w:t>165</w:t>
      </w:r>
    </w:p>
    <w:p w14:paraId="43760C9C" w14:textId="77777777" w:rsidR="00A11F77" w:rsidRPr="00A11F77" w:rsidRDefault="00A11F77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11F77">
        <w:rPr>
          <w:rFonts w:ascii="Courier New" w:hAnsi="Courier New" w:cs="Courier New"/>
          <w:sz w:val="16"/>
          <w:szCs w:val="16"/>
        </w:rPr>
        <w:t>AtPYR1         VMVVSGLPAVSSTERLEILDEERHVISFSVVGGDHRLKNYRSVTTLHASDD---EGTVVV</w:t>
      </w:r>
      <w:r w:rsidRPr="00A11F77">
        <w:rPr>
          <w:rFonts w:ascii="Courier New" w:hAnsi="Courier New" w:cs="Courier New"/>
          <w:sz w:val="16"/>
          <w:szCs w:val="16"/>
        </w:rPr>
        <w:tab/>
        <w:t>165</w:t>
      </w:r>
    </w:p>
    <w:p w14:paraId="22CE86EE" w14:textId="2C77AF80" w:rsidR="00A11F77" w:rsidRPr="00A11F77" w:rsidRDefault="00F9443A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Conservation   </w:t>
      </w:r>
      <w:r w:rsidR="00A11F77" w:rsidRPr="00A11F77">
        <w:rPr>
          <w:rFonts w:ascii="Courier New" w:hAnsi="Courier New" w:cs="Courier New"/>
          <w:sz w:val="16"/>
          <w:szCs w:val="16"/>
        </w:rPr>
        <w:t>* *******</w:t>
      </w:r>
      <w:proofErr w:type="gramStart"/>
      <w:r w:rsidR="00A11F77" w:rsidRPr="00A11F77">
        <w:rPr>
          <w:rFonts w:ascii="Courier New" w:hAnsi="Courier New" w:cs="Courier New"/>
          <w:sz w:val="16"/>
          <w:szCs w:val="16"/>
        </w:rPr>
        <w:t>.*</w:t>
      </w:r>
      <w:proofErr w:type="gramEnd"/>
      <w:r w:rsidR="00A11F77" w:rsidRPr="00A11F77">
        <w:rPr>
          <w:rFonts w:ascii="Courier New" w:hAnsi="Courier New" w:cs="Courier New"/>
          <w:sz w:val="16"/>
          <w:szCs w:val="16"/>
        </w:rPr>
        <w:t>* *******:****:*******:***:*******:* :     ..*:**</w:t>
      </w:r>
    </w:p>
    <w:p w14:paraId="073288A0" w14:textId="46A88E06" w:rsidR="00A11F77" w:rsidRDefault="00A11F77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DOROSH – ABA</w:t>
      </w:r>
      <w:r w:rsidR="00AD3A23">
        <w:rPr>
          <w:rFonts w:ascii="Courier New" w:hAnsi="Courier New" w:cs="Courier New"/>
          <w:sz w:val="16"/>
          <w:szCs w:val="16"/>
        </w:rPr>
        <w:t xml:space="preserve">     #   ###  # #             #  #   ###  # #                </w:t>
      </w:r>
    </w:p>
    <w:p w14:paraId="38B0197F" w14:textId="24164597" w:rsidR="00A11F77" w:rsidRPr="00A11F77" w:rsidRDefault="00A11F77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DOROSH – PP2C</w:t>
      </w:r>
      <w:r w:rsidR="00AD3A23">
        <w:rPr>
          <w:rFonts w:ascii="Courier New" w:hAnsi="Courier New" w:cs="Courier New"/>
          <w:sz w:val="16"/>
          <w:szCs w:val="16"/>
        </w:rPr>
        <w:t xml:space="preserve">     #####                           ##             </w:t>
      </w:r>
    </w:p>
    <w:p w14:paraId="09BA2EF8" w14:textId="77777777" w:rsidR="00AD3A23" w:rsidRDefault="00AD3A23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0AE6778" w14:textId="77777777" w:rsidR="00A11F77" w:rsidRPr="00A11F77" w:rsidRDefault="00A11F77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11F77">
        <w:rPr>
          <w:rFonts w:ascii="Courier New" w:hAnsi="Courier New" w:cs="Courier New"/>
          <w:sz w:val="16"/>
          <w:szCs w:val="16"/>
        </w:rPr>
        <w:t>TA_2DS_FL      ESYVVDVPPGNTPE</w:t>
      </w:r>
      <w:r w:rsidRPr="00580855">
        <w:rPr>
          <w:rFonts w:ascii="Courier New" w:hAnsi="Courier New" w:cs="Courier New"/>
          <w:sz w:val="16"/>
          <w:szCs w:val="16"/>
          <w:highlight w:val="yellow"/>
        </w:rPr>
        <w:t>D</w:t>
      </w:r>
      <w:r w:rsidRPr="00A11F77">
        <w:rPr>
          <w:rFonts w:ascii="Courier New" w:hAnsi="Courier New" w:cs="Courier New"/>
          <w:sz w:val="16"/>
          <w:szCs w:val="16"/>
        </w:rPr>
        <w:t>TR</w:t>
      </w:r>
      <w:r w:rsidRPr="00580855">
        <w:rPr>
          <w:rFonts w:ascii="Courier New" w:hAnsi="Courier New" w:cs="Courier New"/>
          <w:sz w:val="16"/>
          <w:szCs w:val="16"/>
          <w:highlight w:val="yellow"/>
        </w:rPr>
        <w:t>V</w:t>
      </w:r>
      <w:r w:rsidRPr="00A11F77">
        <w:rPr>
          <w:rFonts w:ascii="Courier New" w:hAnsi="Courier New" w:cs="Courier New"/>
          <w:sz w:val="16"/>
          <w:szCs w:val="16"/>
        </w:rPr>
        <w:t>FVDTIVKCNLQSLARTAEKLAGRGAAYGALP</w:t>
      </w:r>
      <w:r w:rsidRPr="00A11F77">
        <w:rPr>
          <w:rFonts w:ascii="Courier New" w:hAnsi="Courier New" w:cs="Courier New"/>
          <w:sz w:val="16"/>
          <w:szCs w:val="16"/>
        </w:rPr>
        <w:tab/>
        <w:t>214</w:t>
      </w:r>
    </w:p>
    <w:p w14:paraId="6DC459FB" w14:textId="77777777" w:rsidR="00A11F77" w:rsidRPr="00A11F77" w:rsidRDefault="00A11F77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A11F77">
        <w:rPr>
          <w:rFonts w:ascii="Courier New" w:hAnsi="Courier New" w:cs="Courier New"/>
          <w:sz w:val="16"/>
          <w:szCs w:val="16"/>
        </w:rPr>
        <w:t>AtPYR1         ESYIVDVPPGNTEE</w:t>
      </w:r>
      <w:r w:rsidRPr="00580855">
        <w:rPr>
          <w:rFonts w:ascii="Courier New" w:hAnsi="Courier New" w:cs="Courier New"/>
          <w:sz w:val="16"/>
          <w:szCs w:val="16"/>
          <w:highlight w:val="yellow"/>
        </w:rPr>
        <w:t>E</w:t>
      </w:r>
      <w:r w:rsidRPr="00A11F77">
        <w:rPr>
          <w:rFonts w:ascii="Courier New" w:hAnsi="Courier New" w:cs="Courier New"/>
          <w:sz w:val="16"/>
          <w:szCs w:val="16"/>
        </w:rPr>
        <w:t>TL</w:t>
      </w:r>
      <w:r w:rsidRPr="00580855">
        <w:rPr>
          <w:rFonts w:ascii="Courier New" w:hAnsi="Courier New" w:cs="Courier New"/>
          <w:sz w:val="16"/>
          <w:szCs w:val="16"/>
          <w:highlight w:val="yellow"/>
        </w:rPr>
        <w:t>S</w:t>
      </w:r>
      <w:r w:rsidRPr="00A11F77">
        <w:rPr>
          <w:rFonts w:ascii="Courier New" w:hAnsi="Courier New" w:cs="Courier New"/>
          <w:sz w:val="16"/>
          <w:szCs w:val="16"/>
        </w:rPr>
        <w:t>FVDTIVRCNLQSLARSTNRQ-----------</w:t>
      </w:r>
      <w:r w:rsidRPr="00A11F77">
        <w:rPr>
          <w:rFonts w:ascii="Courier New" w:hAnsi="Courier New" w:cs="Courier New"/>
          <w:sz w:val="16"/>
          <w:szCs w:val="16"/>
        </w:rPr>
        <w:tab/>
        <w:t>203</w:t>
      </w:r>
    </w:p>
    <w:p w14:paraId="4951BB21" w14:textId="5C5DE350" w:rsidR="00A11F77" w:rsidRDefault="00F9443A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Conservation   </w:t>
      </w:r>
      <w:r w:rsidR="00A11F77" w:rsidRPr="00A11F77">
        <w:rPr>
          <w:rFonts w:ascii="Courier New" w:hAnsi="Courier New" w:cs="Courier New"/>
          <w:sz w:val="16"/>
          <w:szCs w:val="16"/>
        </w:rPr>
        <w:t>***:******** *:</w:t>
      </w:r>
      <w:proofErr w:type="gramStart"/>
      <w:r w:rsidR="00A11F77" w:rsidRPr="00A11F77">
        <w:rPr>
          <w:rFonts w:ascii="Courier New" w:hAnsi="Courier New" w:cs="Courier New"/>
          <w:sz w:val="16"/>
          <w:szCs w:val="16"/>
        </w:rPr>
        <w:t>*  *</w:t>
      </w:r>
      <w:proofErr w:type="gramEnd"/>
      <w:r w:rsidR="00A11F77" w:rsidRPr="00A11F77">
        <w:rPr>
          <w:rFonts w:ascii="Courier New" w:hAnsi="Courier New" w:cs="Courier New"/>
          <w:sz w:val="16"/>
          <w:szCs w:val="16"/>
        </w:rPr>
        <w:t xml:space="preserve">*****:********::::            </w:t>
      </w:r>
    </w:p>
    <w:p w14:paraId="56CEFFE4" w14:textId="7008FE72" w:rsidR="00A11F77" w:rsidRDefault="00A11F77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DOROSH – ABA</w:t>
      </w:r>
      <w:r w:rsidR="00AD3A23">
        <w:rPr>
          <w:rFonts w:ascii="Courier New" w:hAnsi="Courier New" w:cs="Courier New"/>
          <w:sz w:val="16"/>
          <w:szCs w:val="16"/>
        </w:rPr>
        <w:t xml:space="preserve">   #                 ##  ##  ## </w:t>
      </w:r>
    </w:p>
    <w:p w14:paraId="5E3BB71A" w14:textId="75EDAF05" w:rsidR="00A11F77" w:rsidRPr="00A11F77" w:rsidRDefault="00A11F77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DOROSH – PP2C</w:t>
      </w:r>
      <w:r w:rsidR="000C0EC6">
        <w:rPr>
          <w:rFonts w:ascii="Courier New" w:hAnsi="Courier New" w:cs="Courier New"/>
          <w:sz w:val="16"/>
          <w:szCs w:val="16"/>
        </w:rPr>
        <w:t xml:space="preserve">         #  #   </w:t>
      </w:r>
      <w:r w:rsidR="000C0EC6" w:rsidRPr="00580855">
        <w:rPr>
          <w:rFonts w:ascii="Courier New" w:hAnsi="Courier New" w:cs="Courier New"/>
          <w:sz w:val="16"/>
          <w:szCs w:val="16"/>
          <w:highlight w:val="yellow"/>
        </w:rPr>
        <w:t>#</w:t>
      </w:r>
      <w:r w:rsidR="000C0EC6">
        <w:rPr>
          <w:rFonts w:ascii="Courier New" w:hAnsi="Courier New" w:cs="Courier New"/>
          <w:sz w:val="16"/>
          <w:szCs w:val="16"/>
        </w:rPr>
        <w:t xml:space="preserve">  </w:t>
      </w:r>
      <w:r w:rsidR="000C0EC6" w:rsidRPr="00580855">
        <w:rPr>
          <w:rFonts w:ascii="Courier New" w:hAnsi="Courier New" w:cs="Courier New"/>
          <w:sz w:val="16"/>
          <w:szCs w:val="16"/>
          <w:highlight w:val="yellow"/>
        </w:rPr>
        <w:t>#</w:t>
      </w:r>
      <w:r w:rsidR="000C0EC6">
        <w:rPr>
          <w:rFonts w:ascii="Courier New" w:hAnsi="Courier New" w:cs="Courier New"/>
          <w:sz w:val="16"/>
          <w:szCs w:val="16"/>
        </w:rPr>
        <w:t>#  #   #</w:t>
      </w:r>
    </w:p>
    <w:p w14:paraId="5F84B402" w14:textId="77777777" w:rsidR="00A11F77" w:rsidRDefault="00A11F77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CF250BC" w14:textId="77777777" w:rsidR="00A11F77" w:rsidRPr="00A11F77" w:rsidRDefault="00A11F77" w:rsidP="00A11F77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A496345" w14:textId="1858AEF4" w:rsidR="006935F6" w:rsidRDefault="009A499E" w:rsidP="006935F6">
      <w:pP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</w:rPr>
        <w:t>Figure E</w:t>
      </w:r>
      <w:r w:rsidR="004868F1" w:rsidRPr="004868F1">
        <w:rPr>
          <w:rFonts w:ascii="Times New Roman" w:hAnsi="Times New Roman" w:cs="Times New Roman"/>
          <w:b/>
          <w:sz w:val="24"/>
          <w:szCs w:val="24"/>
        </w:rPr>
        <w:t xml:space="preserve">: Amino acid alignment of Ta_2DS_FL with AtPYL5. </w:t>
      </w:r>
      <w:r w:rsidR="004868F1">
        <w:rPr>
          <w:rFonts w:ascii="Times New Roman" w:hAnsi="Times New Roman" w:cs="Times New Roman"/>
          <w:sz w:val="24"/>
          <w:szCs w:val="24"/>
        </w:rPr>
        <w:t>Highlighted by has</w:t>
      </w:r>
      <w:r w:rsidR="002C3542">
        <w:rPr>
          <w:rFonts w:ascii="Times New Roman" w:hAnsi="Times New Roman" w:cs="Times New Roman"/>
          <w:sz w:val="24"/>
          <w:szCs w:val="24"/>
        </w:rPr>
        <w:t>htags under the alignment are amino acid sites</w:t>
      </w:r>
      <w:r w:rsidR="004868F1">
        <w:rPr>
          <w:rFonts w:ascii="Times New Roman" w:hAnsi="Times New Roman" w:cs="Times New Roman"/>
          <w:sz w:val="24"/>
          <w:szCs w:val="24"/>
        </w:rPr>
        <w:t xml:space="preserve"> predicted to contribute to the Receptor-ABA interaction (Dorosh – ABA) and the Receptor-PP2C interaction (Dorosh – PP2C)</w:t>
      </w:r>
      <w:r w:rsidR="002C3542">
        <w:rPr>
          <w:rFonts w:ascii="Times New Roman" w:hAnsi="Times New Roman" w:cs="Times New Roman"/>
          <w:sz w:val="24"/>
          <w:szCs w:val="24"/>
        </w:rPr>
        <w:t xml:space="preserve"> as predicted in </w:t>
      </w:r>
      <w:r w:rsidR="002C3542" w:rsidRPr="00E90725">
        <w:rPr>
          <w:rFonts w:ascii="Times New Roman" w:hAnsi="Times New Roman" w:cs="Times New Roman"/>
          <w:sz w:val="24"/>
          <w:szCs w:val="24"/>
        </w:rPr>
        <w:t>Dorosh et al 2013</w:t>
      </w:r>
      <w:r w:rsidR="004868F1">
        <w:rPr>
          <w:rFonts w:ascii="Times New Roman" w:hAnsi="Times New Roman" w:cs="Times New Roman"/>
          <w:sz w:val="24"/>
          <w:szCs w:val="24"/>
        </w:rPr>
        <w:t xml:space="preserve">.  </w:t>
      </w:r>
      <w:r w:rsidR="00466623">
        <w:rPr>
          <w:rFonts w:ascii="Times New Roman" w:hAnsi="Times New Roman" w:cs="Times New Roman"/>
          <w:sz w:val="24"/>
          <w:szCs w:val="24"/>
        </w:rPr>
        <w:t xml:space="preserve">Of the 33 sites predicted to be involved in interactions, the three sites that vary between the two receptors are </w:t>
      </w:r>
      <w:r w:rsidR="00466623" w:rsidRPr="006935F6">
        <w:rPr>
          <w:rFonts w:ascii="Times New Roman" w:hAnsi="Times New Roman" w:cs="Times New Roman"/>
          <w:sz w:val="24"/>
          <w:szCs w:val="24"/>
        </w:rPr>
        <w:t>highl</w:t>
      </w:r>
      <w:r w:rsidR="00474E28" w:rsidRPr="006935F6">
        <w:rPr>
          <w:rFonts w:ascii="Times New Roman" w:hAnsi="Times New Roman" w:cs="Times New Roman"/>
          <w:sz w:val="24"/>
          <w:szCs w:val="24"/>
        </w:rPr>
        <w:t xml:space="preserve">ighted </w:t>
      </w:r>
      <w:r w:rsidR="00580855" w:rsidRPr="006935F6">
        <w:rPr>
          <w:rFonts w:ascii="Times New Roman" w:hAnsi="Times New Roman" w:cs="Times New Roman"/>
          <w:sz w:val="24"/>
          <w:szCs w:val="24"/>
        </w:rPr>
        <w:t>in yellow</w:t>
      </w:r>
      <w:r w:rsidR="00466623" w:rsidRPr="006935F6">
        <w:rPr>
          <w:rFonts w:ascii="Times New Roman" w:hAnsi="Times New Roman" w:cs="Times New Roman"/>
          <w:sz w:val="24"/>
          <w:szCs w:val="24"/>
        </w:rPr>
        <w:t xml:space="preserve">. </w:t>
      </w:r>
      <w:r w:rsidR="00580855" w:rsidRPr="006935F6">
        <w:rPr>
          <w:rFonts w:ascii="Times New Roman" w:hAnsi="Times New Roman" w:cs="Times New Roman"/>
          <w:sz w:val="24"/>
          <w:szCs w:val="24"/>
        </w:rPr>
        <w:t xml:space="preserve">In wheat these residues include S86, D180 and V183, in </w:t>
      </w:r>
      <w:r w:rsidR="00580855" w:rsidRPr="006935F6">
        <w:rPr>
          <w:rFonts w:ascii="Times New Roman" w:hAnsi="Times New Roman" w:cs="Times New Roman"/>
          <w:i/>
          <w:sz w:val="24"/>
          <w:szCs w:val="24"/>
        </w:rPr>
        <w:t>A. thaliana</w:t>
      </w:r>
      <w:r w:rsidR="00580855" w:rsidRPr="006935F6">
        <w:rPr>
          <w:rFonts w:ascii="Times New Roman" w:hAnsi="Times New Roman" w:cs="Times New Roman"/>
          <w:sz w:val="24"/>
          <w:szCs w:val="24"/>
        </w:rPr>
        <w:t xml:space="preserve"> the same sites are N88, E180 and S183.  </w:t>
      </w:r>
      <w:r w:rsidR="004868F1" w:rsidRPr="006935F6">
        <w:rPr>
          <w:rFonts w:ascii="Times New Roman" w:hAnsi="Times New Roman" w:cs="Times New Roman"/>
          <w:sz w:val="24"/>
          <w:szCs w:val="24"/>
        </w:rPr>
        <w:t xml:space="preserve">The alignment was made using </w:t>
      </w:r>
      <w:proofErr w:type="spellStart"/>
      <w:r w:rsidR="004868F1" w:rsidRPr="006935F6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="004868F1" w:rsidRPr="006935F6">
        <w:rPr>
          <w:rFonts w:ascii="Times New Roman" w:hAnsi="Times New Roman" w:cs="Times New Roman"/>
          <w:sz w:val="24"/>
          <w:szCs w:val="24"/>
        </w:rPr>
        <w:t xml:space="preserve"> Omega (</w:t>
      </w:r>
      <w:proofErr w:type="spellStart"/>
      <w:r w:rsidR="00D643BA" w:rsidRPr="00D643BA">
        <w:rPr>
          <w:rFonts w:ascii="Times New Roman" w:hAnsi="Times New Roman" w:cs="Times New Roman"/>
          <w:sz w:val="24"/>
          <w:szCs w:val="24"/>
        </w:rPr>
        <w:t>Sievers</w:t>
      </w:r>
      <w:proofErr w:type="spellEnd"/>
      <w:r w:rsidR="00D643BA" w:rsidRPr="00D643BA">
        <w:rPr>
          <w:rFonts w:ascii="Times New Roman" w:hAnsi="Times New Roman" w:cs="Times New Roman"/>
          <w:sz w:val="24"/>
          <w:szCs w:val="24"/>
        </w:rPr>
        <w:t xml:space="preserve"> et al., 2011</w:t>
      </w:r>
      <w:r w:rsidR="004868F1" w:rsidRPr="006935F6">
        <w:rPr>
          <w:rFonts w:ascii="Times New Roman" w:hAnsi="Times New Roman" w:cs="Times New Roman"/>
          <w:sz w:val="24"/>
          <w:szCs w:val="24"/>
        </w:rPr>
        <w:t>).</w:t>
      </w:r>
      <w:r w:rsidR="00F9443A" w:rsidRPr="006935F6">
        <w:rPr>
          <w:rFonts w:ascii="Times New Roman" w:hAnsi="Times New Roman" w:cs="Times New Roman"/>
          <w:sz w:val="24"/>
          <w:szCs w:val="24"/>
        </w:rPr>
        <w:t xml:space="preserve"> </w:t>
      </w:r>
      <w:r w:rsidR="006935F6" w:rsidRPr="006935F6">
        <w:rPr>
          <w:rFonts w:ascii="Times New Roman" w:hAnsi="Times New Roman" w:cs="Times New Roman"/>
          <w:sz w:val="24"/>
          <w:szCs w:val="24"/>
        </w:rPr>
        <w:t>An ‘</w:t>
      </w:r>
      <w:r w:rsidR="006935F6" w:rsidRPr="006935F6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*’ (asterisk) indicates positions which have a single, fully conserved residue. A </w:t>
      </w:r>
      <w:r w:rsidR="006935F6" w:rsidRPr="006935F6">
        <w:rPr>
          <w:rFonts w:ascii="Times New Roman" w:eastAsia="Times New Roman" w:hAnsi="Times New Roman" w:cs="Times New Roman"/>
          <w:color w:val="222222"/>
          <w:sz w:val="24"/>
          <w:szCs w:val="24"/>
          <w:lang w:val="en-CA"/>
        </w:rPr>
        <w:t>‘</w:t>
      </w:r>
      <w:r w:rsidR="006935F6" w:rsidRPr="006935F6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:’ (colon) indicates conservation between groups of strongly similar properties - scoring &gt; 0.5 in the </w:t>
      </w:r>
      <w:proofErr w:type="spellStart"/>
      <w:r w:rsidR="006935F6" w:rsidRPr="006935F6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>Gonnet</w:t>
      </w:r>
      <w:proofErr w:type="spellEnd"/>
      <w:r w:rsidR="006935F6" w:rsidRPr="006935F6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 PAM 250 matrix. </w:t>
      </w:r>
      <w:r w:rsidR="006935F6" w:rsidRPr="006935F6">
        <w:rPr>
          <w:rFonts w:ascii="Times New Roman" w:eastAsia="Times New Roman" w:hAnsi="Times New Roman" w:cs="Times New Roman"/>
          <w:color w:val="222222"/>
          <w:sz w:val="24"/>
          <w:szCs w:val="24"/>
          <w:lang w:val="en-CA"/>
        </w:rPr>
        <w:t xml:space="preserve"> </w:t>
      </w:r>
      <w:proofErr w:type="gramStart"/>
      <w:r w:rsidR="006935F6" w:rsidRPr="006935F6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>A ‘.’</w:t>
      </w:r>
      <w:proofErr w:type="gramEnd"/>
      <w:r w:rsidR="006935F6" w:rsidRPr="006935F6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 (</w:t>
      </w:r>
      <w:proofErr w:type="gramStart"/>
      <w:r w:rsidR="006935F6" w:rsidRPr="006935F6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>period</w:t>
      </w:r>
      <w:proofErr w:type="gramEnd"/>
      <w:r w:rsidR="006935F6" w:rsidRPr="006935F6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) indicates conservation between groups of weakly similar properties - scoring =&lt; 0.5 in the </w:t>
      </w:r>
      <w:proofErr w:type="spellStart"/>
      <w:r w:rsidR="006935F6" w:rsidRPr="006935F6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>Gonnet</w:t>
      </w:r>
      <w:proofErr w:type="spellEnd"/>
      <w:r w:rsidR="006935F6" w:rsidRPr="006935F6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 PAM 250 matrix.</w:t>
      </w:r>
      <w:r w:rsidR="00D643B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 xml:space="preserve">  </w:t>
      </w:r>
    </w:p>
    <w:p w14:paraId="1CE8BA71" w14:textId="77777777" w:rsidR="00D643BA" w:rsidRDefault="00D643BA" w:rsidP="006935F6">
      <w:pPr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</w:pPr>
    </w:p>
    <w:p w14:paraId="56813EFB" w14:textId="1741A463" w:rsidR="004868F1" w:rsidRDefault="004868F1">
      <w:pPr>
        <w:rPr>
          <w:rFonts w:ascii="Times New Roman" w:hAnsi="Times New Roman" w:cs="Times New Roman"/>
          <w:sz w:val="24"/>
          <w:szCs w:val="24"/>
        </w:rPr>
      </w:pPr>
    </w:p>
    <w:p w14:paraId="3A4B3F42" w14:textId="77777777" w:rsidR="007C7872" w:rsidRDefault="007C7872">
      <w:pPr>
        <w:rPr>
          <w:rFonts w:ascii="Times New Roman" w:hAnsi="Times New Roman" w:cs="Times New Roman"/>
          <w:sz w:val="24"/>
          <w:szCs w:val="24"/>
        </w:rPr>
      </w:pPr>
    </w:p>
    <w:p w14:paraId="4E79A99A" w14:textId="1DA44338" w:rsidR="007C7872" w:rsidRPr="00811F32" w:rsidRDefault="007C7872" w:rsidP="007C78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1F068F" w14:textId="4FD75A98" w:rsidR="001428F6" w:rsidRPr="00514E5A" w:rsidRDefault="00006D74" w:rsidP="001428F6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514E5A">
        <w:rPr>
          <w:rFonts w:ascii="Courier New" w:hAnsi="Courier New" w:cs="Courier New"/>
          <w:b/>
          <w:sz w:val="16"/>
          <w:szCs w:val="16"/>
        </w:rPr>
        <w:lastRenderedPageBreak/>
        <w:t>A</w:t>
      </w:r>
    </w:p>
    <w:p w14:paraId="154B7E8F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0C42E8ED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TA_4AS_A            AGGTGCAGGGAGCACGACTGCGAGGTCCCGGCGGAGGTGGCGCGGCACCACGAGCACGCG</w:t>
      </w:r>
      <w:r w:rsidRPr="001428F6">
        <w:rPr>
          <w:rFonts w:ascii="Courier New" w:hAnsi="Courier New" w:cs="Courier New"/>
          <w:sz w:val="16"/>
          <w:szCs w:val="16"/>
        </w:rPr>
        <w:tab/>
        <w:t>60</w:t>
      </w:r>
    </w:p>
    <w:p w14:paraId="7DEE8FAE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VIGS_TA_4AS_A       ------------------------------------------------------------</w:t>
      </w:r>
      <w:r w:rsidRPr="001428F6">
        <w:rPr>
          <w:rFonts w:ascii="Courier New" w:hAnsi="Courier New" w:cs="Courier New"/>
          <w:sz w:val="16"/>
          <w:szCs w:val="16"/>
        </w:rPr>
        <w:tab/>
        <w:t>0</w:t>
      </w:r>
    </w:p>
    <w:p w14:paraId="440B0045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VIGS_TA_2DS_FL      ------------------------------------------------------------</w:t>
      </w:r>
      <w:r w:rsidRPr="001428F6">
        <w:rPr>
          <w:rFonts w:ascii="Courier New" w:hAnsi="Courier New" w:cs="Courier New"/>
          <w:sz w:val="16"/>
          <w:szCs w:val="16"/>
        </w:rPr>
        <w:tab/>
        <w:t>0</w:t>
      </w:r>
    </w:p>
    <w:p w14:paraId="75162CDB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</w:t>
      </w:r>
    </w:p>
    <w:p w14:paraId="6EC3CCEF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899E4EF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TA_4AS_A            GAGCCGGGGTCCGGCCAGTGCTGCTCCGCGGTGGTGCAGCACGTGGCGGCGCCCGCGGCG</w:t>
      </w:r>
      <w:r w:rsidRPr="001428F6">
        <w:rPr>
          <w:rFonts w:ascii="Courier New" w:hAnsi="Courier New" w:cs="Courier New"/>
          <w:sz w:val="16"/>
          <w:szCs w:val="16"/>
        </w:rPr>
        <w:tab/>
        <w:t>120</w:t>
      </w:r>
    </w:p>
    <w:p w14:paraId="72F08541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VIGS_TA_4AS_A       ------------------------------------------------------------</w:t>
      </w:r>
      <w:r w:rsidRPr="001428F6">
        <w:rPr>
          <w:rFonts w:ascii="Courier New" w:hAnsi="Courier New" w:cs="Courier New"/>
          <w:sz w:val="16"/>
          <w:szCs w:val="16"/>
        </w:rPr>
        <w:tab/>
        <w:t>0</w:t>
      </w:r>
    </w:p>
    <w:p w14:paraId="1035060D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VIGS_TA_2DS_FL      ------------------------------------------------------------</w:t>
      </w:r>
      <w:r w:rsidRPr="001428F6">
        <w:rPr>
          <w:rFonts w:ascii="Courier New" w:hAnsi="Courier New" w:cs="Courier New"/>
          <w:sz w:val="16"/>
          <w:szCs w:val="16"/>
        </w:rPr>
        <w:tab/>
        <w:t>0</w:t>
      </w:r>
    </w:p>
    <w:p w14:paraId="7833D681" w14:textId="74EB0C65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 xml:space="preserve">                                                 </w:t>
      </w:r>
      <w:r w:rsidR="00811F32">
        <w:rPr>
          <w:rFonts w:ascii="Courier New" w:hAnsi="Courier New" w:cs="Courier New"/>
          <w:sz w:val="16"/>
          <w:szCs w:val="16"/>
        </w:rPr>
        <w:t xml:space="preserve">                               </w:t>
      </w:r>
    </w:p>
    <w:p w14:paraId="77B8F9BD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TA_4AS_A            GCGGTGTGGTCCGTGGTGCGCCGGTTCGACCAGCCGCAGGCGTACAAGCGGTTCGTCCGC</w:t>
      </w:r>
      <w:r w:rsidRPr="001428F6">
        <w:rPr>
          <w:rFonts w:ascii="Courier New" w:hAnsi="Courier New" w:cs="Courier New"/>
          <w:sz w:val="16"/>
          <w:szCs w:val="16"/>
        </w:rPr>
        <w:tab/>
        <w:t>180</w:t>
      </w:r>
    </w:p>
    <w:p w14:paraId="0E51B0A3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VIGS_TA_4AS_A       ------------------------------------------------------------</w:t>
      </w:r>
      <w:r w:rsidRPr="001428F6">
        <w:rPr>
          <w:rFonts w:ascii="Courier New" w:hAnsi="Courier New" w:cs="Courier New"/>
          <w:sz w:val="16"/>
          <w:szCs w:val="16"/>
        </w:rPr>
        <w:tab/>
        <w:t>0</w:t>
      </w:r>
    </w:p>
    <w:p w14:paraId="6EF2231F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VIGS_TA_2DS_FL      ------------------------------------------------------------</w:t>
      </w:r>
      <w:r w:rsidRPr="001428F6">
        <w:rPr>
          <w:rFonts w:ascii="Courier New" w:hAnsi="Courier New" w:cs="Courier New"/>
          <w:sz w:val="16"/>
          <w:szCs w:val="16"/>
        </w:rPr>
        <w:tab/>
        <w:t>0</w:t>
      </w:r>
    </w:p>
    <w:p w14:paraId="08EF15F4" w14:textId="29C02833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 xml:space="preserve">                                                 </w:t>
      </w:r>
      <w:r w:rsidR="00811F32">
        <w:rPr>
          <w:rFonts w:ascii="Courier New" w:hAnsi="Courier New" w:cs="Courier New"/>
          <w:sz w:val="16"/>
          <w:szCs w:val="16"/>
        </w:rPr>
        <w:t xml:space="preserve">                               </w:t>
      </w:r>
    </w:p>
    <w:p w14:paraId="5729E8F0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TA_4AS_A            AGCTGCGCCCTGGTGGCCGGTGACGGCGGCGTGGGCACGCTCCGCGAGGTGCACGTCGTG</w:t>
      </w:r>
      <w:r w:rsidRPr="001428F6">
        <w:rPr>
          <w:rFonts w:ascii="Courier New" w:hAnsi="Courier New" w:cs="Courier New"/>
          <w:sz w:val="16"/>
          <w:szCs w:val="16"/>
        </w:rPr>
        <w:tab/>
        <w:t>240</w:t>
      </w:r>
    </w:p>
    <w:p w14:paraId="7DDA1AF9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VIGS_TA_4AS_A       ------------------------------------------------------------</w:t>
      </w:r>
      <w:r w:rsidRPr="001428F6">
        <w:rPr>
          <w:rFonts w:ascii="Courier New" w:hAnsi="Courier New" w:cs="Courier New"/>
          <w:sz w:val="16"/>
          <w:szCs w:val="16"/>
        </w:rPr>
        <w:tab/>
        <w:t>0</w:t>
      </w:r>
    </w:p>
    <w:p w14:paraId="3349AFDA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VIGS_TA_2DS_FL      ------------------------------------------------------------</w:t>
      </w:r>
      <w:r w:rsidRPr="001428F6">
        <w:rPr>
          <w:rFonts w:ascii="Courier New" w:hAnsi="Courier New" w:cs="Courier New"/>
          <w:sz w:val="16"/>
          <w:szCs w:val="16"/>
        </w:rPr>
        <w:tab/>
        <w:t>0</w:t>
      </w:r>
    </w:p>
    <w:p w14:paraId="79825601" w14:textId="7D98E584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 xml:space="preserve">                                                 </w:t>
      </w:r>
      <w:r w:rsidR="00811F32">
        <w:rPr>
          <w:rFonts w:ascii="Courier New" w:hAnsi="Courier New" w:cs="Courier New"/>
          <w:sz w:val="16"/>
          <w:szCs w:val="16"/>
        </w:rPr>
        <w:t xml:space="preserve">                               </w:t>
      </w:r>
    </w:p>
    <w:p w14:paraId="182A6E02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TA_4AS_A            TCGGGCCTCCCCGCGGCGTCCAGCCGCGAGCGGCTCGAGATCCTGGACGACGAGAGCCAC</w:t>
      </w:r>
      <w:r w:rsidRPr="001428F6">
        <w:rPr>
          <w:rFonts w:ascii="Courier New" w:hAnsi="Courier New" w:cs="Courier New"/>
          <w:sz w:val="16"/>
          <w:szCs w:val="16"/>
        </w:rPr>
        <w:tab/>
        <w:t>300</w:t>
      </w:r>
    </w:p>
    <w:p w14:paraId="2ECB1021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VIGS_TA_4AS_A       --------------------------------GTCGGAGATCCTGGACGACGAGAGCCAC</w:t>
      </w:r>
      <w:r w:rsidRPr="001428F6">
        <w:rPr>
          <w:rFonts w:ascii="Courier New" w:hAnsi="Courier New" w:cs="Courier New"/>
          <w:sz w:val="16"/>
          <w:szCs w:val="16"/>
        </w:rPr>
        <w:tab/>
        <w:t>28</w:t>
      </w:r>
    </w:p>
    <w:p w14:paraId="3F368DD1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VIGS_TA_2DS_FL      --------------------------------</w:t>
      </w:r>
      <w:r w:rsidRPr="00006D74">
        <w:rPr>
          <w:rFonts w:ascii="Courier New" w:hAnsi="Courier New" w:cs="Courier New"/>
          <w:sz w:val="16"/>
          <w:szCs w:val="16"/>
          <w:highlight w:val="yellow"/>
        </w:rPr>
        <w:t>GCTGGAGATCCTGGACGAC</w:t>
      </w:r>
      <w:r w:rsidRPr="001428F6">
        <w:rPr>
          <w:rFonts w:ascii="Courier New" w:hAnsi="Courier New" w:cs="Courier New"/>
          <w:sz w:val="16"/>
          <w:szCs w:val="16"/>
        </w:rPr>
        <w:t>GAGCGGCAC</w:t>
      </w:r>
      <w:r w:rsidRPr="001428F6">
        <w:rPr>
          <w:rFonts w:ascii="Courier New" w:hAnsi="Courier New" w:cs="Courier New"/>
          <w:sz w:val="16"/>
          <w:szCs w:val="16"/>
        </w:rPr>
        <w:tab/>
        <w:t>28</w:t>
      </w:r>
    </w:p>
    <w:p w14:paraId="2AEB5DDF" w14:textId="66C889F4" w:rsidR="001428F6" w:rsidRPr="001428F6" w:rsidRDefault="003E47EC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Conservation           </w:t>
      </w:r>
      <w:r w:rsidR="001428F6" w:rsidRPr="001428F6">
        <w:rPr>
          <w:rFonts w:ascii="Courier New" w:hAnsi="Courier New" w:cs="Courier New"/>
          <w:sz w:val="16"/>
          <w:szCs w:val="16"/>
        </w:rPr>
        <w:t xml:space="preserve">                    </w:t>
      </w:r>
      <w:r w:rsidR="006935F6">
        <w:rPr>
          <w:rFonts w:ascii="Courier New" w:hAnsi="Courier New" w:cs="Courier New"/>
          <w:sz w:val="16"/>
          <w:szCs w:val="16"/>
        </w:rPr>
        <w:t xml:space="preserve">         *   ****************** </w:t>
      </w:r>
      <w:r w:rsidR="001428F6" w:rsidRPr="001428F6">
        <w:rPr>
          <w:rFonts w:ascii="Courier New" w:hAnsi="Courier New" w:cs="Courier New"/>
          <w:sz w:val="16"/>
          <w:szCs w:val="16"/>
        </w:rPr>
        <w:t>* ***</w:t>
      </w:r>
    </w:p>
    <w:p w14:paraId="227D10C6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2F950D3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TA_4AS_A            GTGCTCAGCTTCCGCGTCGTCGGCGGGGAGCACCGGCTCAAGAACTACCTCTCCGTCACC</w:t>
      </w:r>
      <w:r w:rsidRPr="001428F6">
        <w:rPr>
          <w:rFonts w:ascii="Courier New" w:hAnsi="Courier New" w:cs="Courier New"/>
          <w:sz w:val="16"/>
          <w:szCs w:val="16"/>
        </w:rPr>
        <w:tab/>
        <w:t>360</w:t>
      </w:r>
    </w:p>
    <w:p w14:paraId="219E80C7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VIGS_TA_4AS_A       GTGCTCAGCTTCCGCGTCGTCGGCGGGGAGCACCGGCTCAAGAACTACCTCTCCGTCACC</w:t>
      </w:r>
      <w:r w:rsidRPr="001428F6">
        <w:rPr>
          <w:rFonts w:ascii="Courier New" w:hAnsi="Courier New" w:cs="Courier New"/>
          <w:sz w:val="16"/>
          <w:szCs w:val="16"/>
        </w:rPr>
        <w:tab/>
        <w:t>88</w:t>
      </w:r>
    </w:p>
    <w:p w14:paraId="58BF08C4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VIGS_TA_2DS_FL      GTGCTGAGCTTCAGCGTGGTGGGCGGCGAGCACCGGCTCCGCAACTACCGGTCGGTGACC</w:t>
      </w:r>
      <w:r w:rsidRPr="001428F6">
        <w:rPr>
          <w:rFonts w:ascii="Courier New" w:hAnsi="Courier New" w:cs="Courier New"/>
          <w:sz w:val="16"/>
          <w:szCs w:val="16"/>
        </w:rPr>
        <w:tab/>
        <w:t>88</w:t>
      </w:r>
    </w:p>
    <w:p w14:paraId="33C02311" w14:textId="728F90D2" w:rsidR="001428F6" w:rsidRPr="001428F6" w:rsidRDefault="003E47EC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Conservation</w:t>
      </w:r>
      <w:r w:rsidR="001428F6" w:rsidRPr="001428F6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    </w:t>
      </w:r>
      <w:r w:rsidR="006935F6">
        <w:rPr>
          <w:rFonts w:ascii="Courier New" w:hAnsi="Courier New" w:cs="Courier New"/>
          <w:sz w:val="16"/>
          <w:szCs w:val="16"/>
        </w:rPr>
        <w:t xml:space="preserve"> ***** ****** **** ** ***** ************  </w:t>
      </w:r>
      <w:r w:rsidR="001428F6" w:rsidRPr="001428F6">
        <w:rPr>
          <w:rFonts w:ascii="Courier New" w:hAnsi="Courier New" w:cs="Courier New"/>
          <w:sz w:val="16"/>
          <w:szCs w:val="16"/>
        </w:rPr>
        <w:t xml:space="preserve"> *******  ** ** ***</w:t>
      </w:r>
    </w:p>
    <w:p w14:paraId="6D0E112C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FB5C88F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TA_4AS_A            ACCGTGCACCCATCCCCGGCCGC--GCCGTCCAGCGCCACCGTCGTCGTGGAGTCGTACG</w:t>
      </w:r>
      <w:r w:rsidRPr="001428F6">
        <w:rPr>
          <w:rFonts w:ascii="Courier New" w:hAnsi="Courier New" w:cs="Courier New"/>
          <w:sz w:val="16"/>
          <w:szCs w:val="16"/>
        </w:rPr>
        <w:tab/>
        <w:t>418</w:t>
      </w:r>
    </w:p>
    <w:p w14:paraId="0BDBEE4B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VIGS_TA_4AS_A       ACCGTGCACCCATCCCCGGCCGCGC--CGTCCAGCGCCACCGTCGTCGTGGAGTCGTACG</w:t>
      </w:r>
      <w:r w:rsidRPr="001428F6">
        <w:rPr>
          <w:rFonts w:ascii="Courier New" w:hAnsi="Courier New" w:cs="Courier New"/>
          <w:sz w:val="16"/>
          <w:szCs w:val="16"/>
        </w:rPr>
        <w:tab/>
        <w:t>146</w:t>
      </w:r>
    </w:p>
    <w:p w14:paraId="0F516CA5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VIGS_TA_2DS_FL      ACGGTGCACCCGGCGCCGGGGGAGAGCGCGTCGGCGACGC--TGGTGGTGGAGTCGTACG</w:t>
      </w:r>
      <w:r w:rsidRPr="001428F6">
        <w:rPr>
          <w:rFonts w:ascii="Courier New" w:hAnsi="Courier New" w:cs="Courier New"/>
          <w:sz w:val="16"/>
          <w:szCs w:val="16"/>
        </w:rPr>
        <w:tab/>
        <w:t>146</w:t>
      </w:r>
    </w:p>
    <w:p w14:paraId="41C1AEAA" w14:textId="5E6383A1" w:rsidR="001428F6" w:rsidRPr="001428F6" w:rsidRDefault="003E47EC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Conservation        </w:t>
      </w:r>
      <w:r w:rsidR="006935F6">
        <w:rPr>
          <w:rFonts w:ascii="Courier New" w:hAnsi="Courier New" w:cs="Courier New"/>
          <w:sz w:val="16"/>
          <w:szCs w:val="16"/>
        </w:rPr>
        <w:t xml:space="preserve">** ********  * ****  *         * *** * </w:t>
      </w:r>
      <w:r w:rsidR="001428F6" w:rsidRPr="001428F6">
        <w:rPr>
          <w:rFonts w:ascii="Courier New" w:hAnsi="Courier New" w:cs="Courier New"/>
          <w:sz w:val="16"/>
          <w:szCs w:val="16"/>
        </w:rPr>
        <w:t>*  * ** *************</w:t>
      </w:r>
    </w:p>
    <w:p w14:paraId="3E56767E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60C853C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TA_4AS_A            TCGTGGACGTGCCCGCGGGCAACACGACCGAGGACACCCGCGTGTTCATCGACACCATCG</w:t>
      </w:r>
      <w:r w:rsidRPr="001428F6">
        <w:rPr>
          <w:rFonts w:ascii="Courier New" w:hAnsi="Courier New" w:cs="Courier New"/>
          <w:sz w:val="16"/>
          <w:szCs w:val="16"/>
        </w:rPr>
        <w:tab/>
        <w:t>478</w:t>
      </w:r>
    </w:p>
    <w:p w14:paraId="796010E1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VIGS_TA_4AS_A       TCGTGGACGTGCCCGCGGGCAACACGACCGAGGACACCCGCGTGTTCATCGACACCATCG</w:t>
      </w:r>
      <w:r w:rsidRPr="001428F6">
        <w:rPr>
          <w:rFonts w:ascii="Courier New" w:hAnsi="Courier New" w:cs="Courier New"/>
          <w:sz w:val="16"/>
          <w:szCs w:val="16"/>
        </w:rPr>
        <w:tab/>
        <w:t>206</w:t>
      </w:r>
    </w:p>
    <w:p w14:paraId="75748FE1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VIGS_TA_2DS_FL      TGGTGGACGTGCCCCCCGGGAACACGCCCGAGGACACCCGCGTCTTCGTGG</w:t>
      </w:r>
      <w:r w:rsidRPr="00006D74">
        <w:rPr>
          <w:rFonts w:ascii="Courier New" w:hAnsi="Courier New" w:cs="Courier New"/>
          <w:sz w:val="16"/>
          <w:szCs w:val="16"/>
          <w:highlight w:val="yellow"/>
        </w:rPr>
        <w:t>ACACCATCG</w:t>
      </w:r>
      <w:r w:rsidRPr="001428F6">
        <w:rPr>
          <w:rFonts w:ascii="Courier New" w:hAnsi="Courier New" w:cs="Courier New"/>
          <w:sz w:val="16"/>
          <w:szCs w:val="16"/>
        </w:rPr>
        <w:tab/>
        <w:t>206</w:t>
      </w:r>
    </w:p>
    <w:p w14:paraId="13C0AC98" w14:textId="2D3EC7B6" w:rsidR="001428F6" w:rsidRPr="001428F6" w:rsidRDefault="003E47EC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Conservation        </w:t>
      </w:r>
      <w:r w:rsidR="001428F6" w:rsidRPr="001428F6">
        <w:rPr>
          <w:rFonts w:ascii="Courier New" w:hAnsi="Courier New" w:cs="Courier New"/>
          <w:sz w:val="16"/>
          <w:szCs w:val="16"/>
        </w:rPr>
        <w:t>* ************</w:t>
      </w:r>
      <w:r w:rsidR="006935F6">
        <w:rPr>
          <w:rFonts w:ascii="Courier New" w:hAnsi="Courier New" w:cs="Courier New"/>
          <w:sz w:val="16"/>
          <w:szCs w:val="16"/>
        </w:rPr>
        <w:t xml:space="preserve"> * ** ****** **************** *** </w:t>
      </w:r>
      <w:r w:rsidR="001428F6" w:rsidRPr="001428F6">
        <w:rPr>
          <w:rFonts w:ascii="Courier New" w:hAnsi="Courier New" w:cs="Courier New"/>
          <w:sz w:val="16"/>
          <w:szCs w:val="16"/>
        </w:rPr>
        <w:t>* **********</w:t>
      </w:r>
    </w:p>
    <w:p w14:paraId="61A9EE73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F2DAA90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TA_4AS_A            TCAAGTGCAACCTCCAGTCGCTGGCCAAGACCGCCGAGAAGGTCGCCGCC</w:t>
      </w:r>
      <w:r w:rsidRPr="001428F6">
        <w:rPr>
          <w:rFonts w:ascii="Courier New" w:hAnsi="Courier New" w:cs="Courier New"/>
          <w:sz w:val="16"/>
          <w:szCs w:val="16"/>
        </w:rPr>
        <w:tab/>
        <w:t>528</w:t>
      </w:r>
    </w:p>
    <w:p w14:paraId="25F528A9" w14:textId="77777777" w:rsidR="001428F6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>VIGS_TA_4AS_A       TCAAGTGCAAC---------------------------------------</w:t>
      </w:r>
      <w:r w:rsidRPr="001428F6">
        <w:rPr>
          <w:rFonts w:ascii="Courier New" w:hAnsi="Courier New" w:cs="Courier New"/>
          <w:sz w:val="16"/>
          <w:szCs w:val="16"/>
        </w:rPr>
        <w:tab/>
        <w:t>217</w:t>
      </w:r>
    </w:p>
    <w:p w14:paraId="38F3335D" w14:textId="65065724" w:rsidR="00006D74" w:rsidRPr="001428F6" w:rsidRDefault="001428F6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 xml:space="preserve">VIGS_TA_2DS_FL      </w:t>
      </w:r>
      <w:r w:rsidRPr="00006D74">
        <w:rPr>
          <w:rFonts w:ascii="Courier New" w:hAnsi="Courier New" w:cs="Courier New"/>
          <w:sz w:val="16"/>
          <w:szCs w:val="16"/>
          <w:highlight w:val="yellow"/>
        </w:rPr>
        <w:t>TCAAGTGCAAC</w:t>
      </w:r>
      <w:r w:rsidRPr="001428F6">
        <w:rPr>
          <w:rFonts w:ascii="Courier New" w:hAnsi="Courier New" w:cs="Courier New"/>
          <w:sz w:val="16"/>
          <w:szCs w:val="16"/>
        </w:rPr>
        <w:t>---------------------------------------</w:t>
      </w:r>
      <w:r w:rsidRPr="001428F6">
        <w:rPr>
          <w:rFonts w:ascii="Courier New" w:hAnsi="Courier New" w:cs="Courier New"/>
          <w:sz w:val="16"/>
          <w:szCs w:val="16"/>
        </w:rPr>
        <w:tab/>
        <w:t>217</w:t>
      </w:r>
    </w:p>
    <w:p w14:paraId="3F49F08C" w14:textId="4A2D468E" w:rsidR="00006D74" w:rsidRDefault="003E47EC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Conservation        </w:t>
      </w:r>
      <w:r w:rsidR="001428F6" w:rsidRPr="001428F6">
        <w:rPr>
          <w:rFonts w:ascii="Courier New" w:hAnsi="Courier New" w:cs="Courier New"/>
          <w:sz w:val="16"/>
          <w:szCs w:val="16"/>
        </w:rPr>
        <w:t xml:space="preserve">***********       </w:t>
      </w:r>
    </w:p>
    <w:p w14:paraId="5119105D" w14:textId="77777777" w:rsidR="00006D74" w:rsidRDefault="00006D74" w:rsidP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4D658D5" w14:textId="41B374AA" w:rsidR="00006D74" w:rsidRPr="00514E5A" w:rsidRDefault="00006D74" w:rsidP="00006D74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514E5A">
        <w:rPr>
          <w:rFonts w:ascii="Courier New" w:hAnsi="Courier New" w:cs="Courier New"/>
          <w:b/>
          <w:sz w:val="16"/>
          <w:szCs w:val="16"/>
        </w:rPr>
        <w:t>B</w:t>
      </w:r>
    </w:p>
    <w:p w14:paraId="0E1ADD84" w14:textId="77777777" w:rsidR="00006D74" w:rsidRPr="00006D74" w:rsidRDefault="00006D74" w:rsidP="00006D7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06D74">
        <w:rPr>
          <w:rFonts w:ascii="Courier New" w:hAnsi="Courier New" w:cs="Courier New"/>
          <w:sz w:val="16"/>
          <w:szCs w:val="16"/>
        </w:rPr>
        <w:t xml:space="preserve">     1: TA_4AS_A        100.00   98.60   81.86</w:t>
      </w:r>
    </w:p>
    <w:p w14:paraId="37B0C747" w14:textId="77777777" w:rsidR="00006D74" w:rsidRPr="00006D74" w:rsidRDefault="00006D74" w:rsidP="00006D7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06D74">
        <w:rPr>
          <w:rFonts w:ascii="Courier New" w:hAnsi="Courier New" w:cs="Courier New"/>
          <w:sz w:val="16"/>
          <w:szCs w:val="16"/>
        </w:rPr>
        <w:t xml:space="preserve">     2: VIGS_TA_4AS_A    </w:t>
      </w:r>
      <w:proofErr w:type="gramStart"/>
      <w:r w:rsidRPr="00006D74">
        <w:rPr>
          <w:rFonts w:ascii="Courier New" w:hAnsi="Courier New" w:cs="Courier New"/>
          <w:sz w:val="16"/>
          <w:szCs w:val="16"/>
        </w:rPr>
        <w:t>98.60  100.00</w:t>
      </w:r>
      <w:proofErr w:type="gramEnd"/>
      <w:r w:rsidRPr="00006D74">
        <w:rPr>
          <w:rFonts w:ascii="Courier New" w:hAnsi="Courier New" w:cs="Courier New"/>
          <w:sz w:val="16"/>
          <w:szCs w:val="16"/>
        </w:rPr>
        <w:t xml:space="preserve">   80.93</w:t>
      </w:r>
    </w:p>
    <w:p w14:paraId="2329B517" w14:textId="77777777" w:rsidR="00006D74" w:rsidRDefault="00006D74" w:rsidP="00006D7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06D74">
        <w:rPr>
          <w:rFonts w:ascii="Courier New" w:hAnsi="Courier New" w:cs="Courier New"/>
          <w:sz w:val="16"/>
          <w:szCs w:val="16"/>
        </w:rPr>
        <w:t xml:space="preserve">     3: VIGS_TA_2DS_FL   81.86   </w:t>
      </w:r>
      <w:proofErr w:type="gramStart"/>
      <w:r w:rsidRPr="00006D74">
        <w:rPr>
          <w:rFonts w:ascii="Courier New" w:hAnsi="Courier New" w:cs="Courier New"/>
          <w:sz w:val="16"/>
          <w:szCs w:val="16"/>
        </w:rPr>
        <w:t>80.93  100.00</w:t>
      </w:r>
      <w:proofErr w:type="gramEnd"/>
    </w:p>
    <w:p w14:paraId="2B095AE6" w14:textId="1C8F75E0" w:rsidR="001428F6" w:rsidRDefault="001428F6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1428F6">
        <w:rPr>
          <w:rFonts w:ascii="Courier New" w:hAnsi="Courier New" w:cs="Courier New"/>
          <w:sz w:val="16"/>
          <w:szCs w:val="16"/>
        </w:rPr>
        <w:t xml:space="preserve">                                </w:t>
      </w:r>
    </w:p>
    <w:p w14:paraId="3A5CEF66" w14:textId="6F6861F1" w:rsidR="00811F32" w:rsidRPr="00514E5A" w:rsidRDefault="00811F32" w:rsidP="007C7872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514E5A">
        <w:rPr>
          <w:rFonts w:ascii="Courier New" w:hAnsi="Courier New" w:cs="Courier New"/>
          <w:b/>
          <w:sz w:val="16"/>
          <w:szCs w:val="16"/>
        </w:rPr>
        <w:t xml:space="preserve">C </w:t>
      </w:r>
    </w:p>
    <w:p w14:paraId="5EA808D9" w14:textId="77777777" w:rsidR="00811F32" w:rsidRPr="00CD3F63" w:rsidRDefault="00811F3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098BBE8" w14:textId="77777777" w:rsidR="00CD3F63" w:rsidRPr="00CD3F63" w:rsidRDefault="00CD3F63" w:rsidP="00CD3F63">
      <w:pPr>
        <w:pStyle w:val="Default"/>
        <w:rPr>
          <w:rFonts w:ascii="Courier New" w:hAnsi="Courier New" w:cs="Courier New"/>
          <w:sz w:val="16"/>
          <w:szCs w:val="16"/>
        </w:rPr>
      </w:pPr>
      <w:r w:rsidRPr="00CD3F63">
        <w:rPr>
          <w:rFonts w:ascii="Courier New" w:hAnsi="Courier New" w:cs="Courier New"/>
          <w:sz w:val="16"/>
          <w:szCs w:val="16"/>
        </w:rPr>
        <w:t xml:space="preserve">&gt;GFP </w:t>
      </w:r>
    </w:p>
    <w:p w14:paraId="12825716" w14:textId="7646E43F" w:rsidR="00811F32" w:rsidRPr="00CD3F63" w:rsidRDefault="00CD3F63" w:rsidP="00CD3F63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D3F63">
        <w:rPr>
          <w:rFonts w:ascii="Courier New" w:hAnsi="Courier New" w:cs="Courier New"/>
          <w:sz w:val="16"/>
          <w:szCs w:val="16"/>
        </w:rPr>
        <w:t>GACGACGGCAACTACAAGACCCGCGCCGAGGTGAAGTTCGAGGGCGACACCCTGGTGAACCGCATCGAGCTGAAGGGCATCGACTTCAAGGAGGACGGCAACATCCTGGGGCACAAGCTGGAGTACAACTACAACAGCCACAACGTCTATATCATGGTCGACAAGCAGAAGAA</w:t>
      </w:r>
      <w:r>
        <w:rPr>
          <w:rFonts w:ascii="Courier New" w:hAnsi="Courier New" w:cs="Courier New"/>
          <w:sz w:val="16"/>
          <w:szCs w:val="16"/>
        </w:rPr>
        <w:t>CGGCATCAAGGTGAACTTCAAGATCCGCCAC</w:t>
      </w:r>
    </w:p>
    <w:p w14:paraId="1A58E078" w14:textId="77777777" w:rsidR="00811F32" w:rsidRDefault="00811F3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2AD90013" w14:textId="33B5879D" w:rsidR="001428F6" w:rsidRPr="00811F32" w:rsidRDefault="009A499E" w:rsidP="001428F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 F</w:t>
      </w:r>
      <w:r w:rsidR="001428F6" w:rsidRPr="00811F32">
        <w:rPr>
          <w:rFonts w:ascii="Times New Roman" w:hAnsi="Times New Roman" w:cs="Times New Roman"/>
          <w:b/>
          <w:sz w:val="20"/>
          <w:szCs w:val="20"/>
        </w:rPr>
        <w:t xml:space="preserve">.  </w:t>
      </w:r>
      <w:proofErr w:type="gramStart"/>
      <w:r w:rsidR="001428F6" w:rsidRPr="00811F32">
        <w:rPr>
          <w:rFonts w:ascii="Times New Roman" w:hAnsi="Times New Roman" w:cs="Times New Roman"/>
          <w:b/>
          <w:sz w:val="20"/>
          <w:szCs w:val="20"/>
        </w:rPr>
        <w:t xml:space="preserve">Comparison of the planned VIGS Ta_2DS_FL VIGS insert to the </w:t>
      </w:r>
      <w:proofErr w:type="spellStart"/>
      <w:r w:rsidR="001428F6" w:rsidRPr="00811F32">
        <w:rPr>
          <w:rFonts w:ascii="Times New Roman" w:hAnsi="Times New Roman" w:cs="Times New Roman"/>
          <w:b/>
          <w:sz w:val="20"/>
          <w:szCs w:val="20"/>
        </w:rPr>
        <w:t>the</w:t>
      </w:r>
      <w:proofErr w:type="spellEnd"/>
      <w:r w:rsidR="001428F6" w:rsidRPr="00811F32">
        <w:rPr>
          <w:rFonts w:ascii="Times New Roman" w:hAnsi="Times New Roman" w:cs="Times New Roman"/>
          <w:b/>
          <w:sz w:val="20"/>
          <w:szCs w:val="20"/>
        </w:rPr>
        <w:t xml:space="preserve"> amplified Ta_4AS_A VIGS cDNA insert.</w:t>
      </w:r>
      <w:proofErr w:type="gramEnd"/>
      <w:r w:rsidR="001428F6" w:rsidRPr="00811F32">
        <w:rPr>
          <w:rFonts w:ascii="Times New Roman" w:hAnsi="Times New Roman" w:cs="Times New Roman"/>
          <w:sz w:val="20"/>
          <w:szCs w:val="20"/>
        </w:rPr>
        <w:t xml:space="preserve"> </w:t>
      </w:r>
      <w:r w:rsidR="00006D74" w:rsidRPr="00811F32">
        <w:rPr>
          <w:rFonts w:ascii="Times New Roman" w:hAnsi="Times New Roman" w:cs="Times New Roman"/>
          <w:sz w:val="20"/>
          <w:szCs w:val="20"/>
        </w:rPr>
        <w:t>A</w:t>
      </w:r>
      <w:r w:rsidR="001428F6" w:rsidRPr="00811F32">
        <w:rPr>
          <w:rFonts w:ascii="Times New Roman" w:hAnsi="Times New Roman" w:cs="Times New Roman"/>
          <w:sz w:val="20"/>
          <w:szCs w:val="20"/>
        </w:rPr>
        <w:t>lignment of the cDNA insert regions for Ta</w:t>
      </w:r>
      <w:r w:rsidR="00006D74" w:rsidRPr="00811F32">
        <w:rPr>
          <w:rFonts w:ascii="Times New Roman" w:hAnsi="Times New Roman" w:cs="Times New Roman"/>
          <w:sz w:val="20"/>
          <w:szCs w:val="20"/>
        </w:rPr>
        <w:t xml:space="preserve">_4AS_A that was amplified from </w:t>
      </w:r>
      <w:proofErr w:type="spellStart"/>
      <w:r w:rsidR="00006D74" w:rsidRPr="00811F32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="00006D74" w:rsidRPr="00811F32">
        <w:rPr>
          <w:rFonts w:ascii="Times New Roman" w:hAnsi="Times New Roman" w:cs="Times New Roman"/>
          <w:sz w:val="20"/>
          <w:szCs w:val="20"/>
        </w:rPr>
        <w:t xml:space="preserve"> </w:t>
      </w:r>
      <w:r w:rsidR="00006D74" w:rsidRPr="00811F32">
        <w:rPr>
          <w:rFonts w:ascii="Times New Roman" w:hAnsi="Times New Roman" w:cs="Times New Roman"/>
          <w:i/>
          <w:sz w:val="20"/>
          <w:szCs w:val="20"/>
        </w:rPr>
        <w:t xml:space="preserve">T. </w:t>
      </w:r>
      <w:proofErr w:type="spellStart"/>
      <w:r w:rsidR="00006D74" w:rsidRPr="00811F32">
        <w:rPr>
          <w:rFonts w:ascii="Times New Roman" w:hAnsi="Times New Roman" w:cs="Times New Roman"/>
          <w:i/>
          <w:sz w:val="20"/>
          <w:szCs w:val="20"/>
        </w:rPr>
        <w:t>aestivum</w:t>
      </w:r>
      <w:proofErr w:type="spellEnd"/>
      <w:r w:rsidR="00006D74" w:rsidRPr="00811F32">
        <w:rPr>
          <w:rFonts w:ascii="Times New Roman" w:hAnsi="Times New Roman" w:cs="Times New Roman"/>
          <w:sz w:val="20"/>
          <w:szCs w:val="20"/>
        </w:rPr>
        <w:t xml:space="preserve"> cv ‘Fielder’ compared to the insert that was planned based on primers (yellow) designed to amplify from the </w:t>
      </w:r>
      <w:r w:rsidR="00006D74" w:rsidRPr="00811F32">
        <w:rPr>
          <w:rFonts w:ascii="Times New Roman" w:hAnsi="Times New Roman" w:cs="Times New Roman"/>
          <w:i/>
          <w:sz w:val="20"/>
          <w:szCs w:val="20"/>
        </w:rPr>
        <w:t xml:space="preserve">T. </w:t>
      </w:r>
      <w:proofErr w:type="spellStart"/>
      <w:r w:rsidR="00006D74" w:rsidRPr="00811F32">
        <w:rPr>
          <w:rFonts w:ascii="Times New Roman" w:hAnsi="Times New Roman" w:cs="Times New Roman"/>
          <w:i/>
          <w:sz w:val="20"/>
          <w:szCs w:val="20"/>
        </w:rPr>
        <w:t>aestivum</w:t>
      </w:r>
      <w:proofErr w:type="spellEnd"/>
      <w:r w:rsidR="00006D74" w:rsidRPr="00811F32">
        <w:rPr>
          <w:rFonts w:ascii="Times New Roman" w:hAnsi="Times New Roman" w:cs="Times New Roman"/>
          <w:sz w:val="20"/>
          <w:szCs w:val="20"/>
        </w:rPr>
        <w:t xml:space="preserve"> cv ‘Chinese Spring’ Ta_2DS_FL cDNA. </w:t>
      </w:r>
      <w:r w:rsidR="001428F6" w:rsidRPr="00811F32">
        <w:rPr>
          <w:rFonts w:ascii="Times New Roman" w:hAnsi="Times New Roman" w:cs="Times New Roman"/>
          <w:sz w:val="20"/>
          <w:szCs w:val="20"/>
        </w:rPr>
        <w:t xml:space="preserve">B) Sequence identity matrix comparing </w:t>
      </w:r>
      <w:r w:rsidR="00006D74" w:rsidRPr="00811F32">
        <w:rPr>
          <w:rFonts w:ascii="Times New Roman" w:hAnsi="Times New Roman" w:cs="Times New Roman"/>
          <w:sz w:val="20"/>
          <w:szCs w:val="20"/>
        </w:rPr>
        <w:t>amplified VIGS_</w:t>
      </w:r>
      <w:r w:rsidR="001428F6" w:rsidRPr="00811F32">
        <w:rPr>
          <w:rFonts w:ascii="Times New Roman" w:hAnsi="Times New Roman" w:cs="Times New Roman"/>
          <w:sz w:val="20"/>
          <w:szCs w:val="20"/>
        </w:rPr>
        <w:t xml:space="preserve">Ta_4AS_A </w:t>
      </w:r>
      <w:proofErr w:type="spellStart"/>
      <w:r w:rsidR="00006D74" w:rsidRPr="00811F32">
        <w:rPr>
          <w:rFonts w:ascii="Times New Roman" w:hAnsi="Times New Roman" w:cs="Times New Roman"/>
          <w:sz w:val="20"/>
          <w:szCs w:val="20"/>
        </w:rPr>
        <w:t>fragement</w:t>
      </w:r>
      <w:proofErr w:type="spellEnd"/>
      <w:r w:rsidR="00006D74" w:rsidRPr="00811F32">
        <w:rPr>
          <w:rFonts w:ascii="Times New Roman" w:hAnsi="Times New Roman" w:cs="Times New Roman"/>
          <w:sz w:val="20"/>
          <w:szCs w:val="20"/>
        </w:rPr>
        <w:t xml:space="preserve"> to that of Ta_4AS_A and the planned VIGS_Ta_2DS_FL insert</w:t>
      </w:r>
      <w:r w:rsidR="00811F32" w:rsidRPr="00811F32">
        <w:rPr>
          <w:rFonts w:ascii="Times New Roman" w:hAnsi="Times New Roman" w:cs="Times New Roman"/>
          <w:sz w:val="20"/>
          <w:szCs w:val="20"/>
        </w:rPr>
        <w:t xml:space="preserve">. </w:t>
      </w:r>
      <w:r w:rsidR="001428F6" w:rsidRPr="00811F32">
        <w:rPr>
          <w:rFonts w:ascii="Times New Roman" w:hAnsi="Times New Roman" w:cs="Times New Roman"/>
          <w:sz w:val="20"/>
          <w:szCs w:val="20"/>
        </w:rPr>
        <w:t>Alignments and identities o</w:t>
      </w:r>
      <w:r w:rsidR="00D643BA" w:rsidRPr="00811F32">
        <w:rPr>
          <w:rFonts w:ascii="Times New Roman" w:hAnsi="Times New Roman" w:cs="Times New Roman"/>
          <w:sz w:val="20"/>
          <w:szCs w:val="20"/>
        </w:rPr>
        <w:t xml:space="preserve">btained using </w:t>
      </w:r>
      <w:proofErr w:type="spellStart"/>
      <w:r w:rsidR="00D643BA" w:rsidRPr="00811F32">
        <w:rPr>
          <w:rFonts w:ascii="Times New Roman" w:hAnsi="Times New Roman" w:cs="Times New Roman"/>
          <w:sz w:val="20"/>
          <w:szCs w:val="20"/>
        </w:rPr>
        <w:t>Clustal</w:t>
      </w:r>
      <w:proofErr w:type="spellEnd"/>
      <w:r w:rsidR="00D643BA" w:rsidRPr="00811F32">
        <w:rPr>
          <w:rFonts w:ascii="Times New Roman" w:hAnsi="Times New Roman" w:cs="Times New Roman"/>
          <w:sz w:val="20"/>
          <w:szCs w:val="20"/>
        </w:rPr>
        <w:t xml:space="preserve"> Omega (</w:t>
      </w:r>
      <w:proofErr w:type="spellStart"/>
      <w:r w:rsidR="00D643BA" w:rsidRPr="00811F32">
        <w:rPr>
          <w:rFonts w:ascii="Times New Roman" w:hAnsi="Times New Roman" w:cs="Times New Roman"/>
          <w:sz w:val="20"/>
          <w:szCs w:val="20"/>
        </w:rPr>
        <w:t>Sievers</w:t>
      </w:r>
      <w:proofErr w:type="spellEnd"/>
      <w:r w:rsidR="00D643BA" w:rsidRPr="00811F32">
        <w:rPr>
          <w:rFonts w:ascii="Times New Roman" w:hAnsi="Times New Roman" w:cs="Times New Roman"/>
          <w:sz w:val="20"/>
          <w:szCs w:val="20"/>
        </w:rPr>
        <w:t xml:space="preserve"> et al., 2011</w:t>
      </w:r>
      <w:r w:rsidR="001428F6" w:rsidRPr="00811F32">
        <w:rPr>
          <w:rFonts w:ascii="Times New Roman" w:hAnsi="Times New Roman" w:cs="Times New Roman"/>
          <w:sz w:val="20"/>
          <w:szCs w:val="20"/>
        </w:rPr>
        <w:t xml:space="preserve">). </w:t>
      </w:r>
      <w:r w:rsidR="006935F6" w:rsidRPr="00811F32">
        <w:rPr>
          <w:rFonts w:ascii="Times New Roman" w:hAnsi="Times New Roman" w:cs="Times New Roman"/>
          <w:sz w:val="20"/>
          <w:szCs w:val="20"/>
        </w:rPr>
        <w:t>An ‘</w:t>
      </w:r>
      <w:r w:rsidR="006935F6" w:rsidRPr="00811F32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CA"/>
        </w:rPr>
        <w:t>*’ (asterisk) indicates positions which have a single, fully conserved residue. </w:t>
      </w:r>
      <w:r w:rsidR="00811F32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CA"/>
        </w:rPr>
        <w:t xml:space="preserve">C) </w:t>
      </w:r>
      <w:proofErr w:type="gramStart"/>
      <w:r w:rsidR="00811F32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CA"/>
        </w:rPr>
        <w:t>cDNA</w:t>
      </w:r>
      <w:proofErr w:type="gramEnd"/>
      <w:r w:rsidR="00811F32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CA"/>
        </w:rPr>
        <w:t xml:space="preserve"> sequence of </w:t>
      </w:r>
      <w:r w:rsidR="00CD3F63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CA"/>
        </w:rPr>
        <w:t>the GFP VIGS insert used in Con</w:t>
      </w:r>
      <w:r w:rsidR="00811F32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CA"/>
        </w:rPr>
        <w:t>trol experiments.</w:t>
      </w:r>
    </w:p>
    <w:p w14:paraId="6D6C2EA3" w14:textId="5E200194" w:rsidR="001428F6" w:rsidRDefault="001428F6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A460A77" w14:textId="77777777" w:rsidR="001428F6" w:rsidRDefault="001428F6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65F395F1" w14:textId="77777777" w:rsidR="00811F32" w:rsidRDefault="00811F3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14:paraId="09C07D57" w14:textId="784764D1" w:rsidR="007C7872" w:rsidRPr="00514E5A" w:rsidRDefault="007C7872" w:rsidP="007C7872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514E5A">
        <w:rPr>
          <w:rFonts w:ascii="Courier New" w:hAnsi="Courier New" w:cs="Courier New"/>
          <w:b/>
          <w:sz w:val="16"/>
          <w:szCs w:val="16"/>
        </w:rPr>
        <w:lastRenderedPageBreak/>
        <w:t>A</w:t>
      </w:r>
    </w:p>
    <w:p w14:paraId="38952C9A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DDCDA0D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VIGS_TA_4AS_A      GTCGGAGATCCTGGACGACGAGAGCCACGTGCTCAGCTTCCGCGTCGTCGGCGGGGAGCA</w:t>
      </w:r>
      <w:r w:rsidRPr="007C7872">
        <w:rPr>
          <w:rFonts w:ascii="Courier New" w:hAnsi="Courier New" w:cs="Courier New"/>
          <w:sz w:val="16"/>
          <w:szCs w:val="16"/>
        </w:rPr>
        <w:tab/>
        <w:t>60</w:t>
      </w:r>
    </w:p>
    <w:p w14:paraId="2CA5F0DA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4BL             GCTCGAGATCCTGGACGACGAGAGCCACGTGCTCAGCTTCCGCGTCGTCGGTGGCGAGCA</w:t>
      </w:r>
      <w:r w:rsidRPr="007C7872">
        <w:rPr>
          <w:rFonts w:ascii="Courier New" w:hAnsi="Courier New" w:cs="Courier New"/>
          <w:sz w:val="16"/>
          <w:szCs w:val="16"/>
        </w:rPr>
        <w:tab/>
        <w:t>60</w:t>
      </w:r>
    </w:p>
    <w:p w14:paraId="7515A3A6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4DL             GCTCGAGATCCTGGACGACGAGAGCCACGTGCTCAGTTTCCGCGTCGTCGGTGGCGAGCA</w:t>
      </w:r>
      <w:r w:rsidRPr="007C7872">
        <w:rPr>
          <w:rFonts w:ascii="Courier New" w:hAnsi="Courier New" w:cs="Courier New"/>
          <w:sz w:val="16"/>
          <w:szCs w:val="16"/>
        </w:rPr>
        <w:tab/>
        <w:t>60</w:t>
      </w:r>
    </w:p>
    <w:p w14:paraId="5A3409F2" w14:textId="78A0DA04" w:rsidR="007C7872" w:rsidRPr="007C7872" w:rsidRDefault="003F0D64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Conservation      </w:t>
      </w:r>
      <w:r w:rsidR="007C7872" w:rsidRPr="007C7872">
        <w:rPr>
          <w:rFonts w:ascii="Courier New" w:hAnsi="Courier New" w:cs="Courier New"/>
          <w:sz w:val="16"/>
          <w:szCs w:val="16"/>
        </w:rPr>
        <w:t xml:space="preserve"> *   ******************************** ************** ** *****</w:t>
      </w:r>
    </w:p>
    <w:p w14:paraId="196E5F75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A50DD7A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VIGS_TA_4AS_A      CCGGCTCAAGAACTACCTCTCCGTCACCACCGTGCACCCATCCCCGGCCGCGCCGTCCAG</w:t>
      </w:r>
      <w:r w:rsidRPr="007C7872">
        <w:rPr>
          <w:rFonts w:ascii="Courier New" w:hAnsi="Courier New" w:cs="Courier New"/>
          <w:sz w:val="16"/>
          <w:szCs w:val="16"/>
        </w:rPr>
        <w:tab/>
        <w:t>120</w:t>
      </w:r>
    </w:p>
    <w:p w14:paraId="4B4D6038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4BL             CCGGCTCAAGAACTACCTCTCCGTCACCACCGTCCACCCGTCCCCGGCCGCGCCGTCCAG</w:t>
      </w:r>
      <w:r w:rsidRPr="007C7872">
        <w:rPr>
          <w:rFonts w:ascii="Courier New" w:hAnsi="Courier New" w:cs="Courier New"/>
          <w:sz w:val="16"/>
          <w:szCs w:val="16"/>
        </w:rPr>
        <w:tab/>
        <w:t>120</w:t>
      </w:r>
    </w:p>
    <w:p w14:paraId="72712872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4DL             CCGGCTCAAGAACTACCTCTCCGTCACCACCGTCCACCCGTCCCCAGCCGCGCCGTCCAG</w:t>
      </w:r>
      <w:r w:rsidRPr="007C7872">
        <w:rPr>
          <w:rFonts w:ascii="Courier New" w:hAnsi="Courier New" w:cs="Courier New"/>
          <w:sz w:val="16"/>
          <w:szCs w:val="16"/>
        </w:rPr>
        <w:tab/>
        <w:t>120</w:t>
      </w:r>
    </w:p>
    <w:p w14:paraId="7A299106" w14:textId="26733675" w:rsidR="007C7872" w:rsidRPr="007C7872" w:rsidRDefault="003F0D64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Conservation       </w:t>
      </w:r>
      <w:r w:rsidR="007C7872" w:rsidRPr="007C7872">
        <w:rPr>
          <w:rFonts w:ascii="Courier New" w:hAnsi="Courier New" w:cs="Courier New"/>
          <w:sz w:val="16"/>
          <w:szCs w:val="16"/>
        </w:rPr>
        <w:t>********</w:t>
      </w:r>
      <w:r>
        <w:rPr>
          <w:rFonts w:ascii="Courier New" w:hAnsi="Courier New" w:cs="Courier New"/>
          <w:sz w:val="16"/>
          <w:szCs w:val="16"/>
        </w:rPr>
        <w:t xml:space="preserve">************************* ***** ***** </w:t>
      </w:r>
      <w:r w:rsidR="007C7872" w:rsidRPr="007C7872">
        <w:rPr>
          <w:rFonts w:ascii="Courier New" w:hAnsi="Courier New" w:cs="Courier New"/>
          <w:sz w:val="16"/>
          <w:szCs w:val="16"/>
        </w:rPr>
        <w:t>**************</w:t>
      </w:r>
    </w:p>
    <w:p w14:paraId="27AD9DE0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A8E563E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VIGS_TA_4AS_A      CGCCACCGTCGTCGTGGAGTCGTACGTCGTGGACGTGCCCGCGGGCAACACGACCGAGGA</w:t>
      </w:r>
      <w:r w:rsidRPr="007C7872">
        <w:rPr>
          <w:rFonts w:ascii="Courier New" w:hAnsi="Courier New" w:cs="Courier New"/>
          <w:sz w:val="16"/>
          <w:szCs w:val="16"/>
        </w:rPr>
        <w:tab/>
        <w:t>180</w:t>
      </w:r>
    </w:p>
    <w:p w14:paraId="518F6762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4BL             CGCCACCGTCGTCGTGGAGTCGTACGTCGTGGACGTGCCGGCGGGCAACACGATCGAGGA</w:t>
      </w:r>
      <w:r w:rsidRPr="007C7872">
        <w:rPr>
          <w:rFonts w:ascii="Courier New" w:hAnsi="Courier New" w:cs="Courier New"/>
          <w:sz w:val="16"/>
          <w:szCs w:val="16"/>
        </w:rPr>
        <w:tab/>
        <w:t>180</w:t>
      </w:r>
    </w:p>
    <w:p w14:paraId="057DF2CC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4DL             CGCCACCGTCGTCGTGGAGTCCTACGTCGTGGACGTGCCGGCGGGCAACACGATCGAGGA</w:t>
      </w:r>
      <w:r w:rsidRPr="007C7872">
        <w:rPr>
          <w:rFonts w:ascii="Courier New" w:hAnsi="Courier New" w:cs="Courier New"/>
          <w:sz w:val="16"/>
          <w:szCs w:val="16"/>
        </w:rPr>
        <w:tab/>
        <w:t>180</w:t>
      </w:r>
    </w:p>
    <w:p w14:paraId="4BD82791" w14:textId="1ABBC300" w:rsidR="007C7872" w:rsidRPr="007C7872" w:rsidRDefault="003F0D64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Conservation       </w:t>
      </w:r>
      <w:r w:rsidR="007C7872" w:rsidRPr="007C7872">
        <w:rPr>
          <w:rFonts w:ascii="Courier New" w:hAnsi="Courier New" w:cs="Courier New"/>
          <w:sz w:val="16"/>
          <w:szCs w:val="16"/>
        </w:rPr>
        <w:t>********************* ***************** ************* ******</w:t>
      </w:r>
    </w:p>
    <w:p w14:paraId="3E72CD01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52F6558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VIGS_TA_4AS_A      CACCCGCGTGTTCATCGACACCATCGTCAAGTGCAAC</w:t>
      </w:r>
      <w:r w:rsidRPr="007C7872">
        <w:rPr>
          <w:rFonts w:ascii="Courier New" w:hAnsi="Courier New" w:cs="Courier New"/>
          <w:sz w:val="16"/>
          <w:szCs w:val="16"/>
        </w:rPr>
        <w:tab/>
        <w:t>217</w:t>
      </w:r>
    </w:p>
    <w:p w14:paraId="164FD3D6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4BL             CACCCGCGTGTTCATCGACACCATCGTCAAGTGCAAC</w:t>
      </w:r>
      <w:r w:rsidRPr="007C7872">
        <w:rPr>
          <w:rFonts w:ascii="Courier New" w:hAnsi="Courier New" w:cs="Courier New"/>
          <w:sz w:val="16"/>
          <w:szCs w:val="16"/>
        </w:rPr>
        <w:tab/>
        <w:t>217</w:t>
      </w:r>
    </w:p>
    <w:p w14:paraId="0F7E7DAE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4DL             CACCCGCGTGTTCATCGACACCATCGTCAAGTGCAAC</w:t>
      </w:r>
      <w:r w:rsidRPr="007C7872">
        <w:rPr>
          <w:rFonts w:ascii="Courier New" w:hAnsi="Courier New" w:cs="Courier New"/>
          <w:sz w:val="16"/>
          <w:szCs w:val="16"/>
        </w:rPr>
        <w:tab/>
        <w:t>217</w:t>
      </w:r>
    </w:p>
    <w:p w14:paraId="02A833E3" w14:textId="62FF1CEC" w:rsidR="007C7872" w:rsidRPr="007C7872" w:rsidRDefault="003F0D64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Conservation       </w:t>
      </w:r>
      <w:r w:rsidR="007C7872" w:rsidRPr="007C7872">
        <w:rPr>
          <w:rFonts w:ascii="Courier New" w:hAnsi="Courier New" w:cs="Courier New"/>
          <w:sz w:val="16"/>
          <w:szCs w:val="16"/>
        </w:rPr>
        <w:t>*************************************</w:t>
      </w:r>
    </w:p>
    <w:p w14:paraId="09DB3D5F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ACE17F1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94A752D" w14:textId="77777777" w:rsidR="007C7872" w:rsidRPr="00514E5A" w:rsidRDefault="007C7872" w:rsidP="007C7872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514E5A">
        <w:rPr>
          <w:rFonts w:ascii="Courier New" w:hAnsi="Courier New" w:cs="Courier New"/>
          <w:b/>
          <w:sz w:val="16"/>
          <w:szCs w:val="16"/>
        </w:rPr>
        <w:t>B</w:t>
      </w:r>
    </w:p>
    <w:p w14:paraId="0CB2C7D3" w14:textId="7A989F81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1A8A9F2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E8C6D89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 xml:space="preserve">     1: VIGS_TA_4AS_</w:t>
      </w:r>
      <w:proofErr w:type="gramStart"/>
      <w:r w:rsidRPr="007C7872">
        <w:rPr>
          <w:rFonts w:ascii="Courier New" w:hAnsi="Courier New" w:cs="Courier New"/>
          <w:sz w:val="16"/>
          <w:szCs w:val="16"/>
        </w:rPr>
        <w:t>A  100.00</w:t>
      </w:r>
      <w:proofErr w:type="gramEnd"/>
      <w:r w:rsidRPr="007C7872">
        <w:rPr>
          <w:rFonts w:ascii="Courier New" w:hAnsi="Courier New" w:cs="Courier New"/>
          <w:sz w:val="16"/>
          <w:szCs w:val="16"/>
        </w:rPr>
        <w:t xml:space="preserve">   95.85   94.47</w:t>
      </w:r>
    </w:p>
    <w:p w14:paraId="6C53205F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 xml:space="preserve">     2: TA_4BL          </w:t>
      </w:r>
      <w:proofErr w:type="gramStart"/>
      <w:r w:rsidRPr="007C7872">
        <w:rPr>
          <w:rFonts w:ascii="Courier New" w:hAnsi="Courier New" w:cs="Courier New"/>
          <w:sz w:val="16"/>
          <w:szCs w:val="16"/>
        </w:rPr>
        <w:t>95.85  100.00</w:t>
      </w:r>
      <w:proofErr w:type="gramEnd"/>
      <w:r w:rsidRPr="007C7872">
        <w:rPr>
          <w:rFonts w:ascii="Courier New" w:hAnsi="Courier New" w:cs="Courier New"/>
          <w:sz w:val="16"/>
          <w:szCs w:val="16"/>
        </w:rPr>
        <w:t xml:space="preserve">   98.62</w:t>
      </w:r>
    </w:p>
    <w:p w14:paraId="4C0DC33D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 xml:space="preserve">     3: TA_4DL          94.47   </w:t>
      </w:r>
      <w:proofErr w:type="gramStart"/>
      <w:r w:rsidRPr="007C7872">
        <w:rPr>
          <w:rFonts w:ascii="Courier New" w:hAnsi="Courier New" w:cs="Courier New"/>
          <w:sz w:val="16"/>
          <w:szCs w:val="16"/>
        </w:rPr>
        <w:t>98.62  100.00</w:t>
      </w:r>
      <w:proofErr w:type="gramEnd"/>
    </w:p>
    <w:p w14:paraId="145BBD86" w14:textId="77777777" w:rsidR="007C7872" w:rsidRDefault="007C7872">
      <w:pPr>
        <w:rPr>
          <w:rFonts w:ascii="Times New Roman" w:hAnsi="Times New Roman" w:cs="Times New Roman"/>
          <w:sz w:val="24"/>
          <w:szCs w:val="24"/>
        </w:rPr>
      </w:pPr>
    </w:p>
    <w:p w14:paraId="1E828850" w14:textId="35DCD647" w:rsidR="007C7872" w:rsidRDefault="009A49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G</w:t>
      </w:r>
      <w:r w:rsidR="007C7872" w:rsidRPr="007C7872">
        <w:rPr>
          <w:rFonts w:ascii="Times New Roman" w:hAnsi="Times New Roman" w:cs="Times New Roman"/>
          <w:b/>
          <w:sz w:val="24"/>
          <w:szCs w:val="24"/>
        </w:rPr>
        <w:t>. Evaluation of nucleotide polymorphisms in the two closest homologs of the amplified Ta_4AS_A VIGS cDNA insert.</w:t>
      </w:r>
      <w:r w:rsidR="007C7872">
        <w:rPr>
          <w:rFonts w:ascii="Times New Roman" w:hAnsi="Times New Roman" w:cs="Times New Roman"/>
          <w:sz w:val="24"/>
          <w:szCs w:val="24"/>
        </w:rPr>
        <w:t xml:space="preserve"> A) </w:t>
      </w:r>
      <w:proofErr w:type="gramStart"/>
      <w:r w:rsidR="007C7872">
        <w:rPr>
          <w:rFonts w:ascii="Times New Roman" w:hAnsi="Times New Roman" w:cs="Times New Roman"/>
          <w:sz w:val="24"/>
          <w:szCs w:val="24"/>
        </w:rPr>
        <w:t>cDNA</w:t>
      </w:r>
      <w:proofErr w:type="gramEnd"/>
      <w:r w:rsidR="007C7872">
        <w:rPr>
          <w:rFonts w:ascii="Times New Roman" w:hAnsi="Times New Roman" w:cs="Times New Roman"/>
          <w:sz w:val="24"/>
          <w:szCs w:val="24"/>
        </w:rPr>
        <w:t xml:space="preserve"> alignment of the cDNA insert regions for Ta_4AS_A against Ta_4BL and Ta_4DL. B) Sequence identity matrix comparing Ta_4AS_A to </w:t>
      </w:r>
      <w:proofErr w:type="spellStart"/>
      <w:r w:rsidR="007C7872">
        <w:rPr>
          <w:rFonts w:ascii="Times New Roman" w:hAnsi="Times New Roman" w:cs="Times New Roman"/>
          <w:sz w:val="24"/>
          <w:szCs w:val="24"/>
        </w:rPr>
        <w:t>Ta_BL</w:t>
      </w:r>
      <w:proofErr w:type="spellEnd"/>
      <w:r w:rsidR="007C787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C7872">
        <w:rPr>
          <w:rFonts w:ascii="Times New Roman" w:hAnsi="Times New Roman" w:cs="Times New Roman"/>
          <w:sz w:val="24"/>
          <w:szCs w:val="24"/>
        </w:rPr>
        <w:t>Ta_DL</w:t>
      </w:r>
      <w:proofErr w:type="spellEnd"/>
      <w:r w:rsidR="007C7872">
        <w:rPr>
          <w:rFonts w:ascii="Times New Roman" w:hAnsi="Times New Roman" w:cs="Times New Roman"/>
          <w:sz w:val="24"/>
          <w:szCs w:val="24"/>
        </w:rPr>
        <w:t xml:space="preserve"> for cDNA encoding the VIGS insert region. Alignments and identities o</w:t>
      </w:r>
      <w:r w:rsidR="00D643BA">
        <w:rPr>
          <w:rFonts w:ascii="Times New Roman" w:hAnsi="Times New Roman" w:cs="Times New Roman"/>
          <w:sz w:val="24"/>
          <w:szCs w:val="24"/>
        </w:rPr>
        <w:t xml:space="preserve">btained using </w:t>
      </w:r>
      <w:proofErr w:type="spellStart"/>
      <w:r w:rsidR="00D643BA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="00D643BA">
        <w:rPr>
          <w:rFonts w:ascii="Times New Roman" w:hAnsi="Times New Roman" w:cs="Times New Roman"/>
          <w:sz w:val="24"/>
          <w:szCs w:val="24"/>
        </w:rPr>
        <w:t xml:space="preserve"> Omega (</w:t>
      </w:r>
      <w:proofErr w:type="spellStart"/>
      <w:r w:rsidR="00D643BA">
        <w:rPr>
          <w:rFonts w:ascii="Times New Roman" w:hAnsi="Times New Roman" w:cs="Times New Roman"/>
          <w:sz w:val="24"/>
          <w:szCs w:val="24"/>
        </w:rPr>
        <w:t>Sievers</w:t>
      </w:r>
      <w:proofErr w:type="spellEnd"/>
      <w:r w:rsidR="00D643BA">
        <w:rPr>
          <w:rFonts w:ascii="Times New Roman" w:hAnsi="Times New Roman" w:cs="Times New Roman"/>
          <w:sz w:val="24"/>
          <w:szCs w:val="24"/>
        </w:rPr>
        <w:t xml:space="preserve"> et al., 2011</w:t>
      </w:r>
      <w:r w:rsidR="007C7872">
        <w:rPr>
          <w:rFonts w:ascii="Times New Roman" w:hAnsi="Times New Roman" w:cs="Times New Roman"/>
          <w:sz w:val="24"/>
          <w:szCs w:val="24"/>
        </w:rPr>
        <w:t xml:space="preserve">). </w:t>
      </w:r>
      <w:r w:rsidR="003F0D64">
        <w:rPr>
          <w:rFonts w:ascii="Times New Roman" w:hAnsi="Times New Roman" w:cs="Times New Roman"/>
          <w:sz w:val="24"/>
          <w:szCs w:val="24"/>
        </w:rPr>
        <w:t xml:space="preserve"> </w:t>
      </w:r>
      <w:r w:rsidR="003F0D64" w:rsidRPr="006935F6">
        <w:rPr>
          <w:rFonts w:ascii="Times New Roman" w:hAnsi="Times New Roman" w:cs="Times New Roman"/>
          <w:sz w:val="24"/>
          <w:szCs w:val="24"/>
        </w:rPr>
        <w:t>An ‘</w:t>
      </w:r>
      <w:r w:rsidR="003F0D64" w:rsidRPr="006935F6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>*’ (asterisk) indicates positions which have a single, fully conserved residue. </w:t>
      </w:r>
    </w:p>
    <w:p w14:paraId="056835B0" w14:textId="77777777" w:rsidR="007C7872" w:rsidRDefault="007C7872">
      <w:pPr>
        <w:rPr>
          <w:rFonts w:ascii="Times New Roman" w:hAnsi="Times New Roman" w:cs="Times New Roman"/>
          <w:sz w:val="24"/>
          <w:szCs w:val="24"/>
        </w:rPr>
      </w:pPr>
    </w:p>
    <w:p w14:paraId="09E04EDF" w14:textId="77777777" w:rsidR="007C7872" w:rsidRDefault="007C7872">
      <w:pPr>
        <w:rPr>
          <w:rFonts w:ascii="Times New Roman" w:hAnsi="Times New Roman" w:cs="Times New Roman"/>
          <w:sz w:val="24"/>
          <w:szCs w:val="24"/>
        </w:rPr>
      </w:pPr>
    </w:p>
    <w:p w14:paraId="7D3E81BF" w14:textId="62047A31" w:rsidR="007C7872" w:rsidRDefault="007C78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9C6B66" w14:textId="12CE5681" w:rsidR="007C7872" w:rsidRPr="00514E5A" w:rsidRDefault="001428F6" w:rsidP="007C7872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514E5A">
        <w:rPr>
          <w:rFonts w:ascii="Courier New" w:hAnsi="Courier New" w:cs="Courier New"/>
          <w:b/>
          <w:sz w:val="16"/>
          <w:szCs w:val="16"/>
        </w:rPr>
        <w:lastRenderedPageBreak/>
        <w:t>A</w:t>
      </w:r>
    </w:p>
    <w:p w14:paraId="51D11526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D253EA0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3B_A            GCTCGAGATTCTGG---------NGCGGGTGCTCAGCTTCCGGATCGTGGGCGGTGAGCA</w:t>
      </w:r>
      <w:r w:rsidRPr="007C7872">
        <w:rPr>
          <w:rFonts w:ascii="Courier New" w:hAnsi="Courier New" w:cs="Courier New"/>
          <w:sz w:val="16"/>
          <w:szCs w:val="16"/>
        </w:rPr>
        <w:tab/>
        <w:t>51</w:t>
      </w:r>
    </w:p>
    <w:p w14:paraId="78E06892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2DS_FL          GCTGGAGATCCTGGACGACGAGCGGCACGTGCTGAGCTTCAGCGTGGTGGGCGGCGAGCA</w:t>
      </w:r>
      <w:r w:rsidRPr="007C7872">
        <w:rPr>
          <w:rFonts w:ascii="Courier New" w:hAnsi="Courier New" w:cs="Courier New"/>
          <w:sz w:val="16"/>
          <w:szCs w:val="16"/>
        </w:rPr>
        <w:tab/>
        <w:t>60</w:t>
      </w:r>
    </w:p>
    <w:p w14:paraId="5418B12F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3AS             CCTCGAGATCCTCGACGACGACCGCCACATCCTCAGCTTCCGCGTCGTCGGCGGCGAGCA</w:t>
      </w:r>
      <w:r w:rsidRPr="007C7872">
        <w:rPr>
          <w:rFonts w:ascii="Courier New" w:hAnsi="Courier New" w:cs="Courier New"/>
          <w:sz w:val="16"/>
          <w:szCs w:val="16"/>
        </w:rPr>
        <w:tab/>
        <w:t>60</w:t>
      </w:r>
    </w:p>
    <w:p w14:paraId="52523390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CDM82373        CCTCGAGATCCTCGACGACGACCGCCACATCCTCAGCTTCCGCGTCGTCGGCGGCGAGCA</w:t>
      </w:r>
      <w:r w:rsidRPr="007C7872">
        <w:rPr>
          <w:rFonts w:ascii="Courier New" w:hAnsi="Courier New" w:cs="Courier New"/>
          <w:sz w:val="16"/>
          <w:szCs w:val="16"/>
        </w:rPr>
        <w:tab/>
        <w:t>60</w:t>
      </w:r>
    </w:p>
    <w:p w14:paraId="3690ECD6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3B_B            CCTCGAGATCCTCGACGACGACCGCCACATCCTCAGCTTCCGCGTCGTCGGCGGCGAGCA</w:t>
      </w:r>
      <w:r w:rsidRPr="007C7872">
        <w:rPr>
          <w:rFonts w:ascii="Courier New" w:hAnsi="Courier New" w:cs="Courier New"/>
          <w:sz w:val="16"/>
          <w:szCs w:val="16"/>
        </w:rPr>
        <w:tab/>
        <w:t>60</w:t>
      </w:r>
    </w:p>
    <w:p w14:paraId="70DA9931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VIGS_TA_4AS_A      GTCGGAGATCCTGGACGACGAGAGCCACGTGCTCAGCTTCCGCGTCGTCGGCGGGGAGCA</w:t>
      </w:r>
      <w:r w:rsidRPr="007C7872">
        <w:rPr>
          <w:rFonts w:ascii="Courier New" w:hAnsi="Courier New" w:cs="Courier New"/>
          <w:sz w:val="16"/>
          <w:szCs w:val="16"/>
        </w:rPr>
        <w:tab/>
        <w:t>60</w:t>
      </w:r>
    </w:p>
    <w:p w14:paraId="0D33E9A2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1AS             GCTCGAGCAGCTGGATGACGACGAGCATATCCTCAGCTTCCGCGTCGTCGGCGGCGAGCA</w:t>
      </w:r>
      <w:r w:rsidRPr="007C7872">
        <w:rPr>
          <w:rFonts w:ascii="Courier New" w:hAnsi="Courier New" w:cs="Courier New"/>
          <w:sz w:val="16"/>
          <w:szCs w:val="16"/>
        </w:rPr>
        <w:tab/>
        <w:t>60</w:t>
      </w:r>
    </w:p>
    <w:p w14:paraId="1B96B702" w14:textId="4BB2FDE6" w:rsidR="007C7872" w:rsidRPr="007C7872" w:rsidRDefault="003E47EC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***   ** *           *   * ** ****** *  </w:t>
      </w:r>
      <w:r w:rsidR="007C7872" w:rsidRPr="007C7872">
        <w:rPr>
          <w:rFonts w:ascii="Courier New" w:hAnsi="Courier New" w:cs="Courier New"/>
          <w:sz w:val="16"/>
          <w:szCs w:val="16"/>
        </w:rPr>
        <w:t>* ** ***** *****</w:t>
      </w:r>
    </w:p>
    <w:p w14:paraId="7FF78251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54F5F47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3B_A            CCGCCTCGCCAATTACCGGTCCGTGACCACCGTGAACGAGGTGGCGTCGACGGTGGCGGC</w:t>
      </w:r>
      <w:r w:rsidRPr="007C7872">
        <w:rPr>
          <w:rFonts w:ascii="Courier New" w:hAnsi="Courier New" w:cs="Courier New"/>
          <w:sz w:val="16"/>
          <w:szCs w:val="16"/>
        </w:rPr>
        <w:tab/>
        <w:t>111</w:t>
      </w:r>
    </w:p>
    <w:p w14:paraId="6106F863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2DS_FL          CCGGCTCCGCAACTACCGGTCGGTGACCACGGTGCACCCGGCGCCGGGG---GAG-----</w:t>
      </w:r>
      <w:r w:rsidRPr="007C7872">
        <w:rPr>
          <w:rFonts w:ascii="Courier New" w:hAnsi="Courier New" w:cs="Courier New"/>
          <w:sz w:val="16"/>
          <w:szCs w:val="16"/>
        </w:rPr>
        <w:tab/>
        <w:t>112</w:t>
      </w:r>
    </w:p>
    <w:p w14:paraId="6373E6BF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3AS             CCGCCTCCGCAACTACCGCTCCGTCACCTCCGTCACCGAGTTCACGGAC---CAGCCTTC</w:t>
      </w:r>
      <w:r w:rsidRPr="007C7872">
        <w:rPr>
          <w:rFonts w:ascii="Courier New" w:hAnsi="Courier New" w:cs="Courier New"/>
          <w:sz w:val="16"/>
          <w:szCs w:val="16"/>
        </w:rPr>
        <w:tab/>
        <w:t>117</w:t>
      </w:r>
    </w:p>
    <w:p w14:paraId="70682618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CDM82373        CCGCCTCCGCAACTACCGCTCCGTCACCTCCGTCACCGAGTTCACGGAC---CAGCCTTC</w:t>
      </w:r>
      <w:r w:rsidRPr="007C7872">
        <w:rPr>
          <w:rFonts w:ascii="Courier New" w:hAnsi="Courier New" w:cs="Courier New"/>
          <w:sz w:val="16"/>
          <w:szCs w:val="16"/>
        </w:rPr>
        <w:tab/>
        <w:t>117</w:t>
      </w:r>
    </w:p>
    <w:p w14:paraId="668A5875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3B_B            CCGCCTCCGCAACTACCGCTCCGTCACCTCCGTCACCGAGTTCACGGAC---CAGCCTTC</w:t>
      </w:r>
      <w:r w:rsidRPr="007C7872">
        <w:rPr>
          <w:rFonts w:ascii="Courier New" w:hAnsi="Courier New" w:cs="Courier New"/>
          <w:sz w:val="16"/>
          <w:szCs w:val="16"/>
        </w:rPr>
        <w:tab/>
        <w:t>117</w:t>
      </w:r>
    </w:p>
    <w:p w14:paraId="64707684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VIGS_TA_4AS_A      CCGGCTCAAGAACTACCTCTCCGTCACCACCGTGCACCCATCCCCGGCC---GCGCCGTC</w:t>
      </w:r>
      <w:r w:rsidRPr="007C7872">
        <w:rPr>
          <w:rFonts w:ascii="Courier New" w:hAnsi="Courier New" w:cs="Courier New"/>
          <w:sz w:val="16"/>
          <w:szCs w:val="16"/>
        </w:rPr>
        <w:tab/>
        <w:t>117</w:t>
      </w:r>
    </w:p>
    <w:p w14:paraId="497F8304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1AS             CCGCCTCCGCAACTACCGCTCCGTCACCTCCGTCACCGAGTTCGCGGAC---GAGCCTTC</w:t>
      </w:r>
      <w:r w:rsidRPr="007C7872">
        <w:rPr>
          <w:rFonts w:ascii="Courier New" w:hAnsi="Courier New" w:cs="Courier New"/>
          <w:sz w:val="16"/>
          <w:szCs w:val="16"/>
        </w:rPr>
        <w:tab/>
        <w:t>117</w:t>
      </w:r>
    </w:p>
    <w:p w14:paraId="3BD1FADC" w14:textId="2483C3EA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 xml:space="preserve">                </w:t>
      </w:r>
      <w:r w:rsidR="003E47EC">
        <w:rPr>
          <w:rFonts w:ascii="Courier New" w:hAnsi="Courier New" w:cs="Courier New"/>
          <w:sz w:val="16"/>
          <w:szCs w:val="16"/>
        </w:rPr>
        <w:t xml:space="preserve">   *** ***   ** ****  ** ** *** </w:t>
      </w:r>
      <w:r w:rsidRPr="007C7872">
        <w:rPr>
          <w:rFonts w:ascii="Courier New" w:hAnsi="Courier New" w:cs="Courier New"/>
          <w:sz w:val="16"/>
          <w:szCs w:val="16"/>
        </w:rPr>
        <w:t xml:space="preserve">* ** </w:t>
      </w:r>
      <w:r w:rsidR="003E47EC">
        <w:rPr>
          <w:rFonts w:ascii="Courier New" w:hAnsi="Courier New" w:cs="Courier New"/>
          <w:sz w:val="16"/>
          <w:szCs w:val="16"/>
        </w:rPr>
        <w:t xml:space="preserve">  *   </w:t>
      </w:r>
      <w:r w:rsidRPr="007C7872">
        <w:rPr>
          <w:rFonts w:ascii="Courier New" w:hAnsi="Courier New" w:cs="Courier New"/>
          <w:sz w:val="16"/>
          <w:szCs w:val="16"/>
        </w:rPr>
        <w:t xml:space="preserve">    **        *     </w:t>
      </w:r>
    </w:p>
    <w:p w14:paraId="01918B90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7A3CB49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3B_A            CGGGGCGC-CGCGGGTGACTCTGGTGGTCGAGTCGTACGTGGTGGACGTGCCGCCTGGGA</w:t>
      </w:r>
      <w:r w:rsidRPr="007C7872">
        <w:rPr>
          <w:rFonts w:ascii="Courier New" w:hAnsi="Courier New" w:cs="Courier New"/>
          <w:sz w:val="16"/>
          <w:szCs w:val="16"/>
        </w:rPr>
        <w:tab/>
        <w:t>170</w:t>
      </w:r>
    </w:p>
    <w:p w14:paraId="71BA7D4B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2DS_FL          -AGCG----CGTCGGCGACGCTGGTGGTGGAGTCGTACGTGGTGGACGTGCCCCCCGGGA</w:t>
      </w:r>
      <w:r w:rsidRPr="007C7872">
        <w:rPr>
          <w:rFonts w:ascii="Courier New" w:hAnsi="Courier New" w:cs="Courier New"/>
          <w:sz w:val="16"/>
          <w:szCs w:val="16"/>
        </w:rPr>
        <w:tab/>
        <w:t>167</w:t>
      </w:r>
    </w:p>
    <w:p w14:paraId="1A65A062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3AS             AGGCCCGCCCTACTGCGT----CGTTGTCGAGTCCTACGTCGTCGACGTACCGGAGGGCA</w:t>
      </w:r>
      <w:r w:rsidRPr="007C7872">
        <w:rPr>
          <w:rFonts w:ascii="Courier New" w:hAnsi="Courier New" w:cs="Courier New"/>
          <w:sz w:val="16"/>
          <w:szCs w:val="16"/>
        </w:rPr>
        <w:tab/>
        <w:t>173</w:t>
      </w:r>
    </w:p>
    <w:p w14:paraId="47C68613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CDM82373        AGGCCCGTCCTACTGCGT----CGTTGTCGAGTCCTACGTCGTCGACGTACCGGAGGGCA</w:t>
      </w:r>
      <w:r w:rsidRPr="007C7872">
        <w:rPr>
          <w:rFonts w:ascii="Courier New" w:hAnsi="Courier New" w:cs="Courier New"/>
          <w:sz w:val="16"/>
          <w:szCs w:val="16"/>
        </w:rPr>
        <w:tab/>
        <w:t>173</w:t>
      </w:r>
    </w:p>
    <w:p w14:paraId="261262C4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3B_B            AGGCCCGTCCTACTGCGT----CGTTGTCGAGTCCTACGTCGTCGACGTACCGGAGGGCA</w:t>
      </w:r>
      <w:r w:rsidRPr="007C7872">
        <w:rPr>
          <w:rFonts w:ascii="Courier New" w:hAnsi="Courier New" w:cs="Courier New"/>
          <w:sz w:val="16"/>
          <w:szCs w:val="16"/>
        </w:rPr>
        <w:tab/>
        <w:t>173</w:t>
      </w:r>
    </w:p>
    <w:p w14:paraId="2A63C735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VIGS_TA_4AS_A      CAGCGC------CACCGT----CGTCGTGGAGTCGTACGTCGTGGACGTGCCCGCGGGCA</w:t>
      </w:r>
      <w:r w:rsidRPr="007C7872">
        <w:rPr>
          <w:rFonts w:ascii="Courier New" w:hAnsi="Courier New" w:cs="Courier New"/>
          <w:sz w:val="16"/>
          <w:szCs w:val="16"/>
        </w:rPr>
        <w:tab/>
        <w:t>167</w:t>
      </w:r>
    </w:p>
    <w:p w14:paraId="50DDF31A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1AS             AGGCCCGTCCTACTGCGT----CGTCGTCGAGTCCTACGTCGTCGACGTACCGGAGGGCA</w:t>
      </w:r>
      <w:r w:rsidRPr="007C7872">
        <w:rPr>
          <w:rFonts w:ascii="Courier New" w:hAnsi="Courier New" w:cs="Courier New"/>
          <w:sz w:val="16"/>
          <w:szCs w:val="16"/>
        </w:rPr>
        <w:tab/>
        <w:t>173</w:t>
      </w:r>
    </w:p>
    <w:p w14:paraId="6DC404C9" w14:textId="06DD2F5A" w:rsidR="007C7872" w:rsidRPr="007C7872" w:rsidRDefault="003E47EC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*             *      ** ** ***** ***** ** ***** **   </w:t>
      </w:r>
      <w:r w:rsidR="007C7872" w:rsidRPr="007C7872">
        <w:rPr>
          <w:rFonts w:ascii="Courier New" w:hAnsi="Courier New" w:cs="Courier New"/>
          <w:sz w:val="16"/>
          <w:szCs w:val="16"/>
        </w:rPr>
        <w:t xml:space="preserve"> ** *</w:t>
      </w:r>
    </w:p>
    <w:p w14:paraId="13F872C8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D581B87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3B_A            ACACCAGCGACGAGACGCGCCTGTTCGTGGACACCATCGTGCGGTGCAAC</w:t>
      </w:r>
      <w:r w:rsidRPr="007C7872">
        <w:rPr>
          <w:rFonts w:ascii="Courier New" w:hAnsi="Courier New" w:cs="Courier New"/>
          <w:sz w:val="16"/>
          <w:szCs w:val="16"/>
        </w:rPr>
        <w:tab/>
        <w:t>220</w:t>
      </w:r>
    </w:p>
    <w:p w14:paraId="7824DEB5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2DS_FL          ACACGCCCGAGGACACCCGCGTCTTCGTGGACACCATCGTCAAGTGCAAC</w:t>
      </w:r>
      <w:r w:rsidRPr="007C7872">
        <w:rPr>
          <w:rFonts w:ascii="Courier New" w:hAnsi="Courier New" w:cs="Courier New"/>
          <w:sz w:val="16"/>
          <w:szCs w:val="16"/>
        </w:rPr>
        <w:tab/>
        <w:t>217</w:t>
      </w:r>
    </w:p>
    <w:p w14:paraId="3980CFB3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3AS             ACACCGAGGAGGACACCCGCATGTTCACCGACACCGTGGTCAAGCTCAAC</w:t>
      </w:r>
      <w:r w:rsidRPr="007C7872">
        <w:rPr>
          <w:rFonts w:ascii="Courier New" w:hAnsi="Courier New" w:cs="Courier New"/>
          <w:sz w:val="16"/>
          <w:szCs w:val="16"/>
        </w:rPr>
        <w:tab/>
        <w:t>223</w:t>
      </w:r>
    </w:p>
    <w:p w14:paraId="1DACC8F1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CDM82373        ACACCGAGGAGGACACCCGCATGTTCACCGACACCGTGGTCAAGCTCAAC</w:t>
      </w:r>
      <w:r w:rsidRPr="007C7872">
        <w:rPr>
          <w:rFonts w:ascii="Courier New" w:hAnsi="Courier New" w:cs="Courier New"/>
          <w:sz w:val="16"/>
          <w:szCs w:val="16"/>
        </w:rPr>
        <w:tab/>
        <w:t>223</w:t>
      </w:r>
    </w:p>
    <w:p w14:paraId="08A580E6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3B_B            ACACCGAGGAGGACACCCGCATGTTCACCGACACCGTGGTCAAGCTCAAC</w:t>
      </w:r>
      <w:r w:rsidRPr="007C7872">
        <w:rPr>
          <w:rFonts w:ascii="Courier New" w:hAnsi="Courier New" w:cs="Courier New"/>
          <w:sz w:val="16"/>
          <w:szCs w:val="16"/>
        </w:rPr>
        <w:tab/>
        <w:t>223</w:t>
      </w:r>
    </w:p>
    <w:p w14:paraId="504EA5A3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VIGS_TA_4AS_A      ACACGACCGAGGACACCCGCGTGTTCATCGACACCATCGTCAAGTGCAAC</w:t>
      </w:r>
      <w:r w:rsidRPr="007C7872">
        <w:rPr>
          <w:rFonts w:ascii="Courier New" w:hAnsi="Courier New" w:cs="Courier New"/>
          <w:sz w:val="16"/>
          <w:szCs w:val="16"/>
        </w:rPr>
        <w:tab/>
        <w:t>217</w:t>
      </w:r>
    </w:p>
    <w:p w14:paraId="74352CE3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>TA_1AS             ACACCGAGGAGGACACCCGCATGTTCACCGACACCGTGGTCAAGCTCAAC</w:t>
      </w:r>
      <w:r w:rsidRPr="007C7872">
        <w:rPr>
          <w:rFonts w:ascii="Courier New" w:hAnsi="Courier New" w:cs="Courier New"/>
          <w:sz w:val="16"/>
          <w:szCs w:val="16"/>
        </w:rPr>
        <w:tab/>
        <w:t>223</w:t>
      </w:r>
    </w:p>
    <w:p w14:paraId="3707F607" w14:textId="31E7E9FF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 xml:space="preserve">              </w:t>
      </w:r>
      <w:r w:rsidR="003E47EC">
        <w:rPr>
          <w:rFonts w:ascii="Courier New" w:hAnsi="Courier New" w:cs="Courier New"/>
          <w:sz w:val="16"/>
          <w:szCs w:val="16"/>
        </w:rPr>
        <w:t xml:space="preserve">     ****    ** ** ** </w:t>
      </w:r>
      <w:bookmarkStart w:id="0" w:name="_GoBack"/>
      <w:bookmarkEnd w:id="0"/>
      <w:r w:rsidR="003E47EC">
        <w:rPr>
          <w:rFonts w:ascii="Courier New" w:hAnsi="Courier New" w:cs="Courier New"/>
          <w:sz w:val="16"/>
          <w:szCs w:val="16"/>
        </w:rPr>
        <w:t xml:space="preserve">*** * ***   ****** * **   </w:t>
      </w:r>
      <w:r w:rsidRPr="007C7872">
        <w:rPr>
          <w:rFonts w:ascii="Courier New" w:hAnsi="Courier New" w:cs="Courier New"/>
          <w:sz w:val="16"/>
          <w:szCs w:val="16"/>
        </w:rPr>
        <w:t>*  ****</w:t>
      </w:r>
    </w:p>
    <w:p w14:paraId="4776443B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F247589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4BDC409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C76AA77" w14:textId="27A57D8D" w:rsidR="007C7872" w:rsidRPr="00514E5A" w:rsidRDefault="001428F6" w:rsidP="007C7872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514E5A">
        <w:rPr>
          <w:rFonts w:ascii="Courier New" w:hAnsi="Courier New" w:cs="Courier New"/>
          <w:b/>
          <w:sz w:val="16"/>
          <w:szCs w:val="16"/>
        </w:rPr>
        <w:t>B</w:t>
      </w:r>
    </w:p>
    <w:p w14:paraId="0F764F95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 xml:space="preserve">     1: TA_3B_A        100.00   78.37   68.08   67.61   67.61   71.63   69.01</w:t>
      </w:r>
    </w:p>
    <w:p w14:paraId="48D7C206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 xml:space="preserve">     2: TA_2DS_FL       </w:t>
      </w:r>
      <w:proofErr w:type="gramStart"/>
      <w:r w:rsidRPr="007C7872">
        <w:rPr>
          <w:rFonts w:ascii="Courier New" w:hAnsi="Courier New" w:cs="Courier New"/>
          <w:sz w:val="16"/>
          <w:szCs w:val="16"/>
        </w:rPr>
        <w:t>78.37  100.00</w:t>
      </w:r>
      <w:proofErr w:type="gramEnd"/>
      <w:r w:rsidRPr="007C7872">
        <w:rPr>
          <w:rFonts w:ascii="Courier New" w:hAnsi="Courier New" w:cs="Courier New"/>
          <w:sz w:val="16"/>
          <w:szCs w:val="16"/>
        </w:rPr>
        <w:t xml:space="preserve">   71.83   71.83   71.83   82.86   70.42</w:t>
      </w:r>
    </w:p>
    <w:p w14:paraId="183B312E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 xml:space="preserve">     3: TA_3AS          68.08   </w:t>
      </w:r>
      <w:proofErr w:type="gramStart"/>
      <w:r w:rsidRPr="007C7872">
        <w:rPr>
          <w:rFonts w:ascii="Courier New" w:hAnsi="Courier New" w:cs="Courier New"/>
          <w:sz w:val="16"/>
          <w:szCs w:val="16"/>
        </w:rPr>
        <w:t>71.83  100.00</w:t>
      </w:r>
      <w:proofErr w:type="gramEnd"/>
      <w:r w:rsidRPr="007C7872">
        <w:rPr>
          <w:rFonts w:ascii="Courier New" w:hAnsi="Courier New" w:cs="Courier New"/>
          <w:sz w:val="16"/>
          <w:szCs w:val="16"/>
        </w:rPr>
        <w:t xml:space="preserve">   99.55   99.55   76.96   93.72</w:t>
      </w:r>
    </w:p>
    <w:p w14:paraId="31DA72C0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 xml:space="preserve">     4: TA_CDM82373     67.61   71.83   </w:t>
      </w:r>
      <w:proofErr w:type="gramStart"/>
      <w:r w:rsidRPr="007C7872">
        <w:rPr>
          <w:rFonts w:ascii="Courier New" w:hAnsi="Courier New" w:cs="Courier New"/>
          <w:sz w:val="16"/>
          <w:szCs w:val="16"/>
        </w:rPr>
        <w:t>99.55  100.00</w:t>
      </w:r>
      <w:proofErr w:type="gramEnd"/>
      <w:r w:rsidRPr="007C7872">
        <w:rPr>
          <w:rFonts w:ascii="Courier New" w:hAnsi="Courier New" w:cs="Courier New"/>
          <w:sz w:val="16"/>
          <w:szCs w:val="16"/>
        </w:rPr>
        <w:t xml:space="preserve">  100.00   76.96   94.17</w:t>
      </w:r>
    </w:p>
    <w:p w14:paraId="2470FCB4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 xml:space="preserve">     5: TA_3B_B         67.61   71.83   </w:t>
      </w:r>
      <w:proofErr w:type="gramStart"/>
      <w:r w:rsidRPr="007C7872">
        <w:rPr>
          <w:rFonts w:ascii="Courier New" w:hAnsi="Courier New" w:cs="Courier New"/>
          <w:sz w:val="16"/>
          <w:szCs w:val="16"/>
        </w:rPr>
        <w:t>99.55  100.00</w:t>
      </w:r>
      <w:proofErr w:type="gramEnd"/>
      <w:r w:rsidRPr="007C7872">
        <w:rPr>
          <w:rFonts w:ascii="Courier New" w:hAnsi="Courier New" w:cs="Courier New"/>
          <w:sz w:val="16"/>
          <w:szCs w:val="16"/>
        </w:rPr>
        <w:t xml:space="preserve">  100.00   76.96   94.17</w:t>
      </w:r>
    </w:p>
    <w:p w14:paraId="1D9B4DC6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 xml:space="preserve">     6: VIGS_TA_4AS_A   </w:t>
      </w:r>
      <w:r w:rsidRPr="004519CD">
        <w:rPr>
          <w:rFonts w:ascii="Courier New" w:hAnsi="Courier New" w:cs="Courier New"/>
          <w:sz w:val="16"/>
          <w:szCs w:val="16"/>
          <w:highlight w:val="yellow"/>
        </w:rPr>
        <w:t xml:space="preserve">71.63   82.86   76.96   76.96   </w:t>
      </w:r>
      <w:proofErr w:type="gramStart"/>
      <w:r w:rsidRPr="004519CD">
        <w:rPr>
          <w:rFonts w:ascii="Courier New" w:hAnsi="Courier New" w:cs="Courier New"/>
          <w:sz w:val="16"/>
          <w:szCs w:val="16"/>
          <w:highlight w:val="yellow"/>
        </w:rPr>
        <w:t>76.96  100.00</w:t>
      </w:r>
      <w:proofErr w:type="gramEnd"/>
      <w:r w:rsidRPr="004519CD">
        <w:rPr>
          <w:rFonts w:ascii="Courier New" w:hAnsi="Courier New" w:cs="Courier New"/>
          <w:sz w:val="16"/>
          <w:szCs w:val="16"/>
          <w:highlight w:val="yellow"/>
        </w:rPr>
        <w:t xml:space="preserve">   75.58</w:t>
      </w:r>
    </w:p>
    <w:p w14:paraId="6A036A3C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7C7872">
        <w:rPr>
          <w:rFonts w:ascii="Courier New" w:hAnsi="Courier New" w:cs="Courier New"/>
          <w:sz w:val="16"/>
          <w:szCs w:val="16"/>
        </w:rPr>
        <w:t xml:space="preserve">     7: TA_1AS          69.01   70.42   93.72   94.17   94.17   </w:t>
      </w:r>
      <w:proofErr w:type="gramStart"/>
      <w:r w:rsidRPr="007C7872">
        <w:rPr>
          <w:rFonts w:ascii="Courier New" w:hAnsi="Courier New" w:cs="Courier New"/>
          <w:sz w:val="16"/>
          <w:szCs w:val="16"/>
        </w:rPr>
        <w:t>75.58  100.00</w:t>
      </w:r>
      <w:proofErr w:type="gramEnd"/>
    </w:p>
    <w:p w14:paraId="60D082BD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0B4153F" w14:textId="77777777" w:rsidR="007C7872" w:rsidRPr="007C7872" w:rsidRDefault="007C7872" w:rsidP="007C7872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794DCF29" w14:textId="6ED6D96D" w:rsidR="007C7872" w:rsidRDefault="009A499E" w:rsidP="007C78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H</w:t>
      </w:r>
      <w:r w:rsidR="007C7872" w:rsidRPr="007C7872">
        <w:rPr>
          <w:rFonts w:ascii="Times New Roman" w:hAnsi="Times New Roman" w:cs="Times New Roman"/>
          <w:b/>
          <w:sz w:val="24"/>
          <w:szCs w:val="24"/>
        </w:rPr>
        <w:t xml:space="preserve">. Evaluation of nucleotide polymorphisms in </w:t>
      </w:r>
      <w:r w:rsidR="001428F6">
        <w:rPr>
          <w:rFonts w:ascii="Times New Roman" w:hAnsi="Times New Roman" w:cs="Times New Roman"/>
          <w:b/>
          <w:sz w:val="24"/>
          <w:szCs w:val="24"/>
        </w:rPr>
        <w:t xml:space="preserve">other more distantly related </w:t>
      </w:r>
      <w:r w:rsidR="007C7872" w:rsidRPr="007C7872">
        <w:rPr>
          <w:rFonts w:ascii="Times New Roman" w:hAnsi="Times New Roman" w:cs="Times New Roman"/>
          <w:b/>
          <w:sz w:val="24"/>
          <w:szCs w:val="24"/>
        </w:rPr>
        <w:t>homologs of the amplified Ta_4AS_A VIGS cDNA insert.</w:t>
      </w:r>
      <w:r w:rsidR="007C7872">
        <w:rPr>
          <w:rFonts w:ascii="Times New Roman" w:hAnsi="Times New Roman" w:cs="Times New Roman"/>
          <w:sz w:val="24"/>
          <w:szCs w:val="24"/>
        </w:rPr>
        <w:t xml:space="preserve"> A) cDNA alignment of the cDNA insert regions for Ta_4AS_A against </w:t>
      </w:r>
      <w:r w:rsidR="001428F6">
        <w:rPr>
          <w:rFonts w:ascii="Times New Roman" w:hAnsi="Times New Roman" w:cs="Times New Roman"/>
          <w:sz w:val="24"/>
          <w:szCs w:val="24"/>
        </w:rPr>
        <w:t xml:space="preserve">all putative wheat ABA receptor </w:t>
      </w:r>
      <w:proofErr w:type="spellStart"/>
      <w:r w:rsidR="001428F6">
        <w:rPr>
          <w:rFonts w:ascii="Times New Roman" w:hAnsi="Times New Roman" w:cs="Times New Roman"/>
          <w:sz w:val="24"/>
          <w:szCs w:val="24"/>
        </w:rPr>
        <w:t>cDNAs</w:t>
      </w:r>
      <w:proofErr w:type="spellEnd"/>
      <w:r w:rsidR="001428F6">
        <w:rPr>
          <w:rFonts w:ascii="Times New Roman" w:hAnsi="Times New Roman" w:cs="Times New Roman"/>
          <w:sz w:val="24"/>
          <w:szCs w:val="24"/>
        </w:rPr>
        <w:t xml:space="preserve"> for which complete sequence was available within the VIGS insert region.  </w:t>
      </w:r>
      <w:r w:rsidR="007C7872">
        <w:rPr>
          <w:rFonts w:ascii="Times New Roman" w:hAnsi="Times New Roman" w:cs="Times New Roman"/>
          <w:sz w:val="24"/>
          <w:szCs w:val="24"/>
        </w:rPr>
        <w:t xml:space="preserve">B) Sequence identity matrix comparing Ta_4AS_A to </w:t>
      </w:r>
      <w:r w:rsidR="001428F6">
        <w:rPr>
          <w:rFonts w:ascii="Times New Roman" w:hAnsi="Times New Roman" w:cs="Times New Roman"/>
          <w:sz w:val="24"/>
          <w:szCs w:val="24"/>
        </w:rPr>
        <w:t xml:space="preserve">the available </w:t>
      </w:r>
      <w:proofErr w:type="spellStart"/>
      <w:r w:rsidR="007C7872">
        <w:rPr>
          <w:rFonts w:ascii="Times New Roman" w:hAnsi="Times New Roman" w:cs="Times New Roman"/>
          <w:sz w:val="24"/>
          <w:szCs w:val="24"/>
        </w:rPr>
        <w:t>cDNA</w:t>
      </w:r>
      <w:r w:rsidR="001428F6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7C7872">
        <w:rPr>
          <w:rFonts w:ascii="Times New Roman" w:hAnsi="Times New Roman" w:cs="Times New Roman"/>
          <w:sz w:val="24"/>
          <w:szCs w:val="24"/>
        </w:rPr>
        <w:t xml:space="preserve"> encoding the VIGS insert region. Alignments and identities o</w:t>
      </w:r>
      <w:r w:rsidR="00D643BA">
        <w:rPr>
          <w:rFonts w:ascii="Times New Roman" w:hAnsi="Times New Roman" w:cs="Times New Roman"/>
          <w:sz w:val="24"/>
          <w:szCs w:val="24"/>
        </w:rPr>
        <w:t xml:space="preserve">btained using </w:t>
      </w:r>
      <w:proofErr w:type="spellStart"/>
      <w:r w:rsidR="00D643BA"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 w:rsidR="00D643BA">
        <w:rPr>
          <w:rFonts w:ascii="Times New Roman" w:hAnsi="Times New Roman" w:cs="Times New Roman"/>
          <w:sz w:val="24"/>
          <w:szCs w:val="24"/>
        </w:rPr>
        <w:t xml:space="preserve"> Omega (</w:t>
      </w:r>
      <w:proofErr w:type="spellStart"/>
      <w:r w:rsidR="00D643BA">
        <w:rPr>
          <w:rFonts w:ascii="Times New Roman" w:hAnsi="Times New Roman" w:cs="Times New Roman"/>
          <w:sz w:val="24"/>
          <w:szCs w:val="24"/>
        </w:rPr>
        <w:t>Sievers</w:t>
      </w:r>
      <w:proofErr w:type="spellEnd"/>
      <w:r w:rsidR="00D643BA">
        <w:rPr>
          <w:rFonts w:ascii="Times New Roman" w:hAnsi="Times New Roman" w:cs="Times New Roman"/>
          <w:sz w:val="24"/>
          <w:szCs w:val="24"/>
        </w:rPr>
        <w:t xml:space="preserve"> et al., 2011</w:t>
      </w:r>
      <w:r w:rsidR="007C7872">
        <w:rPr>
          <w:rFonts w:ascii="Times New Roman" w:hAnsi="Times New Roman" w:cs="Times New Roman"/>
          <w:sz w:val="24"/>
          <w:szCs w:val="24"/>
        </w:rPr>
        <w:t xml:space="preserve">). </w:t>
      </w:r>
      <w:r w:rsidR="003F0D64" w:rsidRPr="006935F6">
        <w:rPr>
          <w:rFonts w:ascii="Times New Roman" w:hAnsi="Times New Roman" w:cs="Times New Roman"/>
          <w:sz w:val="24"/>
          <w:szCs w:val="24"/>
        </w:rPr>
        <w:t>An ‘</w:t>
      </w:r>
      <w:r w:rsidR="003F0D64" w:rsidRPr="006935F6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CA"/>
        </w:rPr>
        <w:t>*’ (asterisk) indicates positions which have a single, fully conserved residue. </w:t>
      </w:r>
    </w:p>
    <w:p w14:paraId="679FBD7E" w14:textId="77777777" w:rsidR="007C7872" w:rsidRPr="00D92DD1" w:rsidRDefault="007C7872">
      <w:pPr>
        <w:rPr>
          <w:rFonts w:ascii="Times New Roman" w:hAnsi="Times New Roman" w:cs="Times New Roman"/>
          <w:sz w:val="24"/>
          <w:szCs w:val="24"/>
        </w:rPr>
      </w:pPr>
    </w:p>
    <w:sectPr w:rsidR="007C7872" w:rsidRPr="00D92DD1" w:rsidSect="00287A4D">
      <w:footerReference w:type="default" r:id="rId15"/>
      <w:type w:val="continuous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E33E56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21784C" w14:textId="77777777" w:rsidR="00C41FC1" w:rsidRDefault="00C41FC1">
      <w:pPr>
        <w:spacing w:after="0" w:line="240" w:lineRule="auto"/>
      </w:pPr>
      <w:r>
        <w:separator/>
      </w:r>
    </w:p>
  </w:endnote>
  <w:endnote w:type="continuationSeparator" w:id="0">
    <w:p w14:paraId="6899AEC3" w14:textId="77777777" w:rsidR="00C41FC1" w:rsidRDefault="00C41F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46BA6F" w14:textId="77777777" w:rsidR="00C41FC1" w:rsidRDefault="00C41FC1" w:rsidP="002461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5C07">
      <w:rPr>
        <w:rStyle w:val="PageNumber"/>
        <w:noProof/>
      </w:rPr>
      <w:t>4</w:t>
    </w:r>
    <w:r>
      <w:rPr>
        <w:rStyle w:val="PageNumber"/>
      </w:rPr>
      <w:fldChar w:fldCharType="end"/>
    </w:r>
  </w:p>
  <w:p w14:paraId="4B8EEBB6" w14:textId="15313116" w:rsidR="00C41FC1" w:rsidRDefault="00C41FC1" w:rsidP="00C572EF">
    <w:pPr>
      <w:pStyle w:val="Footer"/>
      <w:ind w:right="360"/>
      <w:jc w:val="center"/>
    </w:pPr>
  </w:p>
  <w:p w14:paraId="44F58E6E" w14:textId="77777777" w:rsidR="00C41FC1" w:rsidRDefault="00C41FC1" w:rsidP="00DF6DCB">
    <w:pPr>
      <w:pStyle w:val="Footer"/>
      <w:tabs>
        <w:tab w:val="clear" w:pos="4680"/>
        <w:tab w:val="clear" w:pos="9360"/>
        <w:tab w:val="left" w:pos="6631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E6AC76" w14:textId="77777777" w:rsidR="00C41FC1" w:rsidRDefault="00C41FC1">
      <w:pPr>
        <w:spacing w:after="0" w:line="240" w:lineRule="auto"/>
      </w:pPr>
      <w:r>
        <w:separator/>
      </w:r>
    </w:p>
  </w:footnote>
  <w:footnote w:type="continuationSeparator" w:id="0">
    <w:p w14:paraId="02853A01" w14:textId="77777777" w:rsidR="00C41FC1" w:rsidRDefault="00C41F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C7DD4"/>
    <w:multiLevelType w:val="hybridMultilevel"/>
    <w:tmpl w:val="8B4C59D8"/>
    <w:lvl w:ilvl="0" w:tplc="D61680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3911E0"/>
    <w:multiLevelType w:val="hybridMultilevel"/>
    <w:tmpl w:val="A23A0206"/>
    <w:lvl w:ilvl="0" w:tplc="7D9E8DE2">
      <w:start w:val="2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nathan Page">
    <w15:presenceInfo w15:providerId="None" w15:userId="Jonathan Pag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bookFoldPrintingSheets w:val="-4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06B"/>
    <w:rsid w:val="00001839"/>
    <w:rsid w:val="00002027"/>
    <w:rsid w:val="00002BE6"/>
    <w:rsid w:val="00006AC4"/>
    <w:rsid w:val="00006D74"/>
    <w:rsid w:val="00011FD8"/>
    <w:rsid w:val="00014D88"/>
    <w:rsid w:val="00015DB1"/>
    <w:rsid w:val="00016EA7"/>
    <w:rsid w:val="000314CE"/>
    <w:rsid w:val="00034C9D"/>
    <w:rsid w:val="00042A32"/>
    <w:rsid w:val="00042C69"/>
    <w:rsid w:val="00044923"/>
    <w:rsid w:val="00046E7F"/>
    <w:rsid w:val="00054F04"/>
    <w:rsid w:val="0005793A"/>
    <w:rsid w:val="0006167B"/>
    <w:rsid w:val="00062FF1"/>
    <w:rsid w:val="00071764"/>
    <w:rsid w:val="0007349B"/>
    <w:rsid w:val="00073E5B"/>
    <w:rsid w:val="00077110"/>
    <w:rsid w:val="000844DA"/>
    <w:rsid w:val="0008576D"/>
    <w:rsid w:val="00086797"/>
    <w:rsid w:val="00087D8C"/>
    <w:rsid w:val="000928FB"/>
    <w:rsid w:val="00095F36"/>
    <w:rsid w:val="000A7751"/>
    <w:rsid w:val="000B1B5D"/>
    <w:rsid w:val="000B6F81"/>
    <w:rsid w:val="000C0B89"/>
    <w:rsid w:val="000C0EC6"/>
    <w:rsid w:val="000C59B9"/>
    <w:rsid w:val="000C73BD"/>
    <w:rsid w:val="000C7D2B"/>
    <w:rsid w:val="000D16AF"/>
    <w:rsid w:val="000D1A7E"/>
    <w:rsid w:val="000D6658"/>
    <w:rsid w:val="000E103F"/>
    <w:rsid w:val="000E740C"/>
    <w:rsid w:val="000F4990"/>
    <w:rsid w:val="000F5497"/>
    <w:rsid w:val="000F5914"/>
    <w:rsid w:val="000F5E36"/>
    <w:rsid w:val="001061B3"/>
    <w:rsid w:val="0011292A"/>
    <w:rsid w:val="001155F8"/>
    <w:rsid w:val="00121F06"/>
    <w:rsid w:val="001309E8"/>
    <w:rsid w:val="001329CE"/>
    <w:rsid w:val="0014271B"/>
    <w:rsid w:val="001428F6"/>
    <w:rsid w:val="00144014"/>
    <w:rsid w:val="001653CD"/>
    <w:rsid w:val="0016545E"/>
    <w:rsid w:val="00170596"/>
    <w:rsid w:val="00187BA4"/>
    <w:rsid w:val="0019035D"/>
    <w:rsid w:val="00194C0E"/>
    <w:rsid w:val="001A45CE"/>
    <w:rsid w:val="001A77E9"/>
    <w:rsid w:val="001A7F8D"/>
    <w:rsid w:val="001B3285"/>
    <w:rsid w:val="001B533F"/>
    <w:rsid w:val="001C3BEF"/>
    <w:rsid w:val="001C729B"/>
    <w:rsid w:val="001D3C9B"/>
    <w:rsid w:val="001D4C4D"/>
    <w:rsid w:val="001E206B"/>
    <w:rsid w:val="001E6AF3"/>
    <w:rsid w:val="001F0C0D"/>
    <w:rsid w:val="001F103E"/>
    <w:rsid w:val="0020126D"/>
    <w:rsid w:val="00201786"/>
    <w:rsid w:val="00201DFD"/>
    <w:rsid w:val="0020568A"/>
    <w:rsid w:val="0021067B"/>
    <w:rsid w:val="00210AF2"/>
    <w:rsid w:val="002133B5"/>
    <w:rsid w:val="0022054A"/>
    <w:rsid w:val="00231243"/>
    <w:rsid w:val="002314D4"/>
    <w:rsid w:val="002378F7"/>
    <w:rsid w:val="00240674"/>
    <w:rsid w:val="002444C4"/>
    <w:rsid w:val="00246128"/>
    <w:rsid w:val="00260F8F"/>
    <w:rsid w:val="002641B1"/>
    <w:rsid w:val="0027135C"/>
    <w:rsid w:val="002721F4"/>
    <w:rsid w:val="00272376"/>
    <w:rsid w:val="0027443E"/>
    <w:rsid w:val="00277C67"/>
    <w:rsid w:val="00281EE6"/>
    <w:rsid w:val="00287A4D"/>
    <w:rsid w:val="002900D8"/>
    <w:rsid w:val="002A2C8E"/>
    <w:rsid w:val="002A2EE9"/>
    <w:rsid w:val="002A5BC1"/>
    <w:rsid w:val="002A721C"/>
    <w:rsid w:val="002C3542"/>
    <w:rsid w:val="002C3AFB"/>
    <w:rsid w:val="002C631D"/>
    <w:rsid w:val="002C7911"/>
    <w:rsid w:val="002D39F1"/>
    <w:rsid w:val="002D7154"/>
    <w:rsid w:val="002F0EF9"/>
    <w:rsid w:val="002F1046"/>
    <w:rsid w:val="002F1E69"/>
    <w:rsid w:val="002F1FC3"/>
    <w:rsid w:val="002F2942"/>
    <w:rsid w:val="002F3737"/>
    <w:rsid w:val="002F465C"/>
    <w:rsid w:val="002F6430"/>
    <w:rsid w:val="00303EFD"/>
    <w:rsid w:val="00304D26"/>
    <w:rsid w:val="0031049F"/>
    <w:rsid w:val="003174A7"/>
    <w:rsid w:val="003306A0"/>
    <w:rsid w:val="003348E8"/>
    <w:rsid w:val="00343185"/>
    <w:rsid w:val="00346A9D"/>
    <w:rsid w:val="0035323F"/>
    <w:rsid w:val="00353B92"/>
    <w:rsid w:val="00353C6B"/>
    <w:rsid w:val="00355915"/>
    <w:rsid w:val="003578B6"/>
    <w:rsid w:val="00360F3C"/>
    <w:rsid w:val="00362D3E"/>
    <w:rsid w:val="00363B8C"/>
    <w:rsid w:val="0037556A"/>
    <w:rsid w:val="00377DCC"/>
    <w:rsid w:val="003826BF"/>
    <w:rsid w:val="00382BD2"/>
    <w:rsid w:val="00394615"/>
    <w:rsid w:val="003A3912"/>
    <w:rsid w:val="003A5311"/>
    <w:rsid w:val="003B51F6"/>
    <w:rsid w:val="003C2240"/>
    <w:rsid w:val="003D3C79"/>
    <w:rsid w:val="003D7953"/>
    <w:rsid w:val="003E2371"/>
    <w:rsid w:val="003E47EC"/>
    <w:rsid w:val="003F00B9"/>
    <w:rsid w:val="003F0D64"/>
    <w:rsid w:val="003F7435"/>
    <w:rsid w:val="004018E3"/>
    <w:rsid w:val="00404D21"/>
    <w:rsid w:val="004060CF"/>
    <w:rsid w:val="004140B5"/>
    <w:rsid w:val="004179A1"/>
    <w:rsid w:val="00426F4B"/>
    <w:rsid w:val="004302E3"/>
    <w:rsid w:val="00433180"/>
    <w:rsid w:val="00434EC4"/>
    <w:rsid w:val="00435244"/>
    <w:rsid w:val="00446D3A"/>
    <w:rsid w:val="0045113C"/>
    <w:rsid w:val="004514BC"/>
    <w:rsid w:val="004519CD"/>
    <w:rsid w:val="00452A31"/>
    <w:rsid w:val="00456DAA"/>
    <w:rsid w:val="00466623"/>
    <w:rsid w:val="00472702"/>
    <w:rsid w:val="00474E28"/>
    <w:rsid w:val="00475CA6"/>
    <w:rsid w:val="004854A6"/>
    <w:rsid w:val="004868F1"/>
    <w:rsid w:val="00494B65"/>
    <w:rsid w:val="004A4B15"/>
    <w:rsid w:val="004C3ECF"/>
    <w:rsid w:val="004C6EB0"/>
    <w:rsid w:val="004D1818"/>
    <w:rsid w:val="004D329E"/>
    <w:rsid w:val="004D7272"/>
    <w:rsid w:val="004D7618"/>
    <w:rsid w:val="004F38AA"/>
    <w:rsid w:val="00503011"/>
    <w:rsid w:val="00513218"/>
    <w:rsid w:val="00514E5A"/>
    <w:rsid w:val="005205EE"/>
    <w:rsid w:val="0052675B"/>
    <w:rsid w:val="00527E89"/>
    <w:rsid w:val="0053368B"/>
    <w:rsid w:val="00535948"/>
    <w:rsid w:val="0055399E"/>
    <w:rsid w:val="0055494E"/>
    <w:rsid w:val="00554B29"/>
    <w:rsid w:val="00557A9A"/>
    <w:rsid w:val="005709A9"/>
    <w:rsid w:val="00580855"/>
    <w:rsid w:val="00581A7D"/>
    <w:rsid w:val="00585432"/>
    <w:rsid w:val="00585D45"/>
    <w:rsid w:val="00591460"/>
    <w:rsid w:val="005937FF"/>
    <w:rsid w:val="00597FF4"/>
    <w:rsid w:val="005B4722"/>
    <w:rsid w:val="005C5B5E"/>
    <w:rsid w:val="005C5C69"/>
    <w:rsid w:val="005C778C"/>
    <w:rsid w:val="005D074C"/>
    <w:rsid w:val="005D2BAC"/>
    <w:rsid w:val="005D5027"/>
    <w:rsid w:val="005D70A7"/>
    <w:rsid w:val="005E019A"/>
    <w:rsid w:val="005E157A"/>
    <w:rsid w:val="005E2F0D"/>
    <w:rsid w:val="005E613C"/>
    <w:rsid w:val="005F0557"/>
    <w:rsid w:val="005F1EF3"/>
    <w:rsid w:val="00600ED6"/>
    <w:rsid w:val="00605E90"/>
    <w:rsid w:val="00606864"/>
    <w:rsid w:val="006108CA"/>
    <w:rsid w:val="00611412"/>
    <w:rsid w:val="00617BE9"/>
    <w:rsid w:val="0062434A"/>
    <w:rsid w:val="00625C2C"/>
    <w:rsid w:val="0063698B"/>
    <w:rsid w:val="00660E52"/>
    <w:rsid w:val="00661B7C"/>
    <w:rsid w:val="00663B6F"/>
    <w:rsid w:val="00664348"/>
    <w:rsid w:val="006651AA"/>
    <w:rsid w:val="006664E1"/>
    <w:rsid w:val="00671217"/>
    <w:rsid w:val="0067579E"/>
    <w:rsid w:val="00675CCD"/>
    <w:rsid w:val="00692C2E"/>
    <w:rsid w:val="00693173"/>
    <w:rsid w:val="006935F6"/>
    <w:rsid w:val="006954DD"/>
    <w:rsid w:val="006A075D"/>
    <w:rsid w:val="006A340B"/>
    <w:rsid w:val="006A6B98"/>
    <w:rsid w:val="006A6FBA"/>
    <w:rsid w:val="006B0440"/>
    <w:rsid w:val="006B07E4"/>
    <w:rsid w:val="006C4F92"/>
    <w:rsid w:val="006D642D"/>
    <w:rsid w:val="006E3163"/>
    <w:rsid w:val="006F2964"/>
    <w:rsid w:val="006F3AE0"/>
    <w:rsid w:val="006F5AD4"/>
    <w:rsid w:val="006F5C86"/>
    <w:rsid w:val="006F6F2B"/>
    <w:rsid w:val="006F7D84"/>
    <w:rsid w:val="00700895"/>
    <w:rsid w:val="00702DC5"/>
    <w:rsid w:val="00703324"/>
    <w:rsid w:val="00703CCA"/>
    <w:rsid w:val="007059AB"/>
    <w:rsid w:val="00707595"/>
    <w:rsid w:val="00707DE6"/>
    <w:rsid w:val="00713695"/>
    <w:rsid w:val="00713D14"/>
    <w:rsid w:val="00717094"/>
    <w:rsid w:val="0072723A"/>
    <w:rsid w:val="007304CC"/>
    <w:rsid w:val="00737926"/>
    <w:rsid w:val="00740CCB"/>
    <w:rsid w:val="0074175D"/>
    <w:rsid w:val="0074392B"/>
    <w:rsid w:val="00747A07"/>
    <w:rsid w:val="00751FAD"/>
    <w:rsid w:val="0076655C"/>
    <w:rsid w:val="00766970"/>
    <w:rsid w:val="00774214"/>
    <w:rsid w:val="00774C73"/>
    <w:rsid w:val="00783C52"/>
    <w:rsid w:val="00786156"/>
    <w:rsid w:val="00786BD1"/>
    <w:rsid w:val="00790307"/>
    <w:rsid w:val="007937BD"/>
    <w:rsid w:val="00794474"/>
    <w:rsid w:val="00795D02"/>
    <w:rsid w:val="007A2EF8"/>
    <w:rsid w:val="007A3A6B"/>
    <w:rsid w:val="007A7F7C"/>
    <w:rsid w:val="007B211C"/>
    <w:rsid w:val="007C7733"/>
    <w:rsid w:val="007C7872"/>
    <w:rsid w:val="007D6B19"/>
    <w:rsid w:val="007E455B"/>
    <w:rsid w:val="007E5244"/>
    <w:rsid w:val="00801C4D"/>
    <w:rsid w:val="00803AD4"/>
    <w:rsid w:val="00805A54"/>
    <w:rsid w:val="0080770F"/>
    <w:rsid w:val="00811F32"/>
    <w:rsid w:val="00813707"/>
    <w:rsid w:val="00813C86"/>
    <w:rsid w:val="00821B12"/>
    <w:rsid w:val="00825D5D"/>
    <w:rsid w:val="0083020C"/>
    <w:rsid w:val="0083137F"/>
    <w:rsid w:val="00831C61"/>
    <w:rsid w:val="00835BDA"/>
    <w:rsid w:val="00846802"/>
    <w:rsid w:val="008502AD"/>
    <w:rsid w:val="00851025"/>
    <w:rsid w:val="00852988"/>
    <w:rsid w:val="0085501A"/>
    <w:rsid w:val="00856C9C"/>
    <w:rsid w:val="00857BEE"/>
    <w:rsid w:val="0086398E"/>
    <w:rsid w:val="00863CAD"/>
    <w:rsid w:val="0086444D"/>
    <w:rsid w:val="00867690"/>
    <w:rsid w:val="00870E6A"/>
    <w:rsid w:val="00872E0F"/>
    <w:rsid w:val="00873CDB"/>
    <w:rsid w:val="00875C87"/>
    <w:rsid w:val="00880554"/>
    <w:rsid w:val="00880D51"/>
    <w:rsid w:val="008819CC"/>
    <w:rsid w:val="00887917"/>
    <w:rsid w:val="00894562"/>
    <w:rsid w:val="00895EA1"/>
    <w:rsid w:val="00896210"/>
    <w:rsid w:val="008A10A1"/>
    <w:rsid w:val="008A216A"/>
    <w:rsid w:val="008A4EE5"/>
    <w:rsid w:val="008B5083"/>
    <w:rsid w:val="008C3CCE"/>
    <w:rsid w:val="008C7FD2"/>
    <w:rsid w:val="008D7249"/>
    <w:rsid w:val="008E6610"/>
    <w:rsid w:val="008F0267"/>
    <w:rsid w:val="008F16A5"/>
    <w:rsid w:val="008F3DBC"/>
    <w:rsid w:val="008F65CC"/>
    <w:rsid w:val="009027ED"/>
    <w:rsid w:val="0090716F"/>
    <w:rsid w:val="00910D92"/>
    <w:rsid w:val="00916BE2"/>
    <w:rsid w:val="009265C4"/>
    <w:rsid w:val="009330D9"/>
    <w:rsid w:val="00937D33"/>
    <w:rsid w:val="00941452"/>
    <w:rsid w:val="00943D8D"/>
    <w:rsid w:val="009464DA"/>
    <w:rsid w:val="0096170D"/>
    <w:rsid w:val="009651D1"/>
    <w:rsid w:val="00986973"/>
    <w:rsid w:val="00992C73"/>
    <w:rsid w:val="00995A30"/>
    <w:rsid w:val="00996BE0"/>
    <w:rsid w:val="009A39D0"/>
    <w:rsid w:val="009A499E"/>
    <w:rsid w:val="009B097D"/>
    <w:rsid w:val="009C012A"/>
    <w:rsid w:val="009D03F9"/>
    <w:rsid w:val="009D1C02"/>
    <w:rsid w:val="009D2471"/>
    <w:rsid w:val="009F1DC1"/>
    <w:rsid w:val="009F4038"/>
    <w:rsid w:val="009F657C"/>
    <w:rsid w:val="009F660F"/>
    <w:rsid w:val="00A04E7E"/>
    <w:rsid w:val="00A07900"/>
    <w:rsid w:val="00A11F77"/>
    <w:rsid w:val="00A23560"/>
    <w:rsid w:val="00A3358A"/>
    <w:rsid w:val="00A428CF"/>
    <w:rsid w:val="00A53E3D"/>
    <w:rsid w:val="00A546E4"/>
    <w:rsid w:val="00A55378"/>
    <w:rsid w:val="00A5651C"/>
    <w:rsid w:val="00A67CB3"/>
    <w:rsid w:val="00A72C4D"/>
    <w:rsid w:val="00A80C7F"/>
    <w:rsid w:val="00A82CCB"/>
    <w:rsid w:val="00A83838"/>
    <w:rsid w:val="00A90BC2"/>
    <w:rsid w:val="00A9754D"/>
    <w:rsid w:val="00AA3578"/>
    <w:rsid w:val="00AA386E"/>
    <w:rsid w:val="00AB22FB"/>
    <w:rsid w:val="00AB63E8"/>
    <w:rsid w:val="00AC05FC"/>
    <w:rsid w:val="00AC41EF"/>
    <w:rsid w:val="00AC5C07"/>
    <w:rsid w:val="00AD3A23"/>
    <w:rsid w:val="00AD576E"/>
    <w:rsid w:val="00AE6AC2"/>
    <w:rsid w:val="00AF0D34"/>
    <w:rsid w:val="00AF3766"/>
    <w:rsid w:val="00B0429D"/>
    <w:rsid w:val="00B06C76"/>
    <w:rsid w:val="00B06CD5"/>
    <w:rsid w:val="00B133A3"/>
    <w:rsid w:val="00B220D3"/>
    <w:rsid w:val="00B225AE"/>
    <w:rsid w:val="00B2288B"/>
    <w:rsid w:val="00B2326B"/>
    <w:rsid w:val="00B23721"/>
    <w:rsid w:val="00B237AF"/>
    <w:rsid w:val="00B25A50"/>
    <w:rsid w:val="00B36BE3"/>
    <w:rsid w:val="00B41184"/>
    <w:rsid w:val="00B43106"/>
    <w:rsid w:val="00B4501B"/>
    <w:rsid w:val="00B45BA4"/>
    <w:rsid w:val="00B4609E"/>
    <w:rsid w:val="00B63016"/>
    <w:rsid w:val="00B713B9"/>
    <w:rsid w:val="00B71A99"/>
    <w:rsid w:val="00B74A39"/>
    <w:rsid w:val="00B75E95"/>
    <w:rsid w:val="00B82670"/>
    <w:rsid w:val="00B84563"/>
    <w:rsid w:val="00B8674D"/>
    <w:rsid w:val="00B91410"/>
    <w:rsid w:val="00B91489"/>
    <w:rsid w:val="00BA48D0"/>
    <w:rsid w:val="00BA5CBF"/>
    <w:rsid w:val="00BB42D0"/>
    <w:rsid w:val="00BD1874"/>
    <w:rsid w:val="00BD1BAD"/>
    <w:rsid w:val="00BD67D4"/>
    <w:rsid w:val="00BE5313"/>
    <w:rsid w:val="00BF79CF"/>
    <w:rsid w:val="00BF7CE7"/>
    <w:rsid w:val="00C144A1"/>
    <w:rsid w:val="00C15F6B"/>
    <w:rsid w:val="00C17768"/>
    <w:rsid w:val="00C22F80"/>
    <w:rsid w:val="00C25D76"/>
    <w:rsid w:val="00C264EF"/>
    <w:rsid w:val="00C310AC"/>
    <w:rsid w:val="00C32041"/>
    <w:rsid w:val="00C36FCE"/>
    <w:rsid w:val="00C41FC1"/>
    <w:rsid w:val="00C557D0"/>
    <w:rsid w:val="00C55F5B"/>
    <w:rsid w:val="00C572EF"/>
    <w:rsid w:val="00C72375"/>
    <w:rsid w:val="00C729FA"/>
    <w:rsid w:val="00C747EC"/>
    <w:rsid w:val="00C748A2"/>
    <w:rsid w:val="00C76DA8"/>
    <w:rsid w:val="00C81560"/>
    <w:rsid w:val="00CA4114"/>
    <w:rsid w:val="00CA45ED"/>
    <w:rsid w:val="00CA6665"/>
    <w:rsid w:val="00CA7225"/>
    <w:rsid w:val="00CA7787"/>
    <w:rsid w:val="00CB01E9"/>
    <w:rsid w:val="00CB6789"/>
    <w:rsid w:val="00CD2B2E"/>
    <w:rsid w:val="00CD3F63"/>
    <w:rsid w:val="00CD7CF2"/>
    <w:rsid w:val="00CE1F87"/>
    <w:rsid w:val="00CE2E7B"/>
    <w:rsid w:val="00CE625B"/>
    <w:rsid w:val="00CF207D"/>
    <w:rsid w:val="00CF32BF"/>
    <w:rsid w:val="00CF37F6"/>
    <w:rsid w:val="00CF76CC"/>
    <w:rsid w:val="00D05E68"/>
    <w:rsid w:val="00D12445"/>
    <w:rsid w:val="00D1316D"/>
    <w:rsid w:val="00D166D1"/>
    <w:rsid w:val="00D20C5E"/>
    <w:rsid w:val="00D24CE6"/>
    <w:rsid w:val="00D25E96"/>
    <w:rsid w:val="00D321FA"/>
    <w:rsid w:val="00D33FBC"/>
    <w:rsid w:val="00D636B9"/>
    <w:rsid w:val="00D643BA"/>
    <w:rsid w:val="00D64E50"/>
    <w:rsid w:val="00D66776"/>
    <w:rsid w:val="00D774B1"/>
    <w:rsid w:val="00D80463"/>
    <w:rsid w:val="00D831AB"/>
    <w:rsid w:val="00D86298"/>
    <w:rsid w:val="00D87825"/>
    <w:rsid w:val="00D910A7"/>
    <w:rsid w:val="00D92DD1"/>
    <w:rsid w:val="00DA44AE"/>
    <w:rsid w:val="00DA528E"/>
    <w:rsid w:val="00DA57F2"/>
    <w:rsid w:val="00DA6343"/>
    <w:rsid w:val="00DB00E3"/>
    <w:rsid w:val="00DB4C5A"/>
    <w:rsid w:val="00DC03A8"/>
    <w:rsid w:val="00DC4A0F"/>
    <w:rsid w:val="00DD6FB0"/>
    <w:rsid w:val="00DD7004"/>
    <w:rsid w:val="00DE47F9"/>
    <w:rsid w:val="00DE6217"/>
    <w:rsid w:val="00DE6FEE"/>
    <w:rsid w:val="00DE7341"/>
    <w:rsid w:val="00DF1F29"/>
    <w:rsid w:val="00DF6DCB"/>
    <w:rsid w:val="00DF764C"/>
    <w:rsid w:val="00E00DCB"/>
    <w:rsid w:val="00E02BF8"/>
    <w:rsid w:val="00E04CAD"/>
    <w:rsid w:val="00E07783"/>
    <w:rsid w:val="00E136F4"/>
    <w:rsid w:val="00E13B34"/>
    <w:rsid w:val="00E14275"/>
    <w:rsid w:val="00E200A9"/>
    <w:rsid w:val="00E305F6"/>
    <w:rsid w:val="00E31369"/>
    <w:rsid w:val="00E339B7"/>
    <w:rsid w:val="00E43512"/>
    <w:rsid w:val="00E43B70"/>
    <w:rsid w:val="00E5409C"/>
    <w:rsid w:val="00E55F96"/>
    <w:rsid w:val="00E6130E"/>
    <w:rsid w:val="00E62761"/>
    <w:rsid w:val="00E64898"/>
    <w:rsid w:val="00E77BE8"/>
    <w:rsid w:val="00E82EFC"/>
    <w:rsid w:val="00E90725"/>
    <w:rsid w:val="00E91C16"/>
    <w:rsid w:val="00EA0BDD"/>
    <w:rsid w:val="00EA5FA0"/>
    <w:rsid w:val="00EA695D"/>
    <w:rsid w:val="00EB5548"/>
    <w:rsid w:val="00EB658B"/>
    <w:rsid w:val="00EC13E4"/>
    <w:rsid w:val="00EC7F04"/>
    <w:rsid w:val="00ED6920"/>
    <w:rsid w:val="00EE0C6E"/>
    <w:rsid w:val="00EE2120"/>
    <w:rsid w:val="00EE545A"/>
    <w:rsid w:val="00EF0C27"/>
    <w:rsid w:val="00EF6E4D"/>
    <w:rsid w:val="00F007A1"/>
    <w:rsid w:val="00F04FCE"/>
    <w:rsid w:val="00F10C23"/>
    <w:rsid w:val="00F14F74"/>
    <w:rsid w:val="00F22884"/>
    <w:rsid w:val="00F232C6"/>
    <w:rsid w:val="00F23D7F"/>
    <w:rsid w:val="00F23FF4"/>
    <w:rsid w:val="00F33223"/>
    <w:rsid w:val="00F3725C"/>
    <w:rsid w:val="00F456D3"/>
    <w:rsid w:val="00F5198B"/>
    <w:rsid w:val="00F60F9E"/>
    <w:rsid w:val="00F701E0"/>
    <w:rsid w:val="00F724B1"/>
    <w:rsid w:val="00F73B97"/>
    <w:rsid w:val="00F8060F"/>
    <w:rsid w:val="00F81F7B"/>
    <w:rsid w:val="00F876D8"/>
    <w:rsid w:val="00F916E7"/>
    <w:rsid w:val="00F92767"/>
    <w:rsid w:val="00F9443A"/>
    <w:rsid w:val="00FA4D6F"/>
    <w:rsid w:val="00FA5924"/>
    <w:rsid w:val="00FC0CEA"/>
    <w:rsid w:val="00FC1F96"/>
    <w:rsid w:val="00FC3E83"/>
    <w:rsid w:val="00FC3FCE"/>
    <w:rsid w:val="00FD241F"/>
    <w:rsid w:val="00FD5089"/>
    <w:rsid w:val="00FD6C2B"/>
    <w:rsid w:val="00FE6114"/>
    <w:rsid w:val="00FF2636"/>
    <w:rsid w:val="00FF6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2F7B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06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3CCA"/>
  </w:style>
  <w:style w:type="paragraph" w:customStyle="1" w:styleId="Paragraph">
    <w:name w:val="Paragraph"/>
    <w:basedOn w:val="Normal"/>
    <w:rsid w:val="001E206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E206B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E20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06B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E20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20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206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0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06B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1E20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D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D8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86973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1F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FD8"/>
    <w:rPr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359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5948"/>
    <w:rPr>
      <w:rFonts w:ascii="Courier" w:hAnsi="Courier" w:cs="Courier"/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554B29"/>
    <w:pPr>
      <w:ind w:left="720"/>
      <w:contextualSpacing/>
    </w:pPr>
  </w:style>
  <w:style w:type="table" w:styleId="LightShading">
    <w:name w:val="Light Shading"/>
    <w:basedOn w:val="TableNormal"/>
    <w:uiPriority w:val="60"/>
    <w:rsid w:val="00CA666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A666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D67D4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572EF"/>
  </w:style>
  <w:style w:type="character" w:customStyle="1" w:styleId="apple-converted-space">
    <w:name w:val="apple-converted-space"/>
    <w:basedOn w:val="DefaultParagraphFont"/>
    <w:rsid w:val="006935F6"/>
  </w:style>
  <w:style w:type="paragraph" w:customStyle="1" w:styleId="Default">
    <w:name w:val="Default"/>
    <w:rsid w:val="00CD3F6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06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3CCA"/>
  </w:style>
  <w:style w:type="paragraph" w:customStyle="1" w:styleId="Paragraph">
    <w:name w:val="Paragraph"/>
    <w:basedOn w:val="Normal"/>
    <w:rsid w:val="001E206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E206B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E20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06B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E20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20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206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0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06B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1E20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D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D8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86973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1F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FD8"/>
    <w:rPr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359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5948"/>
    <w:rPr>
      <w:rFonts w:ascii="Courier" w:hAnsi="Courier" w:cs="Courier"/>
      <w:sz w:val="20"/>
      <w:szCs w:val="20"/>
      <w:lang w:val="en-CA"/>
    </w:rPr>
  </w:style>
  <w:style w:type="paragraph" w:styleId="ListParagraph">
    <w:name w:val="List Paragraph"/>
    <w:basedOn w:val="Normal"/>
    <w:uiPriority w:val="34"/>
    <w:qFormat/>
    <w:rsid w:val="00554B29"/>
    <w:pPr>
      <w:ind w:left="720"/>
      <w:contextualSpacing/>
    </w:pPr>
  </w:style>
  <w:style w:type="table" w:styleId="LightShading">
    <w:name w:val="Light Shading"/>
    <w:basedOn w:val="TableNormal"/>
    <w:uiPriority w:val="60"/>
    <w:rsid w:val="00CA666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A666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D67D4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C572EF"/>
  </w:style>
  <w:style w:type="character" w:customStyle="1" w:styleId="apple-converted-space">
    <w:name w:val="apple-converted-space"/>
    <w:basedOn w:val="DefaultParagraphFont"/>
    <w:rsid w:val="006935F6"/>
  </w:style>
  <w:style w:type="paragraph" w:customStyle="1" w:styleId="Default">
    <w:name w:val="Default"/>
    <w:rsid w:val="00CD3F6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hart" Target="charts/chart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1.xm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31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chart" Target="charts/chart4.xml"/><Relationship Id="rId30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ichele:Desktop:Work%20to%20be%20filed:Supplemental%20Figure%20S3_Fina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ichele:Desktop:Work%20to%20be%20filed:Supplemental%20Figure%20S3_Final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ichele:Desktop:COPY_NEW-TaPYL5vsAtABI2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I-Bd2g32250</c:v>
                </c:pt>
              </c:strCache>
            </c:strRef>
          </c:tx>
          <c:invertIfNegative val="0"/>
          <c:cat>
            <c:strRef>
              <c:f>Sheet1!$A$4:$A$10</c:f>
              <c:strCache>
                <c:ptCount val="7"/>
                <c:pt idx="0">
                  <c:v>(+) ABA</c:v>
                </c:pt>
                <c:pt idx="1">
                  <c:v>PBI 352</c:v>
                </c:pt>
                <c:pt idx="2">
                  <c:v>PBI 413</c:v>
                </c:pt>
                <c:pt idx="3">
                  <c:v>PBI 425</c:v>
                </c:pt>
                <c:pt idx="4">
                  <c:v>PBI 514</c:v>
                </c:pt>
                <c:pt idx="5">
                  <c:v>PBI 694</c:v>
                </c:pt>
                <c:pt idx="6">
                  <c:v>No ABA</c:v>
                </c:pt>
              </c:strCache>
            </c:strRef>
          </c:cat>
          <c:val>
            <c:numRef>
              <c:f>Sheet1!$B$4:$B$10</c:f>
              <c:numCache>
                <c:formatCode>General</c:formatCode>
                <c:ptCount val="7"/>
                <c:pt idx="0">
                  <c:v>10</c:v>
                </c:pt>
                <c:pt idx="1">
                  <c:v>12</c:v>
                </c:pt>
                <c:pt idx="2">
                  <c:v>2</c:v>
                </c:pt>
                <c:pt idx="3">
                  <c:v>10</c:v>
                </c:pt>
                <c:pt idx="4">
                  <c:v>13</c:v>
                </c:pt>
                <c:pt idx="5">
                  <c:v>0</c:v>
                </c:pt>
                <c:pt idx="6">
                  <c:v>100</c:v>
                </c:pt>
              </c:numCache>
            </c:numRef>
          </c:val>
        </c:ser>
        <c:ser>
          <c:idx val="1"/>
          <c:order val="1"/>
          <c:tx>
            <c:strRef>
              <c:f>Sheet1!$C$3</c:f>
              <c:strCache>
                <c:ptCount val="1"/>
                <c:pt idx="0">
                  <c:v>I-Bd3g09580</c:v>
                </c:pt>
              </c:strCache>
            </c:strRef>
          </c:tx>
          <c:invertIfNegative val="0"/>
          <c:cat>
            <c:strRef>
              <c:f>Sheet1!$A$4:$A$10</c:f>
              <c:strCache>
                <c:ptCount val="7"/>
                <c:pt idx="0">
                  <c:v>(+) ABA</c:v>
                </c:pt>
                <c:pt idx="1">
                  <c:v>PBI 352</c:v>
                </c:pt>
                <c:pt idx="2">
                  <c:v>PBI 413</c:v>
                </c:pt>
                <c:pt idx="3">
                  <c:v>PBI 425</c:v>
                </c:pt>
                <c:pt idx="4">
                  <c:v>PBI 514</c:v>
                </c:pt>
                <c:pt idx="5">
                  <c:v>PBI 694</c:v>
                </c:pt>
                <c:pt idx="6">
                  <c:v>No ABA</c:v>
                </c:pt>
              </c:strCache>
            </c:strRef>
          </c:cat>
          <c:val>
            <c:numRef>
              <c:f>Sheet1!$C$4:$C$10</c:f>
              <c:numCache>
                <c:formatCode>General</c:formatCode>
                <c:ptCount val="7"/>
                <c:pt idx="0">
                  <c:v>10</c:v>
                </c:pt>
                <c:pt idx="1">
                  <c:v>26</c:v>
                </c:pt>
                <c:pt idx="2">
                  <c:v>20</c:v>
                </c:pt>
                <c:pt idx="3">
                  <c:v>7</c:v>
                </c:pt>
                <c:pt idx="4">
                  <c:v>77</c:v>
                </c:pt>
                <c:pt idx="5">
                  <c:v>6</c:v>
                </c:pt>
                <c:pt idx="6">
                  <c:v>100</c:v>
                </c:pt>
              </c:numCache>
            </c:numRef>
          </c:val>
        </c:ser>
        <c:ser>
          <c:idx val="2"/>
          <c:order val="2"/>
          <c:tx>
            <c:strRef>
              <c:f>Sheet1!$D$3</c:f>
              <c:strCache>
                <c:ptCount val="1"/>
                <c:pt idx="0">
                  <c:v>II-AtPYL5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F$4:$F$10</c:f>
                <c:numCache>
                  <c:formatCode>General</c:formatCode>
                  <c:ptCount val="7"/>
                  <c:pt idx="0">
                    <c:v>2.0753136842419488</c:v>
                  </c:pt>
                  <c:pt idx="1">
                    <c:v>2.6521254414816782</c:v>
                  </c:pt>
                  <c:pt idx="2">
                    <c:v>1.7613887826185839</c:v>
                  </c:pt>
                  <c:pt idx="3">
                    <c:v>0.81347566207156896</c:v>
                  </c:pt>
                  <c:pt idx="4">
                    <c:v>1.916121349675413</c:v>
                  </c:pt>
                  <c:pt idx="5">
                    <c:v>1.409257746511241</c:v>
                  </c:pt>
                  <c:pt idx="6">
                    <c:v>2.755181723247814</c:v>
                  </c:pt>
                </c:numCache>
              </c:numRef>
            </c:plus>
            <c:minus>
              <c:numRef>
                <c:f>Sheet1!$F$4:$F$10</c:f>
                <c:numCache>
                  <c:formatCode>General</c:formatCode>
                  <c:ptCount val="7"/>
                  <c:pt idx="0">
                    <c:v>2.0753136842419488</c:v>
                  </c:pt>
                  <c:pt idx="1">
                    <c:v>2.6521254414816782</c:v>
                  </c:pt>
                  <c:pt idx="2">
                    <c:v>1.7613887826185839</c:v>
                  </c:pt>
                  <c:pt idx="3">
                    <c:v>0.81347566207156896</c:v>
                  </c:pt>
                  <c:pt idx="4">
                    <c:v>1.916121349675413</c:v>
                  </c:pt>
                  <c:pt idx="5">
                    <c:v>1.409257746511241</c:v>
                  </c:pt>
                  <c:pt idx="6">
                    <c:v>2.755181723247814</c:v>
                  </c:pt>
                </c:numCache>
              </c:numRef>
            </c:minus>
          </c:errBars>
          <c:cat>
            <c:strRef>
              <c:f>Sheet1!$A$4:$A$10</c:f>
              <c:strCache>
                <c:ptCount val="7"/>
                <c:pt idx="0">
                  <c:v>(+) ABA</c:v>
                </c:pt>
                <c:pt idx="1">
                  <c:v>PBI 352</c:v>
                </c:pt>
                <c:pt idx="2">
                  <c:v>PBI 413</c:v>
                </c:pt>
                <c:pt idx="3">
                  <c:v>PBI 425</c:v>
                </c:pt>
                <c:pt idx="4">
                  <c:v>PBI 514</c:v>
                </c:pt>
                <c:pt idx="5">
                  <c:v>PBI 694</c:v>
                </c:pt>
                <c:pt idx="6">
                  <c:v>No ABA</c:v>
                </c:pt>
              </c:strCache>
            </c:strRef>
          </c:cat>
          <c:val>
            <c:numRef>
              <c:f>Sheet1!$D$4:$D$10</c:f>
              <c:numCache>
                <c:formatCode>General</c:formatCode>
                <c:ptCount val="7"/>
                <c:pt idx="0">
                  <c:v>6.8083691848902799</c:v>
                </c:pt>
                <c:pt idx="1">
                  <c:v>29.174360580516609</c:v>
                </c:pt>
                <c:pt idx="2">
                  <c:v>14.10357657309714</c:v>
                </c:pt>
                <c:pt idx="3">
                  <c:v>9.8827322633268793</c:v>
                </c:pt>
                <c:pt idx="4">
                  <c:v>7.6346042622201047</c:v>
                </c:pt>
                <c:pt idx="5">
                  <c:v>11.586441802627171</c:v>
                </c:pt>
                <c:pt idx="6">
                  <c:v>100</c:v>
                </c:pt>
              </c:numCache>
            </c:numRef>
          </c:val>
        </c:ser>
        <c:ser>
          <c:idx val="3"/>
          <c:order val="3"/>
          <c:tx>
            <c:strRef>
              <c:f>Sheet1!$G$3</c:f>
              <c:strCache>
                <c:ptCount val="1"/>
                <c:pt idx="0">
                  <c:v>II-AtPYL6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I$4:$I$10</c:f>
                <c:numCache>
                  <c:formatCode>General</c:formatCode>
                  <c:ptCount val="7"/>
                  <c:pt idx="0">
                    <c:v>1.959829544689996</c:v>
                  </c:pt>
                  <c:pt idx="1">
                    <c:v>1.4932152642932399</c:v>
                  </c:pt>
                  <c:pt idx="2">
                    <c:v>3.534227964445261</c:v>
                  </c:pt>
                  <c:pt idx="3">
                    <c:v>3.003678088624524</c:v>
                  </c:pt>
                  <c:pt idx="4">
                    <c:v>3.8744968405988911</c:v>
                  </c:pt>
                  <c:pt idx="5">
                    <c:v>4.4535031905452351</c:v>
                  </c:pt>
                  <c:pt idx="6">
                    <c:v>2.433110573514881</c:v>
                  </c:pt>
                </c:numCache>
              </c:numRef>
            </c:plus>
            <c:minus>
              <c:numRef>
                <c:f>Sheet1!$I$4:$I$10</c:f>
                <c:numCache>
                  <c:formatCode>General</c:formatCode>
                  <c:ptCount val="7"/>
                  <c:pt idx="0">
                    <c:v>1.959829544689996</c:v>
                  </c:pt>
                  <c:pt idx="1">
                    <c:v>1.4932152642932399</c:v>
                  </c:pt>
                  <c:pt idx="2">
                    <c:v>3.534227964445261</c:v>
                  </c:pt>
                  <c:pt idx="3">
                    <c:v>3.003678088624524</c:v>
                  </c:pt>
                  <c:pt idx="4">
                    <c:v>3.8744968405988911</c:v>
                  </c:pt>
                  <c:pt idx="5">
                    <c:v>4.4535031905452351</c:v>
                  </c:pt>
                  <c:pt idx="6">
                    <c:v>2.433110573514881</c:v>
                  </c:pt>
                </c:numCache>
              </c:numRef>
            </c:minus>
          </c:errBars>
          <c:cat>
            <c:strRef>
              <c:f>Sheet1!$A$4:$A$10</c:f>
              <c:strCache>
                <c:ptCount val="7"/>
                <c:pt idx="0">
                  <c:v>(+) ABA</c:v>
                </c:pt>
                <c:pt idx="1">
                  <c:v>PBI 352</c:v>
                </c:pt>
                <c:pt idx="2">
                  <c:v>PBI 413</c:v>
                </c:pt>
                <c:pt idx="3">
                  <c:v>PBI 425</c:v>
                </c:pt>
                <c:pt idx="4">
                  <c:v>PBI 514</c:v>
                </c:pt>
                <c:pt idx="5">
                  <c:v>PBI 694</c:v>
                </c:pt>
                <c:pt idx="6">
                  <c:v>No ABA</c:v>
                </c:pt>
              </c:strCache>
            </c:strRef>
          </c:cat>
          <c:val>
            <c:numRef>
              <c:f>Sheet1!$G$4:$G$10</c:f>
              <c:numCache>
                <c:formatCode>General</c:formatCode>
                <c:ptCount val="7"/>
                <c:pt idx="0">
                  <c:v>34.251392574611593</c:v>
                </c:pt>
                <c:pt idx="1">
                  <c:v>52.754292009810293</c:v>
                </c:pt>
                <c:pt idx="2">
                  <c:v>24.925656972930081</c:v>
                </c:pt>
                <c:pt idx="3">
                  <c:v>29.257095444789599</c:v>
                </c:pt>
                <c:pt idx="4">
                  <c:v>14.71991935981568</c:v>
                </c:pt>
                <c:pt idx="5">
                  <c:v>26.857089959062758</c:v>
                </c:pt>
                <c:pt idx="6">
                  <c:v>100.0001142859755</c:v>
                </c:pt>
              </c:numCache>
            </c:numRef>
          </c:val>
        </c:ser>
        <c:ser>
          <c:idx val="4"/>
          <c:order val="4"/>
          <c:tx>
            <c:strRef>
              <c:f>Sheet1!$J$3</c:f>
              <c:strCache>
                <c:ptCount val="1"/>
                <c:pt idx="0">
                  <c:v>III-AtPYR1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L$4:$L$10</c:f>
                <c:numCache>
                  <c:formatCode>General</c:formatCode>
                  <c:ptCount val="7"/>
                  <c:pt idx="0">
                    <c:v>1.445063031893743</c:v>
                  </c:pt>
                  <c:pt idx="1">
                    <c:v>3.7275567685662532</c:v>
                  </c:pt>
                  <c:pt idx="2">
                    <c:v>1.88758290791858</c:v>
                  </c:pt>
                  <c:pt idx="3">
                    <c:v>4.2354645507700894</c:v>
                  </c:pt>
                  <c:pt idx="4">
                    <c:v>2.016561913253506</c:v>
                  </c:pt>
                  <c:pt idx="5">
                    <c:v>9.3415212294555499</c:v>
                  </c:pt>
                  <c:pt idx="6">
                    <c:v>2.1984414123986871</c:v>
                  </c:pt>
                </c:numCache>
              </c:numRef>
            </c:plus>
            <c:minus>
              <c:numRef>
                <c:f>Sheet1!$L$4:$L$10</c:f>
                <c:numCache>
                  <c:formatCode>General</c:formatCode>
                  <c:ptCount val="7"/>
                  <c:pt idx="0">
                    <c:v>1.445063031893743</c:v>
                  </c:pt>
                  <c:pt idx="1">
                    <c:v>3.7275567685662532</c:v>
                  </c:pt>
                  <c:pt idx="2">
                    <c:v>1.88758290791858</c:v>
                  </c:pt>
                  <c:pt idx="3">
                    <c:v>4.2354645507700894</c:v>
                  </c:pt>
                  <c:pt idx="4">
                    <c:v>2.016561913253506</c:v>
                  </c:pt>
                  <c:pt idx="5">
                    <c:v>9.3415212294555499</c:v>
                  </c:pt>
                  <c:pt idx="6">
                    <c:v>2.1984414123986871</c:v>
                  </c:pt>
                </c:numCache>
              </c:numRef>
            </c:minus>
          </c:errBars>
          <c:cat>
            <c:strRef>
              <c:f>Sheet1!$A$4:$A$10</c:f>
              <c:strCache>
                <c:ptCount val="7"/>
                <c:pt idx="0">
                  <c:v>(+) ABA</c:v>
                </c:pt>
                <c:pt idx="1">
                  <c:v>PBI 352</c:v>
                </c:pt>
                <c:pt idx="2">
                  <c:v>PBI 413</c:v>
                </c:pt>
                <c:pt idx="3">
                  <c:v>PBI 425</c:v>
                </c:pt>
                <c:pt idx="4">
                  <c:v>PBI 514</c:v>
                </c:pt>
                <c:pt idx="5">
                  <c:v>PBI 694</c:v>
                </c:pt>
                <c:pt idx="6">
                  <c:v>No ABA</c:v>
                </c:pt>
              </c:strCache>
            </c:strRef>
          </c:cat>
          <c:val>
            <c:numRef>
              <c:f>Sheet1!$J$4:$J$10</c:f>
              <c:numCache>
                <c:formatCode>General</c:formatCode>
                <c:ptCount val="7"/>
                <c:pt idx="0">
                  <c:v>45.546599883991647</c:v>
                </c:pt>
                <c:pt idx="1">
                  <c:v>126.05142852430269</c:v>
                </c:pt>
                <c:pt idx="2">
                  <c:v>47.113536961846442</c:v>
                </c:pt>
                <c:pt idx="3">
                  <c:v>77.283948241594075</c:v>
                </c:pt>
                <c:pt idx="4">
                  <c:v>76.651675385617693</c:v>
                </c:pt>
                <c:pt idx="5">
                  <c:v>63.259403226057699</c:v>
                </c:pt>
                <c:pt idx="6">
                  <c:v>99.999954183126377</c:v>
                </c:pt>
              </c:numCache>
            </c:numRef>
          </c:val>
        </c:ser>
        <c:ser>
          <c:idx val="5"/>
          <c:order val="5"/>
          <c:tx>
            <c:strRef>
              <c:f>Sheet1!$M$3</c:f>
              <c:strCache>
                <c:ptCount val="1"/>
                <c:pt idx="0">
                  <c:v>III-Bd1g37810</c:v>
                </c:pt>
              </c:strCache>
            </c:strRef>
          </c:tx>
          <c:invertIfNegative val="0"/>
          <c:cat>
            <c:strRef>
              <c:f>Sheet1!$A$4:$A$10</c:f>
              <c:strCache>
                <c:ptCount val="7"/>
                <c:pt idx="0">
                  <c:v>(+) ABA</c:v>
                </c:pt>
                <c:pt idx="1">
                  <c:v>PBI 352</c:v>
                </c:pt>
                <c:pt idx="2">
                  <c:v>PBI 413</c:v>
                </c:pt>
                <c:pt idx="3">
                  <c:v>PBI 425</c:v>
                </c:pt>
                <c:pt idx="4">
                  <c:v>PBI 514</c:v>
                </c:pt>
                <c:pt idx="5">
                  <c:v>PBI 694</c:v>
                </c:pt>
                <c:pt idx="6">
                  <c:v>No ABA</c:v>
                </c:pt>
              </c:strCache>
            </c:strRef>
          </c:cat>
          <c:val>
            <c:numRef>
              <c:f>Sheet1!$M$4:$M$10</c:f>
              <c:numCache>
                <c:formatCode>General</c:formatCode>
                <c:ptCount val="7"/>
                <c:pt idx="0">
                  <c:v>10</c:v>
                </c:pt>
                <c:pt idx="1">
                  <c:v>78</c:v>
                </c:pt>
                <c:pt idx="2">
                  <c:v>11</c:v>
                </c:pt>
                <c:pt idx="3">
                  <c:v>10</c:v>
                </c:pt>
                <c:pt idx="4">
                  <c:v>6</c:v>
                </c:pt>
                <c:pt idx="5">
                  <c:v>22</c:v>
                </c:pt>
                <c:pt idx="6">
                  <c:v>10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3333760"/>
        <c:axId val="141234560"/>
      </c:barChart>
      <c:catAx>
        <c:axId val="133333760"/>
        <c:scaling>
          <c:orientation val="minMax"/>
        </c:scaling>
        <c:delete val="0"/>
        <c:axPos val="b"/>
        <c:majorTickMark val="out"/>
        <c:minorTickMark val="none"/>
        <c:tickLblPos val="nextTo"/>
        <c:crossAx val="141234560"/>
        <c:crosses val="autoZero"/>
        <c:auto val="1"/>
        <c:lblAlgn val="ctr"/>
        <c:lblOffset val="100"/>
        <c:noMultiLvlLbl val="0"/>
      </c:catAx>
      <c:valAx>
        <c:axId val="14123456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PP2C activigty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33333760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2</c:f>
              <c:strCache>
                <c:ptCount val="1"/>
                <c:pt idx="0">
                  <c:v>I-Bd2g32250</c:v>
                </c:pt>
              </c:strCache>
            </c:strRef>
          </c:tx>
          <c:invertIfNegative val="0"/>
          <c:cat>
            <c:strRef>
              <c:f>Sheet1!$A$13:$A$19</c:f>
              <c:strCache>
                <c:ptCount val="7"/>
                <c:pt idx="0">
                  <c:v>(-) ABA</c:v>
                </c:pt>
                <c:pt idx="1">
                  <c:v>PBI 354</c:v>
                </c:pt>
                <c:pt idx="2">
                  <c:v>PBI 414</c:v>
                </c:pt>
                <c:pt idx="3">
                  <c:v>PBI 426</c:v>
                </c:pt>
                <c:pt idx="4">
                  <c:v>PBI 515</c:v>
                </c:pt>
                <c:pt idx="5">
                  <c:v>PBI 695</c:v>
                </c:pt>
                <c:pt idx="6">
                  <c:v>No ABA</c:v>
                </c:pt>
              </c:strCache>
            </c:strRef>
          </c:cat>
          <c:val>
            <c:numRef>
              <c:f>Sheet1!$B$13:$B$19</c:f>
              <c:numCache>
                <c:formatCode>General</c:formatCode>
                <c:ptCount val="7"/>
                <c:pt idx="0">
                  <c:v>8</c:v>
                </c:pt>
                <c:pt idx="1">
                  <c:v>37</c:v>
                </c:pt>
                <c:pt idx="2">
                  <c:v>18</c:v>
                </c:pt>
                <c:pt idx="3">
                  <c:v>16</c:v>
                </c:pt>
                <c:pt idx="4">
                  <c:v>4</c:v>
                </c:pt>
                <c:pt idx="5">
                  <c:v>6</c:v>
                </c:pt>
                <c:pt idx="6">
                  <c:v>100</c:v>
                </c:pt>
              </c:numCache>
            </c:numRef>
          </c:val>
        </c:ser>
        <c:ser>
          <c:idx val="1"/>
          <c:order val="1"/>
          <c:tx>
            <c:strRef>
              <c:f>Sheet1!$C$12</c:f>
              <c:strCache>
                <c:ptCount val="1"/>
                <c:pt idx="0">
                  <c:v>I-Bd3g09580</c:v>
                </c:pt>
              </c:strCache>
            </c:strRef>
          </c:tx>
          <c:invertIfNegative val="0"/>
          <c:cat>
            <c:strRef>
              <c:f>Sheet1!$A$13:$A$19</c:f>
              <c:strCache>
                <c:ptCount val="7"/>
                <c:pt idx="0">
                  <c:v>(-) ABA</c:v>
                </c:pt>
                <c:pt idx="1">
                  <c:v>PBI 354</c:v>
                </c:pt>
                <c:pt idx="2">
                  <c:v>PBI 414</c:v>
                </c:pt>
                <c:pt idx="3">
                  <c:v>PBI 426</c:v>
                </c:pt>
                <c:pt idx="4">
                  <c:v>PBI 515</c:v>
                </c:pt>
                <c:pt idx="5">
                  <c:v>PBI 695</c:v>
                </c:pt>
                <c:pt idx="6">
                  <c:v>No ABA</c:v>
                </c:pt>
              </c:strCache>
            </c:strRef>
          </c:cat>
          <c:val>
            <c:numRef>
              <c:f>Sheet1!$C$13:$C$19</c:f>
              <c:numCache>
                <c:formatCode>General</c:formatCode>
                <c:ptCount val="7"/>
                <c:pt idx="0">
                  <c:v>41</c:v>
                </c:pt>
                <c:pt idx="1">
                  <c:v>86</c:v>
                </c:pt>
                <c:pt idx="2">
                  <c:v>47</c:v>
                </c:pt>
                <c:pt idx="3">
                  <c:v>26</c:v>
                </c:pt>
                <c:pt idx="4">
                  <c:v>61</c:v>
                </c:pt>
                <c:pt idx="5">
                  <c:v>60</c:v>
                </c:pt>
                <c:pt idx="6">
                  <c:v>100</c:v>
                </c:pt>
              </c:numCache>
            </c:numRef>
          </c:val>
        </c:ser>
        <c:ser>
          <c:idx val="2"/>
          <c:order val="2"/>
          <c:tx>
            <c:strRef>
              <c:f>Sheet1!$D$12</c:f>
              <c:strCache>
                <c:ptCount val="1"/>
                <c:pt idx="0">
                  <c:v>II-AtPYL5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F$13:$F$19</c:f>
                <c:numCache>
                  <c:formatCode>General</c:formatCode>
                  <c:ptCount val="7"/>
                  <c:pt idx="0">
                    <c:v>2.2127966447416938</c:v>
                  </c:pt>
                  <c:pt idx="1">
                    <c:v>2.6718050454047551</c:v>
                  </c:pt>
                  <c:pt idx="2">
                    <c:v>10.908170700102509</c:v>
                  </c:pt>
                  <c:pt idx="3">
                    <c:v>0.77911354620111795</c:v>
                  </c:pt>
                  <c:pt idx="4">
                    <c:v>1.150660073645194</c:v>
                  </c:pt>
                  <c:pt idx="5">
                    <c:v>1.3948181444029999</c:v>
                  </c:pt>
                  <c:pt idx="6">
                    <c:v>2.755181723247814</c:v>
                  </c:pt>
                </c:numCache>
              </c:numRef>
            </c:plus>
            <c:minus>
              <c:numRef>
                <c:f>Sheet1!$F$13:$F$19</c:f>
                <c:numCache>
                  <c:formatCode>General</c:formatCode>
                  <c:ptCount val="7"/>
                  <c:pt idx="0">
                    <c:v>2.2127966447416938</c:v>
                  </c:pt>
                  <c:pt idx="1">
                    <c:v>2.6718050454047551</c:v>
                  </c:pt>
                  <c:pt idx="2">
                    <c:v>10.908170700102509</c:v>
                  </c:pt>
                  <c:pt idx="3">
                    <c:v>0.77911354620111795</c:v>
                  </c:pt>
                  <c:pt idx="4">
                    <c:v>1.150660073645194</c:v>
                  </c:pt>
                  <c:pt idx="5">
                    <c:v>1.3948181444029999</c:v>
                  </c:pt>
                  <c:pt idx="6">
                    <c:v>2.755181723247814</c:v>
                  </c:pt>
                </c:numCache>
              </c:numRef>
            </c:minus>
          </c:errBars>
          <c:cat>
            <c:strRef>
              <c:f>Sheet1!$A$13:$A$19</c:f>
              <c:strCache>
                <c:ptCount val="7"/>
                <c:pt idx="0">
                  <c:v>(-) ABA</c:v>
                </c:pt>
                <c:pt idx="1">
                  <c:v>PBI 354</c:v>
                </c:pt>
                <c:pt idx="2">
                  <c:v>PBI 414</c:v>
                </c:pt>
                <c:pt idx="3">
                  <c:v>PBI 426</c:v>
                </c:pt>
                <c:pt idx="4">
                  <c:v>PBI 515</c:v>
                </c:pt>
                <c:pt idx="5">
                  <c:v>PBI 695</c:v>
                </c:pt>
                <c:pt idx="6">
                  <c:v>No ABA</c:v>
                </c:pt>
              </c:strCache>
            </c:strRef>
          </c:cat>
          <c:val>
            <c:numRef>
              <c:f>Sheet1!$D$13:$D$19</c:f>
              <c:numCache>
                <c:formatCode>General</c:formatCode>
                <c:ptCount val="7"/>
                <c:pt idx="0">
                  <c:v>34.010077505974152</c:v>
                </c:pt>
                <c:pt idx="1">
                  <c:v>52.449851053513591</c:v>
                </c:pt>
                <c:pt idx="2">
                  <c:v>95.490934151626249</c:v>
                </c:pt>
                <c:pt idx="3">
                  <c:v>20.630193191694861</c:v>
                </c:pt>
                <c:pt idx="4">
                  <c:v>24.268189501178039</c:v>
                </c:pt>
                <c:pt idx="5">
                  <c:v>50.361846129408903</c:v>
                </c:pt>
                <c:pt idx="6">
                  <c:v>100</c:v>
                </c:pt>
              </c:numCache>
            </c:numRef>
          </c:val>
        </c:ser>
        <c:ser>
          <c:idx val="3"/>
          <c:order val="3"/>
          <c:tx>
            <c:strRef>
              <c:f>Sheet1!$G$12</c:f>
              <c:strCache>
                <c:ptCount val="1"/>
                <c:pt idx="0">
                  <c:v>II-AtPYL6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I$13:$I$19</c:f>
                <c:numCache>
                  <c:formatCode>General</c:formatCode>
                  <c:ptCount val="7"/>
                  <c:pt idx="0">
                    <c:v>4.0499344263696866</c:v>
                  </c:pt>
                  <c:pt idx="1">
                    <c:v>3.434459949800424</c:v>
                  </c:pt>
                  <c:pt idx="2">
                    <c:v>5.2475684714695836</c:v>
                  </c:pt>
                  <c:pt idx="3">
                    <c:v>6.4665162161860259</c:v>
                  </c:pt>
                  <c:pt idx="4">
                    <c:v>7.5810721252715698</c:v>
                  </c:pt>
                  <c:pt idx="5">
                    <c:v>10.385338330343011</c:v>
                  </c:pt>
                  <c:pt idx="6">
                    <c:v>2.433110573514881</c:v>
                  </c:pt>
                </c:numCache>
              </c:numRef>
            </c:plus>
            <c:minus>
              <c:numRef>
                <c:f>Sheet1!$I$13:$I$19</c:f>
                <c:numCache>
                  <c:formatCode>General</c:formatCode>
                  <c:ptCount val="7"/>
                  <c:pt idx="0">
                    <c:v>4.0499344263696866</c:v>
                  </c:pt>
                  <c:pt idx="1">
                    <c:v>3.434459949800424</c:v>
                  </c:pt>
                  <c:pt idx="2">
                    <c:v>5.2475684714695836</c:v>
                  </c:pt>
                  <c:pt idx="3">
                    <c:v>6.4665162161860259</c:v>
                  </c:pt>
                  <c:pt idx="4">
                    <c:v>7.5810721252715698</c:v>
                  </c:pt>
                  <c:pt idx="5">
                    <c:v>10.385338330343011</c:v>
                  </c:pt>
                  <c:pt idx="6">
                    <c:v>2.433110573514881</c:v>
                  </c:pt>
                </c:numCache>
              </c:numRef>
            </c:minus>
          </c:errBars>
          <c:cat>
            <c:strRef>
              <c:f>Sheet1!$A$13:$A$19</c:f>
              <c:strCache>
                <c:ptCount val="7"/>
                <c:pt idx="0">
                  <c:v>(-) ABA</c:v>
                </c:pt>
                <c:pt idx="1">
                  <c:v>PBI 354</c:v>
                </c:pt>
                <c:pt idx="2">
                  <c:v>PBI 414</c:v>
                </c:pt>
                <c:pt idx="3">
                  <c:v>PBI 426</c:v>
                </c:pt>
                <c:pt idx="4">
                  <c:v>PBI 515</c:v>
                </c:pt>
                <c:pt idx="5">
                  <c:v>PBI 695</c:v>
                </c:pt>
                <c:pt idx="6">
                  <c:v>No ABA</c:v>
                </c:pt>
              </c:strCache>
            </c:strRef>
          </c:cat>
          <c:val>
            <c:numRef>
              <c:f>Sheet1!$G$13:$G$19</c:f>
              <c:numCache>
                <c:formatCode>General</c:formatCode>
                <c:ptCount val="7"/>
                <c:pt idx="0">
                  <c:v>58.914306089842263</c:v>
                </c:pt>
                <c:pt idx="1">
                  <c:v>78.422922109536145</c:v>
                </c:pt>
                <c:pt idx="2">
                  <c:v>37.257113730545669</c:v>
                </c:pt>
                <c:pt idx="3">
                  <c:v>17.73706911330083</c:v>
                </c:pt>
                <c:pt idx="4">
                  <c:v>48.742854269381183</c:v>
                </c:pt>
                <c:pt idx="5">
                  <c:v>19.56564472147365</c:v>
                </c:pt>
                <c:pt idx="6">
                  <c:v>100.0001142859755</c:v>
                </c:pt>
              </c:numCache>
            </c:numRef>
          </c:val>
        </c:ser>
        <c:ser>
          <c:idx val="4"/>
          <c:order val="4"/>
          <c:tx>
            <c:strRef>
              <c:f>Sheet1!$J$12</c:f>
              <c:strCache>
                <c:ptCount val="1"/>
                <c:pt idx="0">
                  <c:v>III-AtPYR1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L$13:$L$19</c:f>
                <c:numCache>
                  <c:formatCode>General</c:formatCode>
                  <c:ptCount val="7"/>
                  <c:pt idx="0">
                    <c:v>2.3959596640952121</c:v>
                  </c:pt>
                  <c:pt idx="1">
                    <c:v>2.891436792619408</c:v>
                  </c:pt>
                  <c:pt idx="2">
                    <c:v>3.6307465795415439</c:v>
                  </c:pt>
                  <c:pt idx="3">
                    <c:v>4.6990179602508286</c:v>
                  </c:pt>
                  <c:pt idx="4">
                    <c:v>3.852370901141545</c:v>
                  </c:pt>
                  <c:pt idx="5">
                    <c:v>3.0484855176903838</c:v>
                  </c:pt>
                  <c:pt idx="6">
                    <c:v>2.1984414123986871</c:v>
                  </c:pt>
                </c:numCache>
              </c:numRef>
            </c:plus>
            <c:minus>
              <c:numRef>
                <c:f>Sheet1!$L$13:$L$19</c:f>
                <c:numCache>
                  <c:formatCode>General</c:formatCode>
                  <c:ptCount val="7"/>
                  <c:pt idx="0">
                    <c:v>2.3959596640952121</c:v>
                  </c:pt>
                  <c:pt idx="1">
                    <c:v>2.891436792619408</c:v>
                  </c:pt>
                  <c:pt idx="2">
                    <c:v>3.6307465795415439</c:v>
                  </c:pt>
                  <c:pt idx="3">
                    <c:v>4.6990179602508286</c:v>
                  </c:pt>
                  <c:pt idx="4">
                    <c:v>3.852370901141545</c:v>
                  </c:pt>
                  <c:pt idx="5">
                    <c:v>3.0484855176903838</c:v>
                  </c:pt>
                  <c:pt idx="6">
                    <c:v>2.1984414123986871</c:v>
                  </c:pt>
                </c:numCache>
              </c:numRef>
            </c:minus>
          </c:errBars>
          <c:cat>
            <c:strRef>
              <c:f>Sheet1!$A$13:$A$19</c:f>
              <c:strCache>
                <c:ptCount val="7"/>
                <c:pt idx="0">
                  <c:v>(-) ABA</c:v>
                </c:pt>
                <c:pt idx="1">
                  <c:v>PBI 354</c:v>
                </c:pt>
                <c:pt idx="2">
                  <c:v>PBI 414</c:v>
                </c:pt>
                <c:pt idx="3">
                  <c:v>PBI 426</c:v>
                </c:pt>
                <c:pt idx="4">
                  <c:v>PBI 515</c:v>
                </c:pt>
                <c:pt idx="5">
                  <c:v>PBI 695</c:v>
                </c:pt>
                <c:pt idx="6">
                  <c:v>No ABA</c:v>
                </c:pt>
              </c:strCache>
            </c:strRef>
          </c:cat>
          <c:val>
            <c:numRef>
              <c:f>Sheet1!$J$13:$J$19</c:f>
              <c:numCache>
                <c:formatCode>General</c:formatCode>
                <c:ptCount val="7"/>
                <c:pt idx="0">
                  <c:v>104.6549485430692</c:v>
                </c:pt>
                <c:pt idx="1">
                  <c:v>101.809720691175</c:v>
                </c:pt>
                <c:pt idx="2">
                  <c:v>107.9125282575568</c:v>
                </c:pt>
                <c:pt idx="3">
                  <c:v>92.614274155343026</c:v>
                </c:pt>
                <c:pt idx="4">
                  <c:v>95.441175257788643</c:v>
                </c:pt>
                <c:pt idx="5">
                  <c:v>85.535567180823548</c:v>
                </c:pt>
                <c:pt idx="6">
                  <c:v>99.999954183126377</c:v>
                </c:pt>
              </c:numCache>
            </c:numRef>
          </c:val>
        </c:ser>
        <c:ser>
          <c:idx val="5"/>
          <c:order val="5"/>
          <c:tx>
            <c:strRef>
              <c:f>Sheet1!$M$12</c:f>
              <c:strCache>
                <c:ptCount val="1"/>
                <c:pt idx="0">
                  <c:v>III-Bd1g37810</c:v>
                </c:pt>
              </c:strCache>
            </c:strRef>
          </c:tx>
          <c:invertIfNegative val="0"/>
          <c:cat>
            <c:strRef>
              <c:f>Sheet1!$A$13:$A$19</c:f>
              <c:strCache>
                <c:ptCount val="7"/>
                <c:pt idx="0">
                  <c:v>(-) ABA</c:v>
                </c:pt>
                <c:pt idx="1">
                  <c:v>PBI 354</c:v>
                </c:pt>
                <c:pt idx="2">
                  <c:v>PBI 414</c:v>
                </c:pt>
                <c:pt idx="3">
                  <c:v>PBI 426</c:v>
                </c:pt>
                <c:pt idx="4">
                  <c:v>PBI 515</c:v>
                </c:pt>
                <c:pt idx="5">
                  <c:v>PBI 695</c:v>
                </c:pt>
                <c:pt idx="6">
                  <c:v>No ABA</c:v>
                </c:pt>
              </c:strCache>
            </c:strRef>
          </c:cat>
          <c:val>
            <c:numRef>
              <c:f>Sheet1!$M$13:$M$19</c:f>
              <c:numCache>
                <c:formatCode>General</c:formatCode>
                <c:ptCount val="7"/>
                <c:pt idx="0">
                  <c:v>21</c:v>
                </c:pt>
                <c:pt idx="1">
                  <c:v>87</c:v>
                </c:pt>
                <c:pt idx="2">
                  <c:v>56</c:v>
                </c:pt>
                <c:pt idx="3">
                  <c:v>40</c:v>
                </c:pt>
                <c:pt idx="4">
                  <c:v>9</c:v>
                </c:pt>
                <c:pt idx="5">
                  <c:v>93</c:v>
                </c:pt>
                <c:pt idx="6">
                  <c:v>10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4592640"/>
        <c:axId val="34594176"/>
      </c:barChart>
      <c:catAx>
        <c:axId val="34592640"/>
        <c:scaling>
          <c:orientation val="minMax"/>
        </c:scaling>
        <c:delete val="0"/>
        <c:axPos val="b"/>
        <c:majorTickMark val="out"/>
        <c:minorTickMark val="none"/>
        <c:tickLblPos val="nextTo"/>
        <c:crossAx val="34594176"/>
        <c:crosses val="autoZero"/>
        <c:auto val="1"/>
        <c:lblAlgn val="ctr"/>
        <c:lblOffset val="100"/>
        <c:noMultiLvlLbl val="0"/>
      </c:catAx>
      <c:valAx>
        <c:axId val="3459417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</a:t>
                </a:r>
                <a:r>
                  <a:rPr lang="en-US" baseline="0"/>
                  <a:t> PP2C activity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4592640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53</c:f>
              <c:strCache>
                <c:ptCount val="1"/>
                <c:pt idx="0">
                  <c:v>AtABI2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D$54:$D$60</c:f>
                <c:numCache>
                  <c:formatCode>General</c:formatCode>
                  <c:ptCount val="7"/>
                  <c:pt idx="0">
                    <c:v>0.38206170700284098</c:v>
                  </c:pt>
                  <c:pt idx="1">
                    <c:v>0.65234711804238099</c:v>
                  </c:pt>
                  <c:pt idx="2">
                    <c:v>0.67244744795635303</c:v>
                  </c:pt>
                  <c:pt idx="3">
                    <c:v>1.104755697884745</c:v>
                  </c:pt>
                  <c:pt idx="4">
                    <c:v>0.33794803257662298</c:v>
                  </c:pt>
                  <c:pt idx="5">
                    <c:v>3.4697851779210271</c:v>
                  </c:pt>
                  <c:pt idx="6">
                    <c:v>1.3272260545639329</c:v>
                  </c:pt>
                </c:numCache>
              </c:numRef>
            </c:plus>
            <c:minus>
              <c:numRef>
                <c:f>Sheet1!$D$54:$D$60</c:f>
                <c:numCache>
                  <c:formatCode>General</c:formatCode>
                  <c:ptCount val="7"/>
                  <c:pt idx="0">
                    <c:v>0.38206170700284098</c:v>
                  </c:pt>
                  <c:pt idx="1">
                    <c:v>0.65234711804238099</c:v>
                  </c:pt>
                  <c:pt idx="2">
                    <c:v>0.67244744795635303</c:v>
                  </c:pt>
                  <c:pt idx="3">
                    <c:v>1.104755697884745</c:v>
                  </c:pt>
                  <c:pt idx="4">
                    <c:v>0.33794803257662298</c:v>
                  </c:pt>
                  <c:pt idx="5">
                    <c:v>3.4697851779210271</c:v>
                  </c:pt>
                  <c:pt idx="6">
                    <c:v>1.3272260545639329</c:v>
                  </c:pt>
                </c:numCache>
              </c:numRef>
            </c:minus>
          </c:errBars>
          <c:cat>
            <c:strRef>
              <c:f>Sheet1!$A$54:$A$60</c:f>
              <c:strCache>
                <c:ptCount val="7"/>
                <c:pt idx="0">
                  <c:v>(+) ABA</c:v>
                </c:pt>
                <c:pt idx="1">
                  <c:v>PBI 352</c:v>
                </c:pt>
                <c:pt idx="2">
                  <c:v>PBI 413</c:v>
                </c:pt>
                <c:pt idx="3">
                  <c:v>PBI 425</c:v>
                </c:pt>
                <c:pt idx="4">
                  <c:v>PBI 514</c:v>
                </c:pt>
                <c:pt idx="5">
                  <c:v>PBI 694</c:v>
                </c:pt>
                <c:pt idx="6">
                  <c:v>No ABA</c:v>
                </c:pt>
              </c:strCache>
            </c:strRef>
          </c:cat>
          <c:val>
            <c:numRef>
              <c:f>Sheet1!$B$54:$B$60</c:f>
              <c:numCache>
                <c:formatCode>General</c:formatCode>
                <c:ptCount val="7"/>
                <c:pt idx="0">
                  <c:v>9.9144472819639198</c:v>
                </c:pt>
                <c:pt idx="1">
                  <c:v>86.572650674885153</c:v>
                </c:pt>
                <c:pt idx="2">
                  <c:v>7.3762865695703796</c:v>
                </c:pt>
                <c:pt idx="3">
                  <c:v>15.093445110974031</c:v>
                </c:pt>
                <c:pt idx="4">
                  <c:v>3.6155921375611921</c:v>
                </c:pt>
                <c:pt idx="5">
                  <c:v>48.424943959218432</c:v>
                </c:pt>
                <c:pt idx="6">
                  <c:v>99.999986309812755</c:v>
                </c:pt>
              </c:numCache>
            </c:numRef>
          </c:val>
        </c:ser>
        <c:ser>
          <c:idx val="1"/>
          <c:order val="1"/>
          <c:tx>
            <c:strRef>
              <c:f>Sheet1!$E$53</c:f>
              <c:strCache>
                <c:ptCount val="1"/>
                <c:pt idx="0">
                  <c:v>ATABI1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G$54:$G$60</c:f>
                <c:numCache>
                  <c:formatCode>General</c:formatCode>
                  <c:ptCount val="7"/>
                  <c:pt idx="0">
                    <c:v>0.94188270221320203</c:v>
                  </c:pt>
                  <c:pt idx="1">
                    <c:v>3.547080736662481</c:v>
                  </c:pt>
                  <c:pt idx="2">
                    <c:v>0.91259675880177205</c:v>
                  </c:pt>
                  <c:pt idx="3">
                    <c:v>0.43755158080506001</c:v>
                  </c:pt>
                  <c:pt idx="4">
                    <c:v>0.287125076143883</c:v>
                  </c:pt>
                  <c:pt idx="5">
                    <c:v>1.6539086781422041</c:v>
                  </c:pt>
                  <c:pt idx="6">
                    <c:v>1.5002905506787629</c:v>
                  </c:pt>
                </c:numCache>
              </c:numRef>
            </c:plus>
            <c:minus>
              <c:numRef>
                <c:f>Sheet1!$G$54:$G$60</c:f>
                <c:numCache>
                  <c:formatCode>General</c:formatCode>
                  <c:ptCount val="7"/>
                  <c:pt idx="0">
                    <c:v>0.94188270221320203</c:v>
                  </c:pt>
                  <c:pt idx="1">
                    <c:v>3.547080736662481</c:v>
                  </c:pt>
                  <c:pt idx="2">
                    <c:v>0.91259675880177205</c:v>
                  </c:pt>
                  <c:pt idx="3">
                    <c:v>0.43755158080506001</c:v>
                  </c:pt>
                  <c:pt idx="4">
                    <c:v>0.287125076143883</c:v>
                  </c:pt>
                  <c:pt idx="5">
                    <c:v>1.6539086781422041</c:v>
                  </c:pt>
                  <c:pt idx="6">
                    <c:v>1.5002905506787629</c:v>
                  </c:pt>
                </c:numCache>
              </c:numRef>
            </c:minus>
          </c:errBars>
          <c:cat>
            <c:strRef>
              <c:f>Sheet1!$A$54:$A$60</c:f>
              <c:strCache>
                <c:ptCount val="7"/>
                <c:pt idx="0">
                  <c:v>(+) ABA</c:v>
                </c:pt>
                <c:pt idx="1">
                  <c:v>PBI 352</c:v>
                </c:pt>
                <c:pt idx="2">
                  <c:v>PBI 413</c:v>
                </c:pt>
                <c:pt idx="3">
                  <c:v>PBI 425</c:v>
                </c:pt>
                <c:pt idx="4">
                  <c:v>PBI 514</c:v>
                </c:pt>
                <c:pt idx="5">
                  <c:v>PBI 694</c:v>
                </c:pt>
                <c:pt idx="6">
                  <c:v>No ABA</c:v>
                </c:pt>
              </c:strCache>
            </c:strRef>
          </c:cat>
          <c:val>
            <c:numRef>
              <c:f>Sheet1!$E$54:$E$60</c:f>
              <c:numCache>
                <c:formatCode>General</c:formatCode>
                <c:ptCount val="7"/>
                <c:pt idx="0">
                  <c:v>3.5062922992102989</c:v>
                </c:pt>
                <c:pt idx="1">
                  <c:v>67.481178018129469</c:v>
                </c:pt>
                <c:pt idx="2">
                  <c:v>0.56494094876655798</c:v>
                </c:pt>
                <c:pt idx="3">
                  <c:v>6.3389973606853296</c:v>
                </c:pt>
                <c:pt idx="4">
                  <c:v>0.193568179200793</c:v>
                </c:pt>
                <c:pt idx="5">
                  <c:v>30.687618412108801</c:v>
                </c:pt>
                <c:pt idx="6">
                  <c:v>100</c:v>
                </c:pt>
              </c:numCache>
            </c:numRef>
          </c:val>
        </c:ser>
        <c:ser>
          <c:idx val="2"/>
          <c:order val="2"/>
          <c:tx>
            <c:strRef>
              <c:f>Sheet1!$H$53</c:f>
              <c:strCache>
                <c:ptCount val="1"/>
                <c:pt idx="0">
                  <c:v>ATHAB1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J$54:$J$60</c:f>
                <c:numCache>
                  <c:formatCode>General</c:formatCode>
                  <c:ptCount val="7"/>
                  <c:pt idx="0">
                    <c:v>0.56006593505632196</c:v>
                  </c:pt>
                  <c:pt idx="1">
                    <c:v>1.1666978456211929</c:v>
                  </c:pt>
                  <c:pt idx="2">
                    <c:v>0.29404862034616103</c:v>
                  </c:pt>
                  <c:pt idx="3">
                    <c:v>0.937135866520169</c:v>
                  </c:pt>
                  <c:pt idx="4">
                    <c:v>0.43330652446426599</c:v>
                  </c:pt>
                  <c:pt idx="5">
                    <c:v>0.71890984771687005</c:v>
                  </c:pt>
                  <c:pt idx="6">
                    <c:v>0.91920498629069902</c:v>
                  </c:pt>
                </c:numCache>
              </c:numRef>
            </c:plus>
            <c:minus>
              <c:numRef>
                <c:f>Sheet1!$J$54:$J$60</c:f>
                <c:numCache>
                  <c:formatCode>General</c:formatCode>
                  <c:ptCount val="7"/>
                  <c:pt idx="0">
                    <c:v>0.56006593505632196</c:v>
                  </c:pt>
                  <c:pt idx="1">
                    <c:v>1.1666978456211929</c:v>
                  </c:pt>
                  <c:pt idx="2">
                    <c:v>0.29404862034616103</c:v>
                  </c:pt>
                  <c:pt idx="3">
                    <c:v>0.937135866520169</c:v>
                  </c:pt>
                  <c:pt idx="4">
                    <c:v>0.43330652446426599</c:v>
                  </c:pt>
                  <c:pt idx="5">
                    <c:v>0.71890984771687005</c:v>
                  </c:pt>
                  <c:pt idx="6">
                    <c:v>0.91920498629069902</c:v>
                  </c:pt>
                </c:numCache>
              </c:numRef>
            </c:minus>
          </c:errBars>
          <c:cat>
            <c:strRef>
              <c:f>Sheet1!$A$54:$A$60</c:f>
              <c:strCache>
                <c:ptCount val="7"/>
                <c:pt idx="0">
                  <c:v>(+) ABA</c:v>
                </c:pt>
                <c:pt idx="1">
                  <c:v>PBI 352</c:v>
                </c:pt>
                <c:pt idx="2">
                  <c:v>PBI 413</c:v>
                </c:pt>
                <c:pt idx="3">
                  <c:v>PBI 425</c:v>
                </c:pt>
                <c:pt idx="4">
                  <c:v>PBI 514</c:v>
                </c:pt>
                <c:pt idx="5">
                  <c:v>PBI 694</c:v>
                </c:pt>
                <c:pt idx="6">
                  <c:v>No ABA</c:v>
                </c:pt>
              </c:strCache>
            </c:strRef>
          </c:cat>
          <c:val>
            <c:numRef>
              <c:f>Sheet1!$H$54:$H$60</c:f>
              <c:numCache>
                <c:formatCode>General</c:formatCode>
                <c:ptCount val="7"/>
                <c:pt idx="0">
                  <c:v>7.7343854501940106</c:v>
                </c:pt>
                <c:pt idx="1">
                  <c:v>36.509970300288451</c:v>
                </c:pt>
                <c:pt idx="2">
                  <c:v>7.5095978744530862</c:v>
                </c:pt>
                <c:pt idx="3">
                  <c:v>10.72877797148362</c:v>
                </c:pt>
                <c:pt idx="4">
                  <c:v>7.1016500518121504</c:v>
                </c:pt>
                <c:pt idx="5">
                  <c:v>15.12739905233998</c:v>
                </c:pt>
                <c:pt idx="6">
                  <c:v>99.999972248447435</c:v>
                </c:pt>
              </c:numCache>
            </c:numRef>
          </c:val>
        </c:ser>
        <c:ser>
          <c:idx val="3"/>
          <c:order val="3"/>
          <c:tx>
            <c:strRef>
              <c:f>Sheet1!$K$53</c:f>
              <c:strCache>
                <c:ptCount val="1"/>
                <c:pt idx="0">
                  <c:v>TaABI1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M$54:$M$60</c:f>
                <c:numCache>
                  <c:formatCode>General</c:formatCode>
                  <c:ptCount val="7"/>
                  <c:pt idx="0">
                    <c:v>2.4808061455447761</c:v>
                  </c:pt>
                  <c:pt idx="1">
                    <c:v>2.6530931887126061</c:v>
                  </c:pt>
                  <c:pt idx="2">
                    <c:v>4.757180131191129</c:v>
                  </c:pt>
                  <c:pt idx="3">
                    <c:v>3.0008109642246041</c:v>
                  </c:pt>
                  <c:pt idx="4">
                    <c:v>0.479564149131045</c:v>
                  </c:pt>
                  <c:pt idx="5">
                    <c:v>3.1631992893525811</c:v>
                  </c:pt>
                  <c:pt idx="6">
                    <c:v>3.2637663152528869</c:v>
                  </c:pt>
                </c:numCache>
              </c:numRef>
            </c:plus>
            <c:minus>
              <c:numRef>
                <c:f>Sheet1!$M$54:$M$60</c:f>
                <c:numCache>
                  <c:formatCode>General</c:formatCode>
                  <c:ptCount val="7"/>
                  <c:pt idx="0">
                    <c:v>2.4808061455447761</c:v>
                  </c:pt>
                  <c:pt idx="1">
                    <c:v>2.6530931887126061</c:v>
                  </c:pt>
                  <c:pt idx="2">
                    <c:v>4.757180131191129</c:v>
                  </c:pt>
                  <c:pt idx="3">
                    <c:v>3.0008109642246041</c:v>
                  </c:pt>
                  <c:pt idx="4">
                    <c:v>0.479564149131045</c:v>
                  </c:pt>
                  <c:pt idx="5">
                    <c:v>3.1631992893525811</c:v>
                  </c:pt>
                  <c:pt idx="6">
                    <c:v>3.2637663152528869</c:v>
                  </c:pt>
                </c:numCache>
              </c:numRef>
            </c:minus>
          </c:errBars>
          <c:cat>
            <c:strRef>
              <c:f>Sheet1!$A$54:$A$60</c:f>
              <c:strCache>
                <c:ptCount val="7"/>
                <c:pt idx="0">
                  <c:v>(+) ABA</c:v>
                </c:pt>
                <c:pt idx="1">
                  <c:v>PBI 352</c:v>
                </c:pt>
                <c:pt idx="2">
                  <c:v>PBI 413</c:v>
                </c:pt>
                <c:pt idx="3">
                  <c:v>PBI 425</c:v>
                </c:pt>
                <c:pt idx="4">
                  <c:v>PBI 514</c:v>
                </c:pt>
                <c:pt idx="5">
                  <c:v>PBI 694</c:v>
                </c:pt>
                <c:pt idx="6">
                  <c:v>No ABA</c:v>
                </c:pt>
              </c:strCache>
            </c:strRef>
          </c:cat>
          <c:val>
            <c:numRef>
              <c:f>Sheet1!$K$54:$K$60</c:f>
              <c:numCache>
                <c:formatCode>General</c:formatCode>
                <c:ptCount val="7"/>
                <c:pt idx="0">
                  <c:v>10.68590075475424</c:v>
                </c:pt>
                <c:pt idx="1">
                  <c:v>69.345708736179603</c:v>
                </c:pt>
                <c:pt idx="2">
                  <c:v>9.0479970254027435</c:v>
                </c:pt>
                <c:pt idx="3">
                  <c:v>15.037040357772099</c:v>
                </c:pt>
                <c:pt idx="4">
                  <c:v>5.3766314209708508</c:v>
                </c:pt>
                <c:pt idx="5">
                  <c:v>23.912193123792999</c:v>
                </c:pt>
                <c:pt idx="6">
                  <c:v>10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3335040"/>
        <c:axId val="43418752"/>
      </c:barChart>
      <c:catAx>
        <c:axId val="43335040"/>
        <c:scaling>
          <c:orientation val="minMax"/>
        </c:scaling>
        <c:delete val="0"/>
        <c:axPos val="b"/>
        <c:majorTickMark val="out"/>
        <c:minorTickMark val="none"/>
        <c:tickLblPos val="nextTo"/>
        <c:crossAx val="43418752"/>
        <c:crosses val="autoZero"/>
        <c:auto val="1"/>
        <c:lblAlgn val="ctr"/>
        <c:lblOffset val="100"/>
        <c:noMultiLvlLbl val="0"/>
      </c:catAx>
      <c:valAx>
        <c:axId val="4341875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PP2C Activity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3335040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63</c:f>
              <c:strCache>
                <c:ptCount val="1"/>
                <c:pt idx="0">
                  <c:v>AtABI2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D$64:$D$70</c:f>
                <c:numCache>
                  <c:formatCode>General</c:formatCode>
                  <c:ptCount val="7"/>
                  <c:pt idx="0">
                    <c:v>1.6657819056570731</c:v>
                  </c:pt>
                  <c:pt idx="1">
                    <c:v>5.8166053199243368</c:v>
                  </c:pt>
                  <c:pt idx="2">
                    <c:v>2.4013193290440968</c:v>
                  </c:pt>
                  <c:pt idx="3">
                    <c:v>0.437752165848877</c:v>
                  </c:pt>
                  <c:pt idx="4">
                    <c:v>1.2833227074879461</c:v>
                  </c:pt>
                  <c:pt idx="5">
                    <c:v>2.8800874346204521</c:v>
                  </c:pt>
                  <c:pt idx="6">
                    <c:v>1.3272260545639329</c:v>
                  </c:pt>
                </c:numCache>
              </c:numRef>
            </c:plus>
            <c:minus>
              <c:numRef>
                <c:f>Sheet1!$D$64:$D$70</c:f>
                <c:numCache>
                  <c:formatCode>General</c:formatCode>
                  <c:ptCount val="7"/>
                  <c:pt idx="0">
                    <c:v>1.6657819056570731</c:v>
                  </c:pt>
                  <c:pt idx="1">
                    <c:v>5.8166053199243368</c:v>
                  </c:pt>
                  <c:pt idx="2">
                    <c:v>2.4013193290440968</c:v>
                  </c:pt>
                  <c:pt idx="3">
                    <c:v>0.437752165848877</c:v>
                  </c:pt>
                  <c:pt idx="4">
                    <c:v>1.2833227074879461</c:v>
                  </c:pt>
                  <c:pt idx="5">
                    <c:v>2.8800874346204521</c:v>
                  </c:pt>
                  <c:pt idx="6">
                    <c:v>1.3272260545639329</c:v>
                  </c:pt>
                </c:numCache>
              </c:numRef>
            </c:minus>
          </c:errBars>
          <c:cat>
            <c:strRef>
              <c:f>Sheet1!$A$64:$A$70</c:f>
              <c:strCache>
                <c:ptCount val="7"/>
                <c:pt idx="0">
                  <c:v>(-) ABA</c:v>
                </c:pt>
                <c:pt idx="1">
                  <c:v>PBI 354</c:v>
                </c:pt>
                <c:pt idx="2">
                  <c:v>PBI 414</c:v>
                </c:pt>
                <c:pt idx="3">
                  <c:v>PBI 426</c:v>
                </c:pt>
                <c:pt idx="4">
                  <c:v>PBI 515</c:v>
                </c:pt>
                <c:pt idx="5">
                  <c:v>PBI 695</c:v>
                </c:pt>
                <c:pt idx="6">
                  <c:v>No ABA</c:v>
                </c:pt>
              </c:strCache>
            </c:strRef>
          </c:cat>
          <c:val>
            <c:numRef>
              <c:f>Sheet1!$B$64:$B$70</c:f>
              <c:numCache>
                <c:formatCode>General</c:formatCode>
                <c:ptCount val="7"/>
                <c:pt idx="0">
                  <c:v>60.280646100172198</c:v>
                </c:pt>
                <c:pt idx="1">
                  <c:v>98.232583138453151</c:v>
                </c:pt>
                <c:pt idx="2">
                  <c:v>84.517753571701405</c:v>
                </c:pt>
                <c:pt idx="3">
                  <c:v>55.146825889020228</c:v>
                </c:pt>
                <c:pt idx="4">
                  <c:v>68.026554034758249</c:v>
                </c:pt>
                <c:pt idx="5">
                  <c:v>97.789021072209948</c:v>
                </c:pt>
                <c:pt idx="6">
                  <c:v>99.999986309812755</c:v>
                </c:pt>
              </c:numCache>
            </c:numRef>
          </c:val>
        </c:ser>
        <c:ser>
          <c:idx val="1"/>
          <c:order val="1"/>
          <c:tx>
            <c:strRef>
              <c:f>Sheet1!$E$63</c:f>
              <c:strCache>
                <c:ptCount val="1"/>
                <c:pt idx="0">
                  <c:v>ATABI1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G$64:$G$70</c:f>
                <c:numCache>
                  <c:formatCode>General</c:formatCode>
                  <c:ptCount val="7"/>
                  <c:pt idx="0">
                    <c:v>0.95531360866603299</c:v>
                  </c:pt>
                  <c:pt idx="1">
                    <c:v>9.0089060227344184</c:v>
                  </c:pt>
                  <c:pt idx="2">
                    <c:v>1.495093991631141</c:v>
                  </c:pt>
                  <c:pt idx="3">
                    <c:v>1.914841027901423</c:v>
                  </c:pt>
                  <c:pt idx="4">
                    <c:v>0.27295389343631898</c:v>
                  </c:pt>
                  <c:pt idx="5">
                    <c:v>1.1218511712898851</c:v>
                  </c:pt>
                  <c:pt idx="6">
                    <c:v>1.5002905506787629</c:v>
                  </c:pt>
                </c:numCache>
              </c:numRef>
            </c:plus>
            <c:minus>
              <c:numRef>
                <c:f>Sheet1!$G$64:$G$70</c:f>
                <c:numCache>
                  <c:formatCode>General</c:formatCode>
                  <c:ptCount val="7"/>
                  <c:pt idx="0">
                    <c:v>0.95531360866603299</c:v>
                  </c:pt>
                  <c:pt idx="1">
                    <c:v>9.0089060227344184</c:v>
                  </c:pt>
                  <c:pt idx="2">
                    <c:v>1.495093991631141</c:v>
                  </c:pt>
                  <c:pt idx="3">
                    <c:v>1.914841027901423</c:v>
                  </c:pt>
                  <c:pt idx="4">
                    <c:v>0.27295389343631898</c:v>
                  </c:pt>
                  <c:pt idx="5">
                    <c:v>1.1218511712898851</c:v>
                  </c:pt>
                  <c:pt idx="6">
                    <c:v>1.5002905506787629</c:v>
                  </c:pt>
                </c:numCache>
              </c:numRef>
            </c:minus>
          </c:errBars>
          <c:cat>
            <c:strRef>
              <c:f>Sheet1!$A$64:$A$70</c:f>
              <c:strCache>
                <c:ptCount val="7"/>
                <c:pt idx="0">
                  <c:v>(-) ABA</c:v>
                </c:pt>
                <c:pt idx="1">
                  <c:v>PBI 354</c:v>
                </c:pt>
                <c:pt idx="2">
                  <c:v>PBI 414</c:v>
                </c:pt>
                <c:pt idx="3">
                  <c:v>PBI 426</c:v>
                </c:pt>
                <c:pt idx="4">
                  <c:v>PBI 515</c:v>
                </c:pt>
                <c:pt idx="5">
                  <c:v>PBI 695</c:v>
                </c:pt>
                <c:pt idx="6">
                  <c:v>No ABA</c:v>
                </c:pt>
              </c:strCache>
            </c:strRef>
          </c:cat>
          <c:val>
            <c:numRef>
              <c:f>Sheet1!$E$64:$E$70</c:f>
              <c:numCache>
                <c:formatCode>General</c:formatCode>
                <c:ptCount val="7"/>
                <c:pt idx="0">
                  <c:v>33.010673608966982</c:v>
                </c:pt>
                <c:pt idx="1">
                  <c:v>110.69672099573729</c:v>
                </c:pt>
                <c:pt idx="2">
                  <c:v>97.912015864728644</c:v>
                </c:pt>
                <c:pt idx="3">
                  <c:v>43.985924181878623</c:v>
                </c:pt>
                <c:pt idx="4">
                  <c:v>55.620954036891128</c:v>
                </c:pt>
                <c:pt idx="5">
                  <c:v>89.56403009778758</c:v>
                </c:pt>
                <c:pt idx="6">
                  <c:v>100</c:v>
                </c:pt>
              </c:numCache>
            </c:numRef>
          </c:val>
        </c:ser>
        <c:ser>
          <c:idx val="2"/>
          <c:order val="2"/>
          <c:tx>
            <c:strRef>
              <c:f>Sheet1!$H$63</c:f>
              <c:strCache>
                <c:ptCount val="1"/>
                <c:pt idx="0">
                  <c:v>ATHAB1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J$64:$J$70</c:f>
                <c:numCache>
                  <c:formatCode>General</c:formatCode>
                  <c:ptCount val="7"/>
                  <c:pt idx="0">
                    <c:v>1.204887275438322</c:v>
                  </c:pt>
                  <c:pt idx="1">
                    <c:v>0.25033377167130899</c:v>
                  </c:pt>
                  <c:pt idx="2">
                    <c:v>1.9202871232262639</c:v>
                  </c:pt>
                  <c:pt idx="3">
                    <c:v>0.95148576657723805</c:v>
                  </c:pt>
                  <c:pt idx="4">
                    <c:v>1.6371652045873559</c:v>
                  </c:pt>
                  <c:pt idx="5">
                    <c:v>0.60977051106098901</c:v>
                  </c:pt>
                  <c:pt idx="6">
                    <c:v>0.91920498629069902</c:v>
                  </c:pt>
                </c:numCache>
              </c:numRef>
            </c:plus>
            <c:minus>
              <c:numRef>
                <c:f>Sheet1!$J$64:$J$70</c:f>
                <c:numCache>
                  <c:formatCode>General</c:formatCode>
                  <c:ptCount val="7"/>
                  <c:pt idx="0">
                    <c:v>1.204887275438322</c:v>
                  </c:pt>
                  <c:pt idx="1">
                    <c:v>0.25033377167130899</c:v>
                  </c:pt>
                  <c:pt idx="2">
                    <c:v>1.9202871232262639</c:v>
                  </c:pt>
                  <c:pt idx="3">
                    <c:v>0.95148576657723805</c:v>
                  </c:pt>
                  <c:pt idx="4">
                    <c:v>1.6371652045873559</c:v>
                  </c:pt>
                  <c:pt idx="5">
                    <c:v>0.60977051106098901</c:v>
                  </c:pt>
                  <c:pt idx="6">
                    <c:v>0.91920498629069902</c:v>
                  </c:pt>
                </c:numCache>
              </c:numRef>
            </c:minus>
          </c:errBars>
          <c:cat>
            <c:strRef>
              <c:f>Sheet1!$A$64:$A$70</c:f>
              <c:strCache>
                <c:ptCount val="7"/>
                <c:pt idx="0">
                  <c:v>(-) ABA</c:v>
                </c:pt>
                <c:pt idx="1">
                  <c:v>PBI 354</c:v>
                </c:pt>
                <c:pt idx="2">
                  <c:v>PBI 414</c:v>
                </c:pt>
                <c:pt idx="3">
                  <c:v>PBI 426</c:v>
                </c:pt>
                <c:pt idx="4">
                  <c:v>PBI 515</c:v>
                </c:pt>
                <c:pt idx="5">
                  <c:v>PBI 695</c:v>
                </c:pt>
                <c:pt idx="6">
                  <c:v>No ABA</c:v>
                </c:pt>
              </c:strCache>
            </c:strRef>
          </c:cat>
          <c:val>
            <c:numRef>
              <c:f>Sheet1!$H$64:$H$70</c:f>
              <c:numCache>
                <c:formatCode>General</c:formatCode>
                <c:ptCount val="7"/>
                <c:pt idx="0">
                  <c:v>22.312276010281401</c:v>
                </c:pt>
                <c:pt idx="1">
                  <c:v>72.068034596195346</c:v>
                </c:pt>
                <c:pt idx="2">
                  <c:v>79.827368692141448</c:v>
                </c:pt>
                <c:pt idx="3">
                  <c:v>20.802591550984321</c:v>
                </c:pt>
                <c:pt idx="4">
                  <c:v>26.16696666094985</c:v>
                </c:pt>
                <c:pt idx="5">
                  <c:v>77.332504116942602</c:v>
                </c:pt>
                <c:pt idx="6">
                  <c:v>99.999972248447435</c:v>
                </c:pt>
              </c:numCache>
            </c:numRef>
          </c:val>
        </c:ser>
        <c:ser>
          <c:idx val="3"/>
          <c:order val="3"/>
          <c:tx>
            <c:strRef>
              <c:f>Sheet1!$K$63</c:f>
              <c:strCache>
                <c:ptCount val="1"/>
                <c:pt idx="0">
                  <c:v>TaABI1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1!$M$64:$M$70</c:f>
                <c:numCache>
                  <c:formatCode>General</c:formatCode>
                  <c:ptCount val="7"/>
                  <c:pt idx="0">
                    <c:v>2.421102315514668</c:v>
                  </c:pt>
                  <c:pt idx="1">
                    <c:v>2.5313703438471049</c:v>
                  </c:pt>
                  <c:pt idx="2">
                    <c:v>1.124192788190278</c:v>
                  </c:pt>
                  <c:pt idx="3">
                    <c:v>1.4211577998149689</c:v>
                  </c:pt>
                  <c:pt idx="4">
                    <c:v>2.4133667474212221</c:v>
                  </c:pt>
                  <c:pt idx="5">
                    <c:v>8.9271149048208081</c:v>
                  </c:pt>
                  <c:pt idx="6">
                    <c:v>3.2637663152528869</c:v>
                  </c:pt>
                </c:numCache>
              </c:numRef>
            </c:plus>
            <c:minus>
              <c:numRef>
                <c:f>Sheet1!$M$64:$M$70</c:f>
                <c:numCache>
                  <c:formatCode>General</c:formatCode>
                  <c:ptCount val="7"/>
                  <c:pt idx="0">
                    <c:v>2.421102315514668</c:v>
                  </c:pt>
                  <c:pt idx="1">
                    <c:v>2.5313703438471049</c:v>
                  </c:pt>
                  <c:pt idx="2">
                    <c:v>1.124192788190278</c:v>
                  </c:pt>
                  <c:pt idx="3">
                    <c:v>1.4211577998149689</c:v>
                  </c:pt>
                  <c:pt idx="4">
                    <c:v>2.4133667474212221</c:v>
                  </c:pt>
                  <c:pt idx="5">
                    <c:v>8.9271149048208081</c:v>
                  </c:pt>
                  <c:pt idx="6">
                    <c:v>3.2637663152528869</c:v>
                  </c:pt>
                </c:numCache>
              </c:numRef>
            </c:minus>
          </c:errBars>
          <c:cat>
            <c:strRef>
              <c:f>Sheet1!$A$64:$A$70</c:f>
              <c:strCache>
                <c:ptCount val="7"/>
                <c:pt idx="0">
                  <c:v>(-) ABA</c:v>
                </c:pt>
                <c:pt idx="1">
                  <c:v>PBI 354</c:v>
                </c:pt>
                <c:pt idx="2">
                  <c:v>PBI 414</c:v>
                </c:pt>
                <c:pt idx="3">
                  <c:v>PBI 426</c:v>
                </c:pt>
                <c:pt idx="4">
                  <c:v>PBI 515</c:v>
                </c:pt>
                <c:pt idx="5">
                  <c:v>PBI 695</c:v>
                </c:pt>
                <c:pt idx="6">
                  <c:v>No ABA</c:v>
                </c:pt>
              </c:strCache>
            </c:strRef>
          </c:cat>
          <c:val>
            <c:numRef>
              <c:f>Sheet1!$K$64:$K$70</c:f>
              <c:numCache>
                <c:formatCode>General</c:formatCode>
                <c:ptCount val="7"/>
                <c:pt idx="0">
                  <c:v>43.235941057734173</c:v>
                </c:pt>
                <c:pt idx="1">
                  <c:v>94.019746848646776</c:v>
                </c:pt>
                <c:pt idx="2">
                  <c:v>91.939404008146767</c:v>
                </c:pt>
                <c:pt idx="3">
                  <c:v>40.0949163746129</c:v>
                </c:pt>
                <c:pt idx="4">
                  <c:v>52.887559813519204</c:v>
                </c:pt>
                <c:pt idx="5">
                  <c:v>96.029768241017393</c:v>
                </c:pt>
                <c:pt idx="6">
                  <c:v>10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8837760"/>
        <c:axId val="48839296"/>
      </c:barChart>
      <c:catAx>
        <c:axId val="48837760"/>
        <c:scaling>
          <c:orientation val="minMax"/>
        </c:scaling>
        <c:delete val="0"/>
        <c:axPos val="b"/>
        <c:majorTickMark val="out"/>
        <c:minorTickMark val="none"/>
        <c:tickLblPos val="nextTo"/>
        <c:crossAx val="48839296"/>
        <c:crosses val="autoZero"/>
        <c:auto val="1"/>
        <c:lblAlgn val="ctr"/>
        <c:lblOffset val="100"/>
        <c:noMultiLvlLbl val="0"/>
      </c:catAx>
      <c:valAx>
        <c:axId val="4883929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PP2C Activity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8837760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93FE3FA-1595-4B05-B581-8B084287C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212</Words>
  <Characters>1260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Research Council</Company>
  <LinksUpToDate>false</LinksUpToDate>
  <CharactersWithSpaces>14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Loewen</dc:creator>
  <cp:lastModifiedBy>NRC</cp:lastModifiedBy>
  <cp:revision>5</cp:revision>
  <cp:lastPrinted>2016-04-10T14:19:00Z</cp:lastPrinted>
  <dcterms:created xsi:type="dcterms:W3CDTF">2016-07-19T16:40:00Z</dcterms:created>
  <dcterms:modified xsi:type="dcterms:W3CDTF">2016-10-06T18:25:00Z</dcterms:modified>
</cp:coreProperties>
</file>